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0D3" w:rsidRPr="008B1006" w:rsidRDefault="002200D3" w:rsidP="002200D3">
      <w:pPr>
        <w:rPr>
          <w:rFonts w:cstheme="minorHAnsi"/>
          <w:b/>
          <w:lang w:val="en-US"/>
        </w:rPr>
      </w:pPr>
      <w:r w:rsidRPr="008B1006">
        <w:rPr>
          <w:rFonts w:cstheme="minorHAnsi"/>
          <w:b/>
          <w:lang w:val="en-US"/>
        </w:rPr>
        <w:t>Appendix 1. Survey content for RCT authors</w:t>
      </w:r>
    </w:p>
    <w:p w:rsidR="002200D3" w:rsidRPr="001354FB" w:rsidRDefault="002200D3" w:rsidP="002200D3">
      <w:pPr>
        <w:rPr>
          <w:rFonts w:cstheme="minorHAnsi"/>
        </w:rPr>
      </w:pPr>
    </w:p>
    <w:p w:rsidR="002200D3" w:rsidRPr="001354FB" w:rsidRDefault="002200D3" w:rsidP="002200D3">
      <w:pPr>
        <w:rPr>
          <w:rFonts w:cstheme="minorHAnsi"/>
          <w:b/>
          <w:lang w:val="en-US"/>
        </w:rPr>
      </w:pPr>
      <w:r w:rsidRPr="001354FB">
        <w:rPr>
          <w:rFonts w:cstheme="minorHAnsi"/>
          <w:b/>
          <w:lang w:val="en-US"/>
        </w:rPr>
        <w:t>The RCT which we contacted you about and will be referring to from now on in this survey.</w:t>
      </w:r>
    </w:p>
    <w:p w:rsidR="002200D3" w:rsidRPr="001354FB" w:rsidRDefault="002200D3" w:rsidP="002200D3">
      <w:pPr>
        <w:rPr>
          <w:rFonts w:cstheme="minorHAnsi"/>
          <w:b/>
          <w:lang w:val="en-US"/>
        </w:rPr>
      </w:pPr>
      <w:r w:rsidRPr="001354FB">
        <w:rPr>
          <w:rFonts w:cstheme="minorHAnsi"/>
          <w:b/>
          <w:lang w:val="en-US"/>
        </w:rPr>
        <w:t xml:space="preserve">Title: </w:t>
      </w:r>
      <w:bookmarkStart w:id="0" w:name="_GoBack"/>
      <w:bookmarkEnd w:id="0"/>
    </w:p>
    <w:p w:rsidR="002200D3" w:rsidRPr="001354FB" w:rsidRDefault="002200D3" w:rsidP="002200D3">
      <w:pPr>
        <w:rPr>
          <w:rFonts w:cstheme="minorHAnsi"/>
          <w:b/>
          <w:lang w:val="en-US"/>
        </w:rPr>
      </w:pPr>
      <w:r w:rsidRPr="001354FB">
        <w:rPr>
          <w:rFonts w:cstheme="minorHAnsi"/>
          <w:b/>
          <w:lang w:val="en-US"/>
        </w:rPr>
        <w:t>Abstract:</w:t>
      </w:r>
    </w:p>
    <w:p w:rsidR="002200D3" w:rsidRPr="001354FB" w:rsidRDefault="002200D3" w:rsidP="002200D3">
      <w:pPr>
        <w:rPr>
          <w:rFonts w:cstheme="minorHAnsi"/>
          <w:b/>
          <w:lang w:val="en-US"/>
        </w:rPr>
      </w:pPr>
      <w:r>
        <w:rPr>
          <w:rFonts w:cstheme="minorHAnsi"/>
          <w:b/>
          <w:noProof/>
          <w:lang w:val="en-US"/>
        </w:rPr>
        <w:pict>
          <v:rect id="_x0000_i1025" alt="" style="width:453.6pt;height:.05pt;mso-width-percent:0;mso-height-percent:0;mso-width-percent:0;mso-height-percent:0" o:hralign="center" o:hrstd="t" o:hr="t" fillcolor="#a0a0a0" stroked="f"/>
        </w:pict>
      </w:r>
    </w:p>
    <w:p w:rsidR="002200D3" w:rsidRPr="001354FB" w:rsidRDefault="002200D3" w:rsidP="002200D3">
      <w:pPr>
        <w:jc w:val="center"/>
        <w:rPr>
          <w:rFonts w:cstheme="minorHAnsi"/>
          <w:b/>
          <w:lang w:val="en-US"/>
        </w:rPr>
      </w:pPr>
      <w:r w:rsidRPr="001354FB">
        <w:rPr>
          <w:rFonts w:cstheme="minorHAnsi"/>
          <w:b/>
          <w:lang w:val="en-US"/>
        </w:rPr>
        <w:t xml:space="preserve">1. </w:t>
      </w:r>
      <w:r w:rsidRPr="001354FB">
        <w:rPr>
          <w:rFonts w:cstheme="minorHAnsi"/>
          <w:b/>
        </w:rPr>
        <w:t>BASELINE CHARECTERISTICS</w:t>
      </w:r>
    </w:p>
    <w:p w:rsidR="002200D3" w:rsidRPr="001354FB" w:rsidRDefault="002200D3" w:rsidP="002200D3">
      <w:pPr>
        <w:pStyle w:val="Heading3"/>
        <w:rPr>
          <w:rFonts w:cstheme="minorHAnsi"/>
        </w:rPr>
      </w:pPr>
    </w:p>
    <w:p w:rsidR="002200D3" w:rsidRPr="001354FB" w:rsidRDefault="002200D3" w:rsidP="002200D3">
      <w:pPr>
        <w:autoSpaceDE w:val="0"/>
        <w:autoSpaceDN w:val="0"/>
        <w:adjustRightInd w:val="0"/>
        <w:spacing w:after="0" w:line="240" w:lineRule="auto"/>
        <w:rPr>
          <w:rFonts w:cstheme="minorHAnsi"/>
          <w:lang w:val="en-US"/>
        </w:rPr>
      </w:pPr>
      <w:r w:rsidRPr="001354FB">
        <w:rPr>
          <w:rFonts w:cstheme="minorHAnsi"/>
          <w:lang w:val="en-US"/>
        </w:rPr>
        <w:t>Demographics:</w:t>
      </w:r>
    </w:p>
    <w:p w:rsidR="002200D3" w:rsidRPr="001354FB" w:rsidRDefault="002200D3" w:rsidP="002200D3">
      <w:pPr>
        <w:autoSpaceDE w:val="0"/>
        <w:autoSpaceDN w:val="0"/>
        <w:adjustRightInd w:val="0"/>
        <w:spacing w:after="0" w:line="240" w:lineRule="auto"/>
        <w:rPr>
          <w:rFonts w:cstheme="minorHAnsi"/>
          <w:lang w:val="en-US"/>
        </w:rPr>
      </w:pPr>
    </w:p>
    <w:p w:rsidR="002200D3" w:rsidRPr="001354FB" w:rsidRDefault="002200D3" w:rsidP="002200D3">
      <w:pPr>
        <w:pStyle w:val="ListParagraph"/>
        <w:numPr>
          <w:ilvl w:val="0"/>
          <w:numId w:val="16"/>
        </w:numPr>
        <w:autoSpaceDE w:val="0"/>
        <w:autoSpaceDN w:val="0"/>
        <w:adjustRightInd w:val="0"/>
        <w:rPr>
          <w:rFonts w:asciiTheme="minorHAnsi" w:hAnsiTheme="minorHAnsi" w:cstheme="minorHAnsi"/>
          <w:i/>
          <w:lang w:val="en-US"/>
        </w:rPr>
      </w:pPr>
      <w:r w:rsidRPr="001354FB">
        <w:rPr>
          <w:rFonts w:asciiTheme="minorHAnsi" w:hAnsiTheme="minorHAnsi" w:cstheme="minorHAnsi"/>
          <w:lang w:val="en-US"/>
        </w:rPr>
        <w:t xml:space="preserve">Country of residence </w:t>
      </w:r>
      <w:r w:rsidRPr="001354FB">
        <w:rPr>
          <w:rFonts w:asciiTheme="minorHAnsi" w:hAnsiTheme="minorHAnsi" w:cstheme="minorHAnsi"/>
          <w:i/>
          <w:lang w:val="en-US"/>
        </w:rPr>
        <w:t>……..</w:t>
      </w:r>
    </w:p>
    <w:p w:rsidR="002200D3" w:rsidRPr="001354FB" w:rsidRDefault="002200D3" w:rsidP="002200D3">
      <w:pPr>
        <w:autoSpaceDE w:val="0"/>
        <w:autoSpaceDN w:val="0"/>
        <w:adjustRightInd w:val="0"/>
        <w:ind w:left="360"/>
        <w:rPr>
          <w:rFonts w:cstheme="minorHAnsi"/>
          <w:lang w:val="en-US"/>
        </w:rPr>
      </w:pPr>
    </w:p>
    <w:p w:rsidR="002200D3" w:rsidRPr="001354FB" w:rsidRDefault="002200D3" w:rsidP="002200D3">
      <w:pPr>
        <w:rPr>
          <w:rFonts w:cstheme="minorHAnsi"/>
          <w:lang w:val="en-US"/>
        </w:rPr>
      </w:pPr>
      <w:r w:rsidRPr="001354FB">
        <w:rPr>
          <w:rFonts w:cstheme="minorHAnsi"/>
          <w:lang w:val="en-US"/>
        </w:rPr>
        <w:t xml:space="preserve">Professional background (tick all that apply) </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hysician</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ccupational physician</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Insurance physician</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ther physician, specialty:  ………….</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ccupational therap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hysical therap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sycholog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sychiatr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Epidemiolog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ther: ………..</w:t>
      </w:r>
    </w:p>
    <w:p w:rsidR="002200D3" w:rsidRPr="001354FB" w:rsidRDefault="002200D3" w:rsidP="002200D3">
      <w:pPr>
        <w:pStyle w:val="ListParagraph"/>
        <w:autoSpaceDE w:val="0"/>
        <w:autoSpaceDN w:val="0"/>
        <w:adjustRightInd w:val="0"/>
        <w:ind w:left="1080"/>
        <w:rPr>
          <w:rFonts w:asciiTheme="minorHAnsi" w:hAnsiTheme="minorHAnsi" w:cstheme="minorHAnsi"/>
          <w:lang w:val="en-US"/>
        </w:rPr>
      </w:pPr>
    </w:p>
    <w:p w:rsidR="002200D3" w:rsidRPr="001354FB" w:rsidRDefault="002200D3" w:rsidP="002200D3">
      <w:pPr>
        <w:pStyle w:val="ListParagraph"/>
        <w:numPr>
          <w:ilvl w:val="0"/>
          <w:numId w:val="17"/>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 xml:space="preserve">Years experience in research with work outcomes: </w:t>
      </w:r>
      <w:r w:rsidRPr="001354FB">
        <w:rPr>
          <w:rFonts w:asciiTheme="minorHAnsi" w:hAnsiTheme="minorHAnsi" w:cstheme="minorHAnsi"/>
          <w:i/>
          <w:lang w:val="en-US"/>
        </w:rPr>
        <w:t>(open field for numeric value)</w:t>
      </w:r>
    </w:p>
    <w:p w:rsidR="002200D3" w:rsidRPr="001354FB" w:rsidRDefault="002200D3" w:rsidP="002200D3">
      <w:pPr>
        <w:pStyle w:val="ListParagraph"/>
        <w:numPr>
          <w:ilvl w:val="0"/>
          <w:numId w:val="17"/>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 xml:space="preserve">Number of RCTs conducted or participated in over the last 5 years that measured work outcomes </w:t>
      </w:r>
      <w:r w:rsidRPr="001354FB">
        <w:rPr>
          <w:rFonts w:asciiTheme="minorHAnsi" w:hAnsiTheme="minorHAnsi" w:cstheme="minorHAnsi"/>
          <w:i/>
          <w:lang w:val="en-US"/>
        </w:rPr>
        <w:t>(open field for numeric value)</w:t>
      </w:r>
    </w:p>
    <w:p w:rsidR="002200D3" w:rsidRPr="001354FB" w:rsidRDefault="002200D3" w:rsidP="002200D3">
      <w:pPr>
        <w:pStyle w:val="ListParagraph"/>
        <w:autoSpaceDE w:val="0"/>
        <w:autoSpaceDN w:val="0"/>
        <w:adjustRightInd w:val="0"/>
        <w:ind w:left="1080"/>
        <w:rPr>
          <w:rFonts w:asciiTheme="minorHAnsi" w:hAnsiTheme="minorHAnsi" w:cstheme="minorHAnsi"/>
          <w:lang w:val="en-US"/>
        </w:rPr>
      </w:pPr>
    </w:p>
    <w:p w:rsidR="002200D3" w:rsidRPr="001354FB" w:rsidRDefault="002200D3" w:rsidP="002200D3">
      <w:pPr>
        <w:rPr>
          <w:rFonts w:cstheme="minorHAnsi"/>
          <w:lang w:val="en-US"/>
        </w:rPr>
      </w:pPr>
      <w:r w:rsidRPr="001354FB">
        <w:rPr>
          <w:rFonts w:cstheme="minorHAnsi"/>
          <w:lang w:val="en-US"/>
        </w:rPr>
        <w:t xml:space="preserve">Role in RCT: </w:t>
      </w:r>
    </w:p>
    <w:p w:rsidR="002200D3" w:rsidRPr="001354FB" w:rsidRDefault="002200D3" w:rsidP="002200D3">
      <w:pPr>
        <w:pStyle w:val="ListParagraph"/>
        <w:numPr>
          <w:ilvl w:val="0"/>
          <w:numId w:val="18"/>
        </w:numPr>
        <w:rPr>
          <w:rFonts w:asciiTheme="minorHAnsi" w:hAnsiTheme="minorHAnsi" w:cstheme="minorHAnsi"/>
          <w:lang w:val="en-US"/>
        </w:rPr>
      </w:pPr>
      <w:r w:rsidRPr="001354FB">
        <w:rPr>
          <w:rFonts w:asciiTheme="minorHAnsi" w:hAnsiTheme="minorHAnsi" w:cstheme="minorHAnsi"/>
          <w:lang w:val="en-US"/>
        </w:rPr>
        <w:t>First author</w:t>
      </w:r>
    </w:p>
    <w:p w:rsidR="002200D3" w:rsidRPr="001354FB" w:rsidRDefault="002200D3" w:rsidP="002200D3">
      <w:pPr>
        <w:pStyle w:val="ListParagraph"/>
        <w:numPr>
          <w:ilvl w:val="0"/>
          <w:numId w:val="18"/>
        </w:numPr>
        <w:rPr>
          <w:rFonts w:asciiTheme="minorHAnsi" w:hAnsiTheme="minorHAnsi" w:cstheme="minorHAnsi"/>
          <w:lang w:val="en-US"/>
        </w:rPr>
      </w:pPr>
      <w:r w:rsidRPr="001354FB">
        <w:rPr>
          <w:rFonts w:asciiTheme="minorHAnsi" w:hAnsiTheme="minorHAnsi" w:cstheme="minorHAnsi"/>
          <w:lang w:val="en-US"/>
        </w:rPr>
        <w:t>Last author</w:t>
      </w:r>
    </w:p>
    <w:p w:rsidR="002200D3" w:rsidRPr="001354FB" w:rsidRDefault="002200D3" w:rsidP="002200D3">
      <w:pPr>
        <w:rPr>
          <w:rFonts w:cstheme="minorHAnsi"/>
          <w:lang w:val="en-US"/>
        </w:rPr>
      </w:pPr>
    </w:p>
    <w:p w:rsidR="002200D3" w:rsidRPr="001354FB" w:rsidRDefault="002200D3" w:rsidP="002200D3">
      <w:pPr>
        <w:rPr>
          <w:rFonts w:cstheme="minorHAnsi"/>
          <w:lang w:val="en-US"/>
        </w:rPr>
      </w:pPr>
      <w:r w:rsidRPr="001354FB">
        <w:rPr>
          <w:rFonts w:cstheme="minorHAnsi"/>
          <w:lang w:val="en-US"/>
        </w:rPr>
        <w:t xml:space="preserve">What field is your expertise?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Disease: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Intervention: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Economic evaluations: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Other</w:t>
      </w:r>
    </w:p>
    <w:p w:rsidR="002200D3" w:rsidRPr="001354FB" w:rsidRDefault="002200D3" w:rsidP="002200D3">
      <w:pPr>
        <w:pStyle w:val="ListParagraph"/>
        <w:rPr>
          <w:rFonts w:asciiTheme="minorHAnsi" w:hAnsiTheme="minorHAnsi" w:cstheme="minorHAnsi"/>
          <w:lang w:val="en-US"/>
        </w:rPr>
      </w:pPr>
    </w:p>
    <w:p w:rsidR="002200D3" w:rsidRPr="001354FB" w:rsidRDefault="002200D3" w:rsidP="002200D3">
      <w:pPr>
        <w:pStyle w:val="ListParagraph"/>
        <w:autoSpaceDE w:val="0"/>
        <w:autoSpaceDN w:val="0"/>
        <w:adjustRightInd w:val="0"/>
        <w:ind w:left="1080"/>
        <w:jc w:val="both"/>
        <w:rPr>
          <w:rFonts w:asciiTheme="minorHAnsi" w:hAnsiTheme="minorHAnsi" w:cstheme="minorHAnsi"/>
          <w:i/>
          <w:lang w:val="en-US"/>
        </w:rPr>
      </w:pPr>
    </w:p>
    <w:p w:rsidR="002200D3" w:rsidRPr="001354FB" w:rsidRDefault="002200D3" w:rsidP="002200D3">
      <w:pPr>
        <w:pStyle w:val="ListParagraph"/>
        <w:pBdr>
          <w:between w:val="single" w:sz="4" w:space="1" w:color="auto"/>
        </w:pBdr>
        <w:autoSpaceDE w:val="0"/>
        <w:autoSpaceDN w:val="0"/>
        <w:adjustRightInd w:val="0"/>
        <w:ind w:left="1080"/>
        <w:rPr>
          <w:rFonts w:asciiTheme="minorHAnsi" w:hAnsiTheme="minorHAnsi" w:cstheme="minorHAnsi"/>
          <w:lang w:val="en-US"/>
        </w:rPr>
      </w:pPr>
      <w:r>
        <w:rPr>
          <w:rFonts w:asciiTheme="minorHAnsi" w:hAnsiTheme="minorHAnsi" w:cstheme="minorHAnsi"/>
          <w:b/>
          <w:noProof/>
          <w:lang w:val="en-US"/>
        </w:rPr>
        <w:pict>
          <v:rect id="_x0000_i1026" alt="" style="width:399.6pt;height:.05pt;mso-width-percent:0;mso-height-percent:0;mso-width-percent:0;mso-height-percent:0" o:hralign="center" o:hrstd="t" o:hr="t" fillcolor="#a0a0a0" stroked="f"/>
        </w:pict>
      </w:r>
    </w:p>
    <w:p w:rsidR="002200D3" w:rsidRPr="001354FB" w:rsidRDefault="002200D3" w:rsidP="002200D3">
      <w:pPr>
        <w:autoSpaceDE w:val="0"/>
        <w:autoSpaceDN w:val="0"/>
        <w:adjustRightInd w:val="0"/>
        <w:spacing w:after="0" w:line="240" w:lineRule="auto"/>
        <w:rPr>
          <w:rFonts w:cstheme="minorHAnsi"/>
          <w:b/>
        </w:rPr>
      </w:pPr>
    </w:p>
    <w:p w:rsidR="002200D3" w:rsidRPr="001354FB" w:rsidRDefault="002200D3" w:rsidP="002200D3">
      <w:pPr>
        <w:autoSpaceDE w:val="0"/>
        <w:autoSpaceDN w:val="0"/>
        <w:adjustRightInd w:val="0"/>
        <w:spacing w:after="0" w:line="240" w:lineRule="auto"/>
        <w:rPr>
          <w:rFonts w:cstheme="minorHAnsi"/>
          <w:b/>
        </w:rPr>
      </w:pPr>
    </w:p>
    <w:p w:rsidR="002200D3" w:rsidRPr="001354FB" w:rsidRDefault="002200D3" w:rsidP="002200D3">
      <w:pPr>
        <w:autoSpaceDE w:val="0"/>
        <w:autoSpaceDN w:val="0"/>
        <w:adjustRightInd w:val="0"/>
        <w:spacing w:after="0" w:line="240" w:lineRule="auto"/>
        <w:rPr>
          <w:rFonts w:cstheme="minorHAnsi"/>
          <w:b/>
        </w:rPr>
      </w:pPr>
    </w:p>
    <w:p w:rsidR="002200D3" w:rsidRPr="001354FB" w:rsidRDefault="002200D3" w:rsidP="002200D3">
      <w:pPr>
        <w:autoSpaceDE w:val="0"/>
        <w:autoSpaceDN w:val="0"/>
        <w:adjustRightInd w:val="0"/>
        <w:spacing w:after="0" w:line="240" w:lineRule="auto"/>
        <w:rPr>
          <w:rFonts w:cstheme="minorHAnsi"/>
          <w:b/>
        </w:rPr>
      </w:pPr>
    </w:p>
    <w:p w:rsidR="002200D3" w:rsidRPr="001354FB" w:rsidRDefault="002200D3" w:rsidP="002200D3">
      <w:pPr>
        <w:jc w:val="center"/>
        <w:rPr>
          <w:rFonts w:cstheme="minorHAnsi"/>
          <w:b/>
        </w:rPr>
      </w:pPr>
      <w:r w:rsidRPr="001354FB">
        <w:rPr>
          <w:rFonts w:cstheme="minorHAnsi"/>
          <w:b/>
        </w:rPr>
        <w:t>2. OUTCOMES</w:t>
      </w:r>
    </w:p>
    <w:p w:rsidR="002200D3" w:rsidRPr="001354FB" w:rsidRDefault="002200D3" w:rsidP="002200D3">
      <w:pPr>
        <w:tabs>
          <w:tab w:val="left" w:pos="6329"/>
        </w:tabs>
        <w:autoSpaceDE w:val="0"/>
        <w:autoSpaceDN w:val="0"/>
        <w:adjustRightInd w:val="0"/>
        <w:spacing w:after="0" w:line="240" w:lineRule="auto"/>
        <w:jc w:val="right"/>
        <w:rPr>
          <w:rFonts w:cstheme="minorHAnsi"/>
          <w:b/>
        </w:rPr>
      </w:pPr>
      <w:r w:rsidRPr="001354FB">
        <w:rPr>
          <w:rFonts w:cstheme="minorHAnsi"/>
          <w:b/>
        </w:rPr>
        <w:tab/>
      </w:r>
    </w:p>
    <w:p w:rsidR="002200D3" w:rsidRPr="001354FB" w:rsidRDefault="002200D3" w:rsidP="002200D3">
      <w:pPr>
        <w:rPr>
          <w:rFonts w:cstheme="minorHAnsi"/>
        </w:rPr>
      </w:pPr>
      <w:r w:rsidRPr="001354FB">
        <w:rPr>
          <w:rFonts w:cstheme="minorHAnsi"/>
          <w:noProof/>
          <w:lang w:eastAsia="en-IN"/>
        </w:rPr>
        <mc:AlternateContent>
          <mc:Choice Requires="wps">
            <w:drawing>
              <wp:anchor distT="0" distB="0" distL="114300" distR="114300" simplePos="0" relativeHeight="251659264" behindDoc="1" locked="0" layoutInCell="1" allowOverlap="1" wp14:anchorId="3EFCC4F6" wp14:editId="021CEC42">
                <wp:simplePos x="0" y="0"/>
                <wp:positionH relativeFrom="margin">
                  <wp:posOffset>-4445</wp:posOffset>
                </wp:positionH>
                <wp:positionV relativeFrom="paragraph">
                  <wp:posOffset>297815</wp:posOffset>
                </wp:positionV>
                <wp:extent cx="1828800" cy="1828800"/>
                <wp:effectExtent l="0" t="0" r="11430" b="17145"/>
                <wp:wrapThrough wrapText="bothSides">
                  <wp:wrapPolygon edited="0">
                    <wp:start x="0" y="0"/>
                    <wp:lineTo x="0" y="21566"/>
                    <wp:lineTo x="21572" y="21566"/>
                    <wp:lineTo x="21572" y="0"/>
                    <wp:lineTo x="0" y="0"/>
                  </wp:wrapPolygon>
                </wp:wrapThrough>
                <wp:docPr id="1" name="Tekstvak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19050">
                          <a:solidFill>
                            <a:prstClr val="black"/>
                          </a:solidFill>
                        </a:ln>
                      </wps:spPr>
                      <wps:txbx>
                        <w:txbxContent>
                          <w:p w:rsidR="002200D3" w:rsidRDefault="002200D3" w:rsidP="002200D3">
                            <w:pPr>
                              <w:autoSpaceDE w:val="0"/>
                              <w:autoSpaceDN w:val="0"/>
                              <w:adjustRightInd w:val="0"/>
                              <w:spacing w:after="0" w:line="240" w:lineRule="auto"/>
                              <w:jc w:val="center"/>
                              <w:rPr>
                                <w:i/>
                              </w:rPr>
                            </w:pPr>
                            <w:r w:rsidRPr="00F12FA0">
                              <w:rPr>
                                <w:rFonts w:ascii="MS Gothic" w:eastAsia="MS Gothic" w:hAnsi="MS Gothic" w:cs="MS Gothic" w:hint="eastAsia"/>
                                <w:b/>
                                <w:color w:val="222222"/>
                                <w:sz w:val="52"/>
                                <w:szCs w:val="32"/>
                                <w:shd w:val="clear" w:color="auto" w:fill="FFFFFF"/>
                              </w:rPr>
                              <w:t>ⓘ</w:t>
                            </w:r>
                          </w:p>
                          <w:p w:rsidR="002200D3" w:rsidRDefault="002200D3" w:rsidP="002200D3">
                            <w:pPr>
                              <w:autoSpaceDE w:val="0"/>
                              <w:autoSpaceDN w:val="0"/>
                              <w:adjustRightInd w:val="0"/>
                              <w:spacing w:after="0" w:line="240" w:lineRule="auto"/>
                              <w:jc w:val="center"/>
                              <w:rPr>
                                <w:i/>
                              </w:rPr>
                            </w:pPr>
                          </w:p>
                          <w:p w:rsidR="002200D3" w:rsidRPr="009C078D" w:rsidRDefault="002200D3" w:rsidP="002200D3">
                            <w:pPr>
                              <w:autoSpaceDE w:val="0"/>
                              <w:autoSpaceDN w:val="0"/>
                              <w:adjustRightInd w:val="0"/>
                              <w:spacing w:after="0" w:line="240" w:lineRule="auto"/>
                              <w:jc w:val="center"/>
                              <w:rPr>
                                <w:b/>
                                <w:i/>
                                <w:u w:val="single"/>
                              </w:rPr>
                            </w:pPr>
                            <w:r w:rsidRPr="009C078D">
                              <w:rPr>
                                <w:b/>
                                <w:i/>
                                <w:u w:val="single"/>
                              </w:rPr>
                              <w:t xml:space="preserve">Definition of work participation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For the purpose of this survey we define</w:t>
                            </w:r>
                            <w:r w:rsidRPr="000829F0">
                              <w:rPr>
                                <w:i/>
                              </w:rPr>
                              <w:t xml:space="preserve"> work participation outcome</w:t>
                            </w:r>
                            <w:r>
                              <w:rPr>
                                <w:i/>
                              </w:rPr>
                              <w:t xml:space="preserve"> as</w:t>
                            </w:r>
                            <w:r w:rsidRPr="000829F0">
                              <w:rPr>
                                <w:i/>
                              </w:rPr>
                              <w:t xml:space="preserve"> any outcome which is used to </w:t>
                            </w:r>
                            <w:r>
                              <w:rPr>
                                <w:i/>
                              </w:rPr>
                              <w:t>determine</w:t>
                            </w:r>
                            <w:r w:rsidRPr="000829F0">
                              <w:rPr>
                                <w:i/>
                              </w:rPr>
                              <w:t xml:space="preserve"> whether/to what extent a person is able/wants to participate</w:t>
                            </w:r>
                            <w:r>
                              <w:rPr>
                                <w:i/>
                              </w:rPr>
                              <w:t xml:space="preserve"> in</w:t>
                            </w:r>
                            <w:r w:rsidRPr="000829F0">
                              <w:rPr>
                                <w:i/>
                              </w:rPr>
                              <w:t xml:space="preserve"> </w:t>
                            </w:r>
                            <w:r w:rsidRPr="000829F0">
                              <w:rPr>
                                <w:i/>
                                <w:u w:val="single"/>
                              </w:rPr>
                              <w:t>paid labour</w:t>
                            </w:r>
                            <w:r>
                              <w:rPr>
                                <w:i/>
                                <w:u w:val="single"/>
                              </w:rPr>
                              <w:t xml:space="preserve"> </w:t>
                            </w:r>
                            <w:r w:rsidRPr="00BB4EFB">
                              <w:rPr>
                                <w:i/>
                              </w:rPr>
                              <w:t xml:space="preserve">either with an employer or </w:t>
                            </w:r>
                            <w:r>
                              <w:rPr>
                                <w:i/>
                              </w:rPr>
                              <w:t xml:space="preserve">being </w:t>
                            </w:r>
                            <w:r w:rsidRPr="00BB4EFB">
                              <w:rPr>
                                <w:i/>
                              </w:rPr>
                              <w:t>self-employed</w:t>
                            </w:r>
                            <w:r w:rsidRPr="000829F0">
                              <w:rPr>
                                <w:i/>
                              </w:rPr>
                              <w:t>. The outcomes may be either objectively</w:t>
                            </w:r>
                            <w:r>
                              <w:rPr>
                                <w:i/>
                              </w:rPr>
                              <w:t xml:space="preserve"> measurable (e.g. </w:t>
                            </w:r>
                            <w:r w:rsidRPr="000829F0">
                              <w:rPr>
                                <w:i/>
                              </w:rPr>
                              <w:t>sickness absence, presenteeism,</w:t>
                            </w:r>
                            <w:r>
                              <w:rPr>
                                <w:i/>
                              </w:rPr>
                              <w:t xml:space="preserve"> productivity</w:t>
                            </w:r>
                            <w:r w:rsidRPr="000829F0">
                              <w:rPr>
                                <w:i/>
                              </w:rPr>
                              <w:t>, paid work, occupational status, work ability</w:t>
                            </w:r>
                            <w:r>
                              <w:rPr>
                                <w:i/>
                              </w:rPr>
                              <w:t xml:space="preserve">) or based on </w:t>
                            </w:r>
                            <w:r w:rsidRPr="000829F0">
                              <w:rPr>
                                <w:i/>
                              </w:rPr>
                              <w:t>sub</w:t>
                            </w:r>
                            <w:r>
                              <w:rPr>
                                <w:i/>
                              </w:rPr>
                              <w:t>jective experience (e.g.</w:t>
                            </w:r>
                            <w:r w:rsidRPr="000829F0">
                              <w:rPr>
                                <w:i/>
                              </w:rPr>
                              <w:t xml:space="preserve"> motivation to work</w:t>
                            </w:r>
                            <w:r>
                              <w:rPr>
                                <w:i/>
                              </w:rPr>
                              <w:t>)</w:t>
                            </w:r>
                            <w:r w:rsidRPr="000829F0">
                              <w:rPr>
                                <w:i/>
                              </w:rPr>
                              <w:t>.</w:t>
                            </w:r>
                          </w:p>
                          <w:p w:rsidR="002200D3" w:rsidRDefault="002200D3" w:rsidP="002200D3">
                            <w:pPr>
                              <w:autoSpaceDE w:val="0"/>
                              <w:autoSpaceDN w:val="0"/>
                              <w:adjustRightInd w:val="0"/>
                              <w:spacing w:after="0" w:line="240" w:lineRule="auto"/>
                              <w:jc w:val="center"/>
                              <w:rPr>
                                <w:i/>
                              </w:rPr>
                            </w:pPr>
                          </w:p>
                          <w:p w:rsidR="002200D3" w:rsidRPr="00880C49" w:rsidRDefault="002200D3" w:rsidP="002200D3">
                            <w:pPr>
                              <w:ind w:left="52"/>
                              <w:jc w:val="center"/>
                              <w:rPr>
                                <w:rFonts w:cs="Calibri"/>
                                <w:b/>
                                <w:u w:val="single"/>
                              </w:rPr>
                            </w:pPr>
                            <w:r w:rsidRPr="00880C49">
                              <w:rPr>
                                <w:rFonts w:cs="Calibri"/>
                                <w:b/>
                                <w:u w:val="single"/>
                              </w:rPr>
                              <w:t>Outcome vs. measurement method</w:t>
                            </w:r>
                          </w:p>
                          <w:p w:rsidR="002200D3" w:rsidRPr="00F12FA0" w:rsidRDefault="002200D3" w:rsidP="002200D3">
                            <w:pPr>
                              <w:autoSpaceDE w:val="0"/>
                              <w:autoSpaceDN w:val="0"/>
                              <w:adjustRightInd w:val="0"/>
                              <w:spacing w:after="0" w:line="240" w:lineRule="auto"/>
                              <w:jc w:val="center"/>
                              <w:rPr>
                                <w:b/>
                                <w:i/>
                                <w:sz w:val="32"/>
                                <w:szCs w:val="32"/>
                              </w:rPr>
                            </w:pPr>
                            <w:r>
                              <w:rPr>
                                <w:rFonts w:cs="Calibri"/>
                              </w:rPr>
                              <w:t xml:space="preserve">Please note the difference between an outcome and measurement method. An outcome refers </w:t>
                            </w:r>
                            <w:r>
                              <w:rPr>
                                <w:rFonts w:cs="Calibri"/>
                                <w:i/>
                                <w:u w:val="single"/>
                              </w:rPr>
                              <w:t>ONLY</w:t>
                            </w:r>
                            <w:r w:rsidRPr="00096DBA">
                              <w:rPr>
                                <w:rFonts w:cs="Calibri"/>
                                <w:i/>
                                <w:u w:val="single"/>
                              </w:rPr>
                              <w:t xml:space="preserve"> to the construct</w:t>
                            </w:r>
                            <w:r>
                              <w:rPr>
                                <w:rFonts w:cs="Calibri"/>
                              </w:rPr>
                              <w:t xml:space="preserve">, e.g. work-ability, presenteeism, sick leave, return to work self-efficacy. </w:t>
                            </w:r>
                            <w:r>
                              <w:rPr>
                                <w:rFonts w:cs="Calibri"/>
                                <w:i/>
                                <w:u w:val="single"/>
                              </w:rPr>
                              <w:t xml:space="preserve">NOT </w:t>
                            </w:r>
                            <w:r w:rsidRPr="00096DBA">
                              <w:rPr>
                                <w:rFonts w:cs="Calibri"/>
                                <w:i/>
                                <w:u w:val="single"/>
                              </w:rPr>
                              <w:t xml:space="preserve">to the way </w:t>
                            </w:r>
                            <w:r>
                              <w:rPr>
                                <w:rFonts w:cs="Calibri"/>
                                <w:i/>
                                <w:u w:val="single"/>
                              </w:rPr>
                              <w:t>the constructs are</w:t>
                            </w:r>
                            <w:r w:rsidRPr="00096DBA">
                              <w:rPr>
                                <w:rFonts w:cs="Calibri"/>
                                <w:i/>
                                <w:u w:val="single"/>
                              </w:rPr>
                              <w:t xml:space="preserve"> measured</w:t>
                            </w:r>
                            <w:r>
                              <w:rPr>
                                <w:rFonts w:cs="Calibri"/>
                                <w:i/>
                                <w:u w:val="single"/>
                              </w:rPr>
                              <w:t xml:space="preserve">. </w:t>
                            </w:r>
                            <w:r w:rsidRPr="005D5E7B">
                              <w:rPr>
                                <w:rFonts w:cs="Calibri"/>
                              </w:rPr>
                              <w:t xml:space="preserve">Questions about measurement instruments (e.g. </w:t>
                            </w:r>
                            <w:r w:rsidRPr="005D5E7B">
                              <w:t xml:space="preserve">questionnaires, </w:t>
                            </w:r>
                            <w:r>
                              <w:t xml:space="preserve">registers, </w:t>
                            </w:r>
                            <w:r w:rsidRPr="005D5E7B">
                              <w:t>routinely collected data</w:t>
                            </w:r>
                            <w:r w:rsidRPr="005D5E7B">
                              <w:rPr>
                                <w:rFonts w:cs="Calibri"/>
                              </w:rPr>
                              <w:t>) or psychometric qualities of measurement instruments (reliability, validity, responsiveness)</w:t>
                            </w:r>
                            <w:r>
                              <w:rPr>
                                <w:rFonts w:cs="Calibri"/>
                                <w:i/>
                              </w:rPr>
                              <w:t xml:space="preserve"> </w:t>
                            </w:r>
                            <w:r w:rsidRPr="00096DBA">
                              <w:rPr>
                                <w:rFonts w:cs="Calibri"/>
                              </w:rPr>
                              <w:t xml:space="preserve">will follow in </w:t>
                            </w:r>
                            <w:r>
                              <w:rPr>
                                <w:rFonts w:cs="Calibri"/>
                              </w:rPr>
                              <w:t>a separate sec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3EFCC4F6" id="_x0000_t202" coordsize="21600,21600" o:spt="202" path="m,l,21600r21600,l21600,xe">
                <v:stroke joinstyle="miter"/>
                <v:path gradientshapeok="t" o:connecttype="rect"/>
              </v:shapetype>
              <v:shape id="Tekstvak 1" o:spid="_x0000_s1026" type="#_x0000_t202" style="position:absolute;margin-left:-.35pt;margin-top:23.45pt;width:2in;height:2in;z-index:-251657216;visibility:visible;mso-wrap-style:non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" filled="f" strokeweight="1.5pt">
                <v:textbox style="mso-fit-shape-to-text:t">
                  <w:txbxContent>
                    <w:p w:rsidR="002200D3" w:rsidRDefault="002200D3" w:rsidP="002200D3">
                      <w:pPr>
                        <w:autoSpaceDE w:val="0"/>
                        <w:autoSpaceDN w:val="0"/>
                        <w:adjustRightInd w:val="0"/>
                        <w:spacing w:after="0" w:line="240" w:lineRule="auto"/>
                        <w:jc w:val="center"/>
                        <w:rPr>
                          <w:i/>
                        </w:rPr>
                      </w:pPr>
                      <w:r w:rsidRPr="00F12FA0">
                        <w:rPr>
                          <w:rFonts w:ascii="MS Gothic" w:eastAsia="MS Gothic" w:hAnsi="MS Gothic" w:cs="MS Gothic" w:hint="eastAsia"/>
                          <w:b/>
                          <w:color w:val="222222"/>
                          <w:sz w:val="52"/>
                          <w:szCs w:val="32"/>
                          <w:shd w:val="clear" w:color="auto" w:fill="FFFFFF"/>
                        </w:rPr>
                        <w:t>ⓘ</w:t>
                      </w:r>
                    </w:p>
                    <w:p w:rsidR="002200D3" w:rsidRDefault="002200D3" w:rsidP="002200D3">
                      <w:pPr>
                        <w:autoSpaceDE w:val="0"/>
                        <w:autoSpaceDN w:val="0"/>
                        <w:adjustRightInd w:val="0"/>
                        <w:spacing w:after="0" w:line="240" w:lineRule="auto"/>
                        <w:jc w:val="center"/>
                        <w:rPr>
                          <w:i/>
                        </w:rPr>
                      </w:pPr>
                    </w:p>
                    <w:p w:rsidR="002200D3" w:rsidRPr="009C078D" w:rsidRDefault="002200D3" w:rsidP="002200D3">
                      <w:pPr>
                        <w:autoSpaceDE w:val="0"/>
                        <w:autoSpaceDN w:val="0"/>
                        <w:adjustRightInd w:val="0"/>
                        <w:spacing w:after="0" w:line="240" w:lineRule="auto"/>
                        <w:jc w:val="center"/>
                        <w:rPr>
                          <w:b/>
                          <w:i/>
                          <w:u w:val="single"/>
                        </w:rPr>
                      </w:pPr>
                      <w:r w:rsidRPr="009C078D">
                        <w:rPr>
                          <w:b/>
                          <w:i/>
                          <w:u w:val="single"/>
                        </w:rPr>
                        <w:t xml:space="preserve">Definition of work participation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For the purpose of this survey we define</w:t>
                      </w:r>
                      <w:r w:rsidRPr="000829F0">
                        <w:rPr>
                          <w:i/>
                        </w:rPr>
                        <w:t xml:space="preserve"> work participation outcome</w:t>
                      </w:r>
                      <w:r>
                        <w:rPr>
                          <w:i/>
                        </w:rPr>
                        <w:t xml:space="preserve"> as</w:t>
                      </w:r>
                      <w:r w:rsidRPr="000829F0">
                        <w:rPr>
                          <w:i/>
                        </w:rPr>
                        <w:t xml:space="preserve"> any outcome which is used to </w:t>
                      </w:r>
                      <w:r>
                        <w:rPr>
                          <w:i/>
                        </w:rPr>
                        <w:t>determine</w:t>
                      </w:r>
                      <w:r w:rsidRPr="000829F0">
                        <w:rPr>
                          <w:i/>
                        </w:rPr>
                        <w:t xml:space="preserve"> whether/to what extent a person is able/wants to participate</w:t>
                      </w:r>
                      <w:r>
                        <w:rPr>
                          <w:i/>
                        </w:rPr>
                        <w:t xml:space="preserve"> in</w:t>
                      </w:r>
                      <w:r w:rsidRPr="000829F0">
                        <w:rPr>
                          <w:i/>
                        </w:rPr>
                        <w:t xml:space="preserve"> </w:t>
                      </w:r>
                      <w:r w:rsidRPr="000829F0">
                        <w:rPr>
                          <w:i/>
                          <w:u w:val="single"/>
                        </w:rPr>
                        <w:t>paid labour</w:t>
                      </w:r>
                      <w:r>
                        <w:rPr>
                          <w:i/>
                          <w:u w:val="single"/>
                        </w:rPr>
                        <w:t xml:space="preserve"> </w:t>
                      </w:r>
                      <w:r w:rsidRPr="00BB4EFB">
                        <w:rPr>
                          <w:i/>
                        </w:rPr>
                        <w:t xml:space="preserve">either with an employer or </w:t>
                      </w:r>
                      <w:r>
                        <w:rPr>
                          <w:i/>
                        </w:rPr>
                        <w:t xml:space="preserve">being </w:t>
                      </w:r>
                      <w:r w:rsidRPr="00BB4EFB">
                        <w:rPr>
                          <w:i/>
                        </w:rPr>
                        <w:t>self-employed</w:t>
                      </w:r>
                      <w:r w:rsidRPr="000829F0">
                        <w:rPr>
                          <w:i/>
                        </w:rPr>
                        <w:t>. The outcomes may be either objectively</w:t>
                      </w:r>
                      <w:r>
                        <w:rPr>
                          <w:i/>
                        </w:rPr>
                        <w:t xml:space="preserve"> measurable (e.g. </w:t>
                      </w:r>
                      <w:r w:rsidRPr="000829F0">
                        <w:rPr>
                          <w:i/>
                        </w:rPr>
                        <w:t>sickness absence, presenteeism,</w:t>
                      </w:r>
                      <w:r>
                        <w:rPr>
                          <w:i/>
                        </w:rPr>
                        <w:t xml:space="preserve"> productivity</w:t>
                      </w:r>
                      <w:r w:rsidRPr="000829F0">
                        <w:rPr>
                          <w:i/>
                        </w:rPr>
                        <w:t>, paid work, occupational status, work ability</w:t>
                      </w:r>
                      <w:r>
                        <w:rPr>
                          <w:i/>
                        </w:rPr>
                        <w:t xml:space="preserve">) or based on </w:t>
                      </w:r>
                      <w:r w:rsidRPr="000829F0">
                        <w:rPr>
                          <w:i/>
                        </w:rPr>
                        <w:t>sub</w:t>
                      </w:r>
                      <w:r>
                        <w:rPr>
                          <w:i/>
                        </w:rPr>
                        <w:t>jective experience (e.g.</w:t>
                      </w:r>
                      <w:r w:rsidRPr="000829F0">
                        <w:rPr>
                          <w:i/>
                        </w:rPr>
                        <w:t xml:space="preserve"> motivation to work</w:t>
                      </w:r>
                      <w:r>
                        <w:rPr>
                          <w:i/>
                        </w:rPr>
                        <w:t>)</w:t>
                      </w:r>
                      <w:r w:rsidRPr="000829F0">
                        <w:rPr>
                          <w:i/>
                        </w:rPr>
                        <w:t>.</w:t>
                      </w:r>
                    </w:p>
                    <w:p w:rsidR="002200D3" w:rsidRDefault="002200D3" w:rsidP="002200D3">
                      <w:pPr>
                        <w:autoSpaceDE w:val="0"/>
                        <w:autoSpaceDN w:val="0"/>
                        <w:adjustRightInd w:val="0"/>
                        <w:spacing w:after="0" w:line="240" w:lineRule="auto"/>
                        <w:jc w:val="center"/>
                        <w:rPr>
                          <w:i/>
                        </w:rPr>
                      </w:pPr>
                    </w:p>
                    <w:p w:rsidR="002200D3" w:rsidRPr="00880C49" w:rsidRDefault="002200D3" w:rsidP="002200D3">
                      <w:pPr>
                        <w:ind w:left="52"/>
                        <w:jc w:val="center"/>
                        <w:rPr>
                          <w:rFonts w:cs="Calibri"/>
                          <w:b/>
                          <w:u w:val="single"/>
                        </w:rPr>
                      </w:pPr>
                      <w:r w:rsidRPr="00880C49">
                        <w:rPr>
                          <w:rFonts w:cs="Calibri"/>
                          <w:b/>
                          <w:u w:val="single"/>
                        </w:rPr>
                        <w:t>Outcome vs. measurement method</w:t>
                      </w:r>
                    </w:p>
                    <w:p w:rsidR="002200D3" w:rsidRPr="00F12FA0" w:rsidRDefault="002200D3" w:rsidP="002200D3">
                      <w:pPr>
                        <w:autoSpaceDE w:val="0"/>
                        <w:autoSpaceDN w:val="0"/>
                        <w:adjustRightInd w:val="0"/>
                        <w:spacing w:after="0" w:line="240" w:lineRule="auto"/>
                        <w:jc w:val="center"/>
                        <w:rPr>
                          <w:b/>
                          <w:i/>
                          <w:sz w:val="32"/>
                          <w:szCs w:val="32"/>
                        </w:rPr>
                      </w:pPr>
                      <w:r>
                        <w:rPr>
                          <w:rFonts w:cs="Calibri"/>
                        </w:rPr>
                        <w:t xml:space="preserve">Please note the difference between an outcome and measurement method. An outcome refers </w:t>
                      </w:r>
                      <w:r>
                        <w:rPr>
                          <w:rFonts w:cs="Calibri"/>
                          <w:i/>
                          <w:u w:val="single"/>
                        </w:rPr>
                        <w:t>ONLY</w:t>
                      </w:r>
                      <w:r w:rsidRPr="00096DBA">
                        <w:rPr>
                          <w:rFonts w:cs="Calibri"/>
                          <w:i/>
                          <w:u w:val="single"/>
                        </w:rPr>
                        <w:t xml:space="preserve"> to the construct</w:t>
                      </w:r>
                      <w:r>
                        <w:rPr>
                          <w:rFonts w:cs="Calibri"/>
                        </w:rPr>
                        <w:t xml:space="preserve">, e.g. work-ability, presenteeism, sick leave, return to work self-efficacy. </w:t>
                      </w:r>
                      <w:r>
                        <w:rPr>
                          <w:rFonts w:cs="Calibri"/>
                          <w:i/>
                          <w:u w:val="single"/>
                        </w:rPr>
                        <w:t xml:space="preserve">NOT </w:t>
                      </w:r>
                      <w:r w:rsidRPr="00096DBA">
                        <w:rPr>
                          <w:rFonts w:cs="Calibri"/>
                          <w:i/>
                          <w:u w:val="single"/>
                        </w:rPr>
                        <w:t xml:space="preserve">to the way </w:t>
                      </w:r>
                      <w:r>
                        <w:rPr>
                          <w:rFonts w:cs="Calibri"/>
                          <w:i/>
                          <w:u w:val="single"/>
                        </w:rPr>
                        <w:t>the constructs are</w:t>
                      </w:r>
                      <w:r w:rsidRPr="00096DBA">
                        <w:rPr>
                          <w:rFonts w:cs="Calibri"/>
                          <w:i/>
                          <w:u w:val="single"/>
                        </w:rPr>
                        <w:t xml:space="preserve"> measured</w:t>
                      </w:r>
                      <w:r>
                        <w:rPr>
                          <w:rFonts w:cs="Calibri"/>
                          <w:i/>
                          <w:u w:val="single"/>
                        </w:rPr>
                        <w:t xml:space="preserve">. </w:t>
                      </w:r>
                      <w:r w:rsidRPr="005D5E7B">
                        <w:rPr>
                          <w:rFonts w:cs="Calibri"/>
                        </w:rPr>
                        <w:t xml:space="preserve">Questions about measurement instruments (e.g. </w:t>
                      </w:r>
                      <w:r w:rsidRPr="005D5E7B">
                        <w:t xml:space="preserve">questionnaires, </w:t>
                      </w:r>
                      <w:r>
                        <w:t xml:space="preserve">registers, </w:t>
                      </w:r>
                      <w:r w:rsidRPr="005D5E7B">
                        <w:t>routinely collected data</w:t>
                      </w:r>
                      <w:r w:rsidRPr="005D5E7B">
                        <w:rPr>
                          <w:rFonts w:cs="Calibri"/>
                        </w:rPr>
                        <w:t>) or psychometric qualities of measurement instruments (reliability, validity, responsiveness)</w:t>
                      </w:r>
                      <w:r>
                        <w:rPr>
                          <w:rFonts w:cs="Calibri"/>
                          <w:i/>
                        </w:rPr>
                        <w:t xml:space="preserve"> </w:t>
                      </w:r>
                      <w:r w:rsidRPr="00096DBA">
                        <w:rPr>
                          <w:rFonts w:cs="Calibri"/>
                        </w:rPr>
                        <w:t xml:space="preserve">will follow in </w:t>
                      </w:r>
                      <w:r>
                        <w:rPr>
                          <w:rFonts w:cs="Calibri"/>
                        </w:rPr>
                        <w:t>a separate section.</w:t>
                      </w:r>
                    </w:p>
                  </w:txbxContent>
                </v:textbox>
                <w10:wrap type="through" anchorx="margin"/>
              </v:shape>
            </w:pict>
          </mc:Fallback>
        </mc:AlternateContent>
      </w:r>
    </w:p>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t xml:space="preserve">1. Did you include work participation outcomes as a primary outcome in the RCT? </w:t>
      </w:r>
    </w:p>
    <w:p w:rsidR="002200D3" w:rsidRPr="001354FB" w:rsidRDefault="002200D3" w:rsidP="002200D3">
      <w:pPr>
        <w:pStyle w:val="ListParagraph"/>
        <w:numPr>
          <w:ilvl w:val="0"/>
          <w:numId w:val="3"/>
        </w:numPr>
        <w:rPr>
          <w:rFonts w:asciiTheme="minorHAnsi" w:hAnsiTheme="minorHAnsi" w:cstheme="minorHAnsi"/>
          <w:b/>
        </w:rPr>
      </w:pPr>
      <w:r w:rsidRPr="001354FB">
        <w:rPr>
          <w:rFonts w:asciiTheme="minorHAnsi" w:hAnsiTheme="minorHAnsi" w:cstheme="minorHAnsi"/>
        </w:rPr>
        <w:t xml:space="preserve">Yes </w:t>
      </w:r>
    </w:p>
    <w:p w:rsidR="002200D3" w:rsidRPr="001354FB" w:rsidRDefault="002200D3" w:rsidP="002200D3">
      <w:pPr>
        <w:pStyle w:val="ListParagraph"/>
        <w:numPr>
          <w:ilvl w:val="0"/>
          <w:numId w:val="3"/>
        </w:numPr>
        <w:rPr>
          <w:rFonts w:asciiTheme="minorHAnsi" w:hAnsiTheme="minorHAnsi" w:cstheme="minorHAnsi"/>
          <w:b/>
        </w:rPr>
      </w:pPr>
      <w:r w:rsidRPr="001354FB">
        <w:rPr>
          <w:rFonts w:asciiTheme="minorHAnsi" w:hAnsiTheme="minorHAnsi" w:cstheme="minorHAnsi"/>
        </w:rPr>
        <w:t>No</w:t>
      </w:r>
    </w:p>
    <w:p w:rsidR="002200D3" w:rsidRPr="001354FB" w:rsidRDefault="002200D3" w:rsidP="002200D3">
      <w:pPr>
        <w:pStyle w:val="ListParagraph"/>
        <w:rPr>
          <w:rFonts w:asciiTheme="minorHAnsi" w:hAnsiTheme="minorHAnsi" w:cstheme="minorHAnsi"/>
          <w:b/>
        </w:rPr>
      </w:pPr>
    </w:p>
    <w:p w:rsidR="002200D3" w:rsidRPr="001354FB" w:rsidRDefault="002200D3" w:rsidP="002200D3">
      <w:pPr>
        <w:rPr>
          <w:rFonts w:cstheme="minorHAnsi"/>
        </w:rPr>
      </w:pPr>
      <w:r w:rsidRPr="001354FB">
        <w:rPr>
          <w:rFonts w:cstheme="minorHAnsi"/>
        </w:rPr>
        <w:t xml:space="preserve">2. How did you choose the work participation </w:t>
      </w:r>
      <w:r w:rsidRPr="001354FB">
        <w:rPr>
          <w:rFonts w:cstheme="minorHAnsi"/>
          <w:u w:val="single"/>
        </w:rPr>
        <w:t>outcome(s)</w:t>
      </w:r>
      <w:r w:rsidRPr="001354FB">
        <w:rPr>
          <w:rFonts w:cstheme="minorHAnsi"/>
        </w:rPr>
        <w:t xml:space="preserve"> for the RCT?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selected work outcome(s) used in similar studies by other authors</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selected work outcome(s) which were previously used by me or my research group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selected work outcome(s) based on the anticipated impact of the intervention(s) (i.e. outcomes tailored to the intervention(s))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selected work outcome(s) based on the relevance to the study population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had pre-specified criteria for which type of measurement methods would be acceptable and this influenced my choice for a specific outcome (definition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The work outcomes were based on a consensus process (e.g. Delphi study) of experts or an advisory group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consulted patients and/or consumers which outcomes are most relevant for the study population</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consulted stakeholders other than patients or consumers on which outcomes are more relevant for the study population</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For selecting work outcomes(s)we took a specific perspective (e.g. health, economic, employer or societal perspective), namely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lastRenderedPageBreak/>
        <w:t>For selecting work outcome(s) I used a theoretical framework / conceptual model / logic model, namely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used a core outcome set, specify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Other … </w:t>
      </w:r>
    </w:p>
    <w:p w:rsidR="002200D3" w:rsidRPr="001354FB" w:rsidRDefault="002200D3" w:rsidP="002200D3">
      <w:pPr>
        <w:pStyle w:val="ListParagraph"/>
        <w:rPr>
          <w:rFonts w:asciiTheme="minorHAnsi" w:hAnsiTheme="minorHAnsi" w:cstheme="minorHAnsi"/>
        </w:rPr>
      </w:pPr>
    </w:p>
    <w:p w:rsidR="002200D3" w:rsidRPr="001354FB" w:rsidRDefault="002200D3" w:rsidP="002200D3">
      <w:pPr>
        <w:rPr>
          <w:rFonts w:cstheme="minorHAnsi"/>
          <w:lang w:val="en-US"/>
        </w:rPr>
      </w:pPr>
      <w:r w:rsidRPr="001354FB">
        <w:rPr>
          <w:rFonts w:cstheme="minorHAnsi"/>
          <w:lang w:val="en-US"/>
        </w:rPr>
        <w:t>3. How did you decide which outcome should be primary, secondary or tertiary?</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did not define any primary (or secondary) outcomes</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used a core outcome set in which this was defined, namely …</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created a logic model of intervention components, treatment pathways, outputs and outcomes. The logic model showed which outcomes would be proximal, distal, or surrogate and which factors could be mediating or confounding. This determined which outcomes should be primary or 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The choice for the primary outcome was determined by taking a specific perspective (e.g. health, economic, employer or societal perspective), namely…. </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The content validity of measurement instruments played a role in determining which outcomes should be primary/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The reliability of measurement instruments played a role in determining which outcomes should be primary/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The utility of measurement instruments played a role in determining which outcomes should be primary/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described in a protocol which outcomes would be primary, secondary or terti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described in a protocol the analysis plan for primary and secondary outcomes</w:t>
      </w:r>
    </w:p>
    <w:p w:rsidR="002200D3" w:rsidRPr="001354FB" w:rsidRDefault="002200D3" w:rsidP="002200D3">
      <w:pPr>
        <w:rPr>
          <w:rFonts w:cstheme="minorHAnsi"/>
          <w:lang w:val="en-US"/>
        </w:rPr>
      </w:pPr>
      <w:r w:rsidRPr="001354FB">
        <w:rPr>
          <w:rFonts w:cstheme="minorHAnsi"/>
          <w:lang w:val="en-US"/>
        </w:rPr>
        <w:t>4. Pre-specifying outcomes</w:t>
      </w:r>
    </w:p>
    <w:p w:rsidR="002200D3" w:rsidRPr="001354FB" w:rsidRDefault="002200D3" w:rsidP="002200D3">
      <w:pPr>
        <w:rPr>
          <w:rFonts w:cstheme="minorHAnsi"/>
          <w:i/>
        </w:rPr>
      </w:pPr>
      <w:r w:rsidRPr="001354FB">
        <w:rPr>
          <w:rFonts w:cstheme="minorHAnsi"/>
          <w:i/>
        </w:rPr>
        <w:t>(Yes/No selection mandatory)</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pre-specified all outcomes in a protocol, and analyzed and reported the results on these outcomes as planned</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Some or all outcomes were not pre-specified but explored post-hoc (for example in (sub)group analyses)</w:t>
      </w:r>
    </w:p>
    <w:p w:rsidR="002200D3" w:rsidRPr="001354FB" w:rsidRDefault="002200D3" w:rsidP="002200D3">
      <w:pPr>
        <w:pStyle w:val="ListParagraph"/>
        <w:rPr>
          <w:rFonts w:asciiTheme="minorHAnsi" w:hAnsiTheme="minorHAnsi" w:cstheme="minorHAnsi"/>
          <w:lang w:val="en-US"/>
        </w:rPr>
      </w:pPr>
    </w:p>
    <w:p w:rsidR="002200D3" w:rsidRPr="001354FB" w:rsidRDefault="002200D3" w:rsidP="002200D3">
      <w:pPr>
        <w:autoSpaceDE w:val="0"/>
        <w:autoSpaceDN w:val="0"/>
        <w:adjustRightInd w:val="0"/>
        <w:spacing w:after="0" w:line="240" w:lineRule="auto"/>
        <w:rPr>
          <w:rFonts w:cstheme="minorHAnsi"/>
        </w:rPr>
      </w:pPr>
      <w:r w:rsidRPr="001354FB">
        <w:rPr>
          <w:rFonts w:cstheme="minorHAnsi"/>
        </w:rPr>
        <w:t>5. Would you choose to use the same work outcomes in the future?</w:t>
      </w:r>
    </w:p>
    <w:p w:rsidR="002200D3" w:rsidRPr="001354FB" w:rsidRDefault="002200D3" w:rsidP="002200D3">
      <w:pPr>
        <w:pStyle w:val="ListParagraph"/>
        <w:numPr>
          <w:ilvl w:val="0"/>
          <w:numId w:val="2"/>
        </w:numPr>
        <w:autoSpaceDE w:val="0"/>
        <w:autoSpaceDN w:val="0"/>
        <w:adjustRightInd w:val="0"/>
        <w:rPr>
          <w:rFonts w:asciiTheme="minorHAnsi" w:hAnsiTheme="minorHAnsi" w:cstheme="minorHAnsi"/>
        </w:rPr>
      </w:pPr>
      <w:r w:rsidRPr="001354FB">
        <w:rPr>
          <w:rFonts w:asciiTheme="minorHAnsi" w:hAnsiTheme="minorHAnsi" w:cstheme="minorHAnsi"/>
        </w:rPr>
        <w:t xml:space="preserve">Yes </w:t>
      </w:r>
    </w:p>
    <w:p w:rsidR="002200D3" w:rsidRPr="001354FB" w:rsidRDefault="002200D3" w:rsidP="002200D3">
      <w:pPr>
        <w:pStyle w:val="ListParagraph"/>
        <w:numPr>
          <w:ilvl w:val="0"/>
          <w:numId w:val="2"/>
        </w:numPr>
        <w:rPr>
          <w:rFonts w:asciiTheme="minorHAnsi" w:hAnsiTheme="minorHAnsi" w:cstheme="minorHAnsi"/>
        </w:rPr>
      </w:pPr>
      <w:r w:rsidRPr="001354FB">
        <w:rPr>
          <w:rFonts w:asciiTheme="minorHAnsi" w:hAnsiTheme="minorHAnsi" w:cstheme="minorHAnsi"/>
        </w:rPr>
        <w:t>No, why not?  ….</w:t>
      </w:r>
    </w:p>
    <w:p w:rsidR="002200D3" w:rsidRPr="001354FB" w:rsidRDefault="002200D3" w:rsidP="002200D3">
      <w:pPr>
        <w:spacing w:line="256" w:lineRule="auto"/>
        <w:rPr>
          <w:rFonts w:cstheme="minorHAnsi"/>
          <w:lang w:val="en-US"/>
        </w:rPr>
      </w:pPr>
    </w:p>
    <w:p w:rsidR="002200D3" w:rsidRPr="001354FB" w:rsidRDefault="002200D3" w:rsidP="002200D3">
      <w:pPr>
        <w:autoSpaceDE w:val="0"/>
        <w:autoSpaceDN w:val="0"/>
        <w:adjustRightInd w:val="0"/>
        <w:rPr>
          <w:rFonts w:cstheme="minorHAnsi"/>
          <w:lang w:val="en-US"/>
        </w:rPr>
      </w:pPr>
      <w:r w:rsidRPr="001354FB">
        <w:rPr>
          <w:rFonts w:cstheme="minorHAnsi"/>
        </w:rPr>
        <w:t>6.</w:t>
      </w:r>
      <w:r w:rsidRPr="001354FB">
        <w:rPr>
          <w:rFonts w:cstheme="minorHAnsi"/>
          <w:lang w:val="en-US"/>
        </w:rPr>
        <w:t xml:space="preserve"> Do you have suggestions for work outcomes that should be included in a similar RCTs?</w:t>
      </w:r>
    </w:p>
    <w:p w:rsidR="002200D3" w:rsidRPr="001354FB" w:rsidRDefault="002200D3" w:rsidP="002200D3">
      <w:pPr>
        <w:pStyle w:val="ListParagraph"/>
        <w:numPr>
          <w:ilvl w:val="0"/>
          <w:numId w:val="2"/>
        </w:numPr>
        <w:autoSpaceDE w:val="0"/>
        <w:autoSpaceDN w:val="0"/>
        <w:adjustRightInd w:val="0"/>
        <w:rPr>
          <w:rFonts w:asciiTheme="minorHAnsi" w:hAnsiTheme="minorHAnsi" w:cstheme="minorHAnsi"/>
        </w:rPr>
      </w:pPr>
      <w:r w:rsidRPr="001354FB">
        <w:rPr>
          <w:rFonts w:asciiTheme="minorHAnsi" w:hAnsiTheme="minorHAnsi" w:cstheme="minorHAnsi"/>
        </w:rPr>
        <w:t xml:space="preserve">Yes, </w:t>
      </w:r>
      <w:r w:rsidRPr="001354FB">
        <w:rPr>
          <w:rFonts w:asciiTheme="minorHAnsi" w:hAnsiTheme="minorHAnsi" w:cstheme="minorHAnsi"/>
          <w:lang w:val="en-US"/>
        </w:rPr>
        <w:t>specify</w:t>
      </w:r>
      <w:r w:rsidRPr="001354FB">
        <w:rPr>
          <w:rFonts w:asciiTheme="minorHAnsi" w:hAnsiTheme="minorHAnsi" w:cstheme="minorHAnsi"/>
        </w:rPr>
        <w:t xml:space="preserve"> …</w:t>
      </w:r>
    </w:p>
    <w:p w:rsidR="002200D3" w:rsidRPr="001354FB" w:rsidRDefault="002200D3" w:rsidP="002200D3">
      <w:pPr>
        <w:pStyle w:val="ListParagraph"/>
        <w:numPr>
          <w:ilvl w:val="0"/>
          <w:numId w:val="2"/>
        </w:numPr>
        <w:rPr>
          <w:rFonts w:asciiTheme="minorHAnsi" w:hAnsiTheme="minorHAnsi" w:cstheme="minorHAnsi"/>
        </w:rPr>
      </w:pPr>
      <w:r w:rsidRPr="001354FB">
        <w:rPr>
          <w:rFonts w:asciiTheme="minorHAnsi" w:hAnsiTheme="minorHAnsi" w:cstheme="minorHAnsi"/>
        </w:rPr>
        <w:t xml:space="preserve">No </w:t>
      </w:r>
    </w:p>
    <w:p w:rsidR="002200D3" w:rsidRPr="001354FB" w:rsidRDefault="002200D3" w:rsidP="002200D3">
      <w:pPr>
        <w:pStyle w:val="ListParagraph"/>
        <w:rPr>
          <w:rFonts w:asciiTheme="minorHAnsi" w:hAnsiTheme="minorHAnsi" w:cstheme="minorHAnsi"/>
        </w:rPr>
      </w:pPr>
    </w:p>
    <w:p w:rsidR="002200D3" w:rsidRPr="001354FB" w:rsidRDefault="002200D3" w:rsidP="002200D3">
      <w:pPr>
        <w:autoSpaceDE w:val="0"/>
        <w:autoSpaceDN w:val="0"/>
        <w:adjustRightInd w:val="0"/>
        <w:rPr>
          <w:rFonts w:cstheme="minorHAnsi"/>
          <w:lang w:val="en-US"/>
        </w:rPr>
      </w:pPr>
      <w:r w:rsidRPr="001354FB">
        <w:rPr>
          <w:rFonts w:cstheme="minorHAnsi"/>
          <w:lang w:val="en-US"/>
        </w:rPr>
        <w:t>7. Do you have suggestions for generic work outcomes that should always be included RCTs?</w:t>
      </w:r>
    </w:p>
    <w:p w:rsidR="002200D3" w:rsidRPr="001354FB" w:rsidRDefault="002200D3" w:rsidP="002200D3">
      <w:pPr>
        <w:pStyle w:val="ListParagraph"/>
        <w:numPr>
          <w:ilvl w:val="0"/>
          <w:numId w:val="2"/>
        </w:numPr>
        <w:autoSpaceDE w:val="0"/>
        <w:autoSpaceDN w:val="0"/>
        <w:adjustRightInd w:val="0"/>
        <w:rPr>
          <w:rFonts w:asciiTheme="minorHAnsi" w:hAnsiTheme="minorHAnsi" w:cstheme="minorHAnsi"/>
        </w:rPr>
      </w:pPr>
      <w:r w:rsidRPr="001354FB">
        <w:rPr>
          <w:rFonts w:asciiTheme="minorHAnsi" w:hAnsiTheme="minorHAnsi" w:cstheme="minorHAnsi"/>
        </w:rPr>
        <w:t xml:space="preserve">Yes, </w:t>
      </w:r>
      <w:r w:rsidRPr="001354FB">
        <w:rPr>
          <w:rFonts w:asciiTheme="minorHAnsi" w:hAnsiTheme="minorHAnsi" w:cstheme="minorHAnsi"/>
          <w:lang w:val="en-US"/>
        </w:rPr>
        <w:t>specify</w:t>
      </w:r>
      <w:r w:rsidRPr="001354FB">
        <w:rPr>
          <w:rFonts w:asciiTheme="minorHAnsi" w:hAnsiTheme="minorHAnsi" w:cstheme="minorHAnsi"/>
        </w:rPr>
        <w:t xml:space="preserve"> …</w:t>
      </w:r>
    </w:p>
    <w:p w:rsidR="002200D3" w:rsidRPr="001354FB" w:rsidRDefault="002200D3" w:rsidP="002200D3">
      <w:pPr>
        <w:pStyle w:val="ListParagraph"/>
        <w:numPr>
          <w:ilvl w:val="0"/>
          <w:numId w:val="2"/>
        </w:numPr>
        <w:rPr>
          <w:rFonts w:asciiTheme="minorHAnsi" w:hAnsiTheme="minorHAnsi" w:cstheme="minorHAnsi"/>
        </w:rPr>
      </w:pPr>
      <w:r w:rsidRPr="001354FB">
        <w:rPr>
          <w:rFonts w:asciiTheme="minorHAnsi" w:hAnsiTheme="minorHAnsi" w:cstheme="minorHAnsi"/>
        </w:rPr>
        <w:lastRenderedPageBreak/>
        <w:t xml:space="preserve">No </w:t>
      </w:r>
    </w:p>
    <w:p w:rsidR="002200D3" w:rsidRPr="001354FB" w:rsidRDefault="002200D3" w:rsidP="002200D3">
      <w:pPr>
        <w:autoSpaceDE w:val="0"/>
        <w:autoSpaceDN w:val="0"/>
        <w:adjustRightInd w:val="0"/>
        <w:rPr>
          <w:rFonts w:cstheme="minorHAnsi"/>
          <w:lang w:val="en-US"/>
        </w:rPr>
      </w:pPr>
    </w:p>
    <w:p w:rsidR="002200D3" w:rsidRPr="001354FB" w:rsidRDefault="002200D3" w:rsidP="002200D3">
      <w:pPr>
        <w:autoSpaceDE w:val="0"/>
        <w:autoSpaceDN w:val="0"/>
        <w:adjustRightInd w:val="0"/>
        <w:spacing w:after="0" w:line="240" w:lineRule="auto"/>
        <w:rPr>
          <w:rFonts w:cstheme="minorHAnsi"/>
          <w:b/>
        </w:rPr>
      </w:pPr>
      <w:r>
        <w:rPr>
          <w:rFonts w:cstheme="minorHAnsi"/>
          <w:b/>
          <w:noProof/>
          <w:lang w:val="en-US"/>
        </w:rPr>
        <w:pict>
          <v:rect id="_x0000_i1027" alt="" style="width:447.7pt;height:.05pt;mso-width-percent:0;mso-height-percent:0;mso-width-percent:0;mso-height-percent:0" o:hrpct="987" o:hralign="center" o:hrstd="t" o:hr="t" fillcolor="#a0a0a0" stroked="f"/>
        </w:pict>
      </w:r>
    </w:p>
    <w:p w:rsidR="002200D3" w:rsidRPr="001354FB" w:rsidRDefault="002200D3" w:rsidP="002200D3">
      <w:pPr>
        <w:jc w:val="center"/>
        <w:rPr>
          <w:rFonts w:cstheme="minorHAnsi"/>
          <w:b/>
        </w:rPr>
      </w:pPr>
      <w:r w:rsidRPr="001354FB">
        <w:rPr>
          <w:rFonts w:cstheme="minorHAnsi"/>
          <w:b/>
        </w:rPr>
        <w:t>MEASUREMENT METHODS</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6"/>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described the measurement method in a protocol </w:t>
      </w:r>
      <w:r w:rsidRPr="001354FB">
        <w:rPr>
          <w:rFonts w:asciiTheme="minorHAnsi" w:hAnsiTheme="minorHAnsi" w:cstheme="minorHAnsi"/>
          <w:lang w:val="en-GB"/>
        </w:rPr>
        <w:t>(e.g. questionnaires, registers, routinely collected data)</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It was important to use an instrument with high (content) validity;….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It was important to use an instrument with high reliability;….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It was important to use an instrument with high responsiveness;….</w:t>
      </w:r>
      <w:r w:rsidRPr="001354FB">
        <w:rPr>
          <w:rFonts w:asciiTheme="minorHAnsi" w:hAnsiTheme="minorHAnsi" w:cstheme="minorHAnsi"/>
          <w:i/>
          <w:lang w:val="en-US"/>
        </w:rPr>
        <w:t xml:space="preserve"> (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It was important to use an instrument with good utility/interpretability; …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wanted to use an instrument that could be used at baseline as well as at follow up</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chose an instrument that could show composite outcomes; ….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added created a self-developed item(s) because; ….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added a self-developed item(s) to an existing questionnaire because; ….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autoSpaceDE w:val="0"/>
        <w:autoSpaceDN w:val="0"/>
        <w:adjustRightInd w:val="0"/>
        <w:rPr>
          <w:rFonts w:asciiTheme="minorHAnsi" w:hAnsiTheme="minorHAnsi" w:cstheme="minorHAnsi"/>
          <w:lang w:val="en-GB"/>
        </w:rPr>
      </w:pPr>
      <w:r w:rsidRPr="001354FB">
        <w:rPr>
          <w:rFonts w:asciiTheme="minorHAnsi" w:hAnsiTheme="minorHAnsi" w:cstheme="minorHAnsi"/>
          <w:lang w:val="en-GB"/>
        </w:rPr>
        <w:t>A legislative or (social) insurance scheme factors determined the choice for the measurement method, ….</w:t>
      </w:r>
      <w:r w:rsidRPr="001354FB">
        <w:rPr>
          <w:rFonts w:asciiTheme="minorHAnsi" w:hAnsiTheme="minorHAnsi" w:cstheme="minorHAnsi"/>
          <w:i/>
          <w:lang w:val="en-US"/>
        </w:rPr>
        <w:t>(optional open field)</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found the following instrument(s)/method most favorable for measuring work outcomes …… because: … </w:t>
      </w:r>
    </w:p>
    <w:p w:rsidR="002200D3" w:rsidRPr="001354FB" w:rsidRDefault="002200D3" w:rsidP="002200D3">
      <w:pPr>
        <w:pStyle w:val="ListParagraph"/>
        <w:numPr>
          <w:ilvl w:val="0"/>
          <w:numId w:val="5"/>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find the following instrument(s) least favorable for measuring work outcomes …. because: … </w:t>
      </w:r>
    </w:p>
    <w:p w:rsidR="002200D3" w:rsidRPr="001354FB" w:rsidRDefault="002200D3" w:rsidP="002200D3">
      <w:pPr>
        <w:spacing w:line="256" w:lineRule="auto"/>
        <w:ind w:left="360"/>
        <w:rPr>
          <w:rFonts w:cstheme="minorHAnsi"/>
          <w:lang w:val="en-US"/>
        </w:rPr>
      </w:pPr>
      <w:r w:rsidRPr="001354FB">
        <w:rPr>
          <w:rFonts w:cstheme="minorHAnsi"/>
          <w:lang w:val="en-US"/>
        </w:rPr>
        <w:t>Indicate below what you consider to be advantages and disadvantages of different types of measurement methods</w:t>
      </w:r>
    </w:p>
    <w:tbl>
      <w:tblPr>
        <w:tblStyle w:val="TableGrid"/>
        <w:tblW w:w="0" w:type="auto"/>
        <w:tblInd w:w="360" w:type="dxa"/>
        <w:tblLook w:val="04A0" w:firstRow="1" w:lastRow="0" w:firstColumn="1" w:lastColumn="0" w:noHBand="0" w:noVBand="1"/>
      </w:tblPr>
      <w:tblGrid>
        <w:gridCol w:w="1508"/>
        <w:gridCol w:w="1414"/>
        <w:gridCol w:w="2037"/>
        <w:gridCol w:w="1906"/>
        <w:gridCol w:w="1837"/>
      </w:tblGrid>
      <w:tr w:rsidR="002200D3" w:rsidRPr="001354FB" w:rsidTr="009C3742">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Patient reported outcome measures</w:t>
            </w: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Data from administrative registries (on sickness absence)</w:t>
            </w: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Data on disability pensions (for determining return to work)</w:t>
            </w: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Routinely collected data (e.g interview, clinicians report, phone call)</w:t>
            </w:r>
          </w:p>
        </w:tc>
      </w:tr>
      <w:tr w:rsidR="002200D3" w:rsidRPr="001354FB" w:rsidTr="009C3742">
        <w:tc>
          <w:tcPr>
            <w:tcW w:w="0" w:type="auto"/>
          </w:tcPr>
          <w:p w:rsidR="002200D3" w:rsidRPr="001354FB" w:rsidRDefault="002200D3" w:rsidP="009C3742">
            <w:pPr>
              <w:spacing w:line="256" w:lineRule="auto"/>
              <w:rPr>
                <w:rFonts w:cstheme="minorHAnsi"/>
                <w:lang w:val="en-US"/>
              </w:rPr>
            </w:pPr>
            <w:r w:rsidRPr="001354FB">
              <w:rPr>
                <w:rFonts w:cstheme="minorHAnsi"/>
                <w:lang w:val="en-US"/>
              </w:rPr>
              <w:t>Advantages</w:t>
            </w: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r>
      <w:tr w:rsidR="002200D3" w:rsidRPr="001354FB" w:rsidTr="009C3742">
        <w:tc>
          <w:tcPr>
            <w:tcW w:w="0" w:type="auto"/>
          </w:tcPr>
          <w:p w:rsidR="002200D3" w:rsidRPr="001354FB" w:rsidRDefault="002200D3" w:rsidP="009C3742">
            <w:pPr>
              <w:spacing w:line="256" w:lineRule="auto"/>
              <w:rPr>
                <w:rFonts w:cstheme="minorHAnsi"/>
                <w:lang w:val="en-US"/>
              </w:rPr>
            </w:pPr>
            <w:r w:rsidRPr="001354FB">
              <w:rPr>
                <w:rFonts w:cstheme="minorHAnsi"/>
                <w:lang w:val="en-US"/>
              </w:rPr>
              <w:t>Disadvantages</w:t>
            </w: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r>
    </w:tbl>
    <w:p w:rsidR="002200D3" w:rsidRPr="001354FB" w:rsidRDefault="002200D3" w:rsidP="002200D3">
      <w:pPr>
        <w:spacing w:line="256" w:lineRule="auto"/>
        <w:ind w:left="360"/>
        <w:rPr>
          <w:rFonts w:cstheme="minorHAnsi"/>
          <w:lang w:val="en-US"/>
        </w:rPr>
      </w:pPr>
    </w:p>
    <w:p w:rsidR="002200D3" w:rsidRPr="001354FB" w:rsidRDefault="002200D3" w:rsidP="002200D3">
      <w:pPr>
        <w:autoSpaceDE w:val="0"/>
        <w:autoSpaceDN w:val="0"/>
        <w:adjustRightInd w:val="0"/>
        <w:spacing w:after="0" w:line="240" w:lineRule="auto"/>
        <w:rPr>
          <w:rFonts w:cstheme="minorHAnsi"/>
          <w:lang w:val="en-US"/>
        </w:rPr>
      </w:pPr>
    </w:p>
    <w:p w:rsidR="002200D3" w:rsidRPr="001354FB" w:rsidRDefault="002200D3" w:rsidP="002200D3">
      <w:pPr>
        <w:jc w:val="center"/>
        <w:rPr>
          <w:rFonts w:cstheme="minorHAnsi"/>
          <w:b/>
        </w:rPr>
      </w:pPr>
      <w:r w:rsidRPr="001354FB">
        <w:rPr>
          <w:rFonts w:cstheme="minorHAnsi"/>
          <w:b/>
        </w:rPr>
        <w:t>TIMING AND FOLLOW-UP MEASUREMENTS</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We pre-specified in a protocol why certain follow-up times were chosen</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When deciding the follow up times I looked at similar studies</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We used more than one method for follow-up (e.g questionnaire and telephone call)</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lastRenderedPageBreak/>
        <w:t>We included end of treatment, short term and long term time points</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 xml:space="preserve">We measured effects with post trial follow up (after intervention was done) </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It was not feasible/useful to do long term post trial follow up, because; ….</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We would find it important to measure post trial follow up, but could not do it due to restrictions in finance or otherwise; ..</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 xml:space="preserve">We think data from registries would be most preferred for long term follow up, because: </w:t>
      </w:r>
    </w:p>
    <w:p w:rsidR="002200D3" w:rsidRPr="001354FB" w:rsidRDefault="002200D3" w:rsidP="002200D3">
      <w:pPr>
        <w:pStyle w:val="ListParagraph"/>
        <w:numPr>
          <w:ilvl w:val="0"/>
          <w:numId w:val="7"/>
        </w:numPr>
        <w:rPr>
          <w:rFonts w:asciiTheme="minorHAnsi" w:hAnsiTheme="minorHAnsi" w:cstheme="minorHAnsi"/>
          <w:lang w:val="en-US"/>
        </w:rPr>
      </w:pPr>
      <w:r w:rsidRPr="001354FB">
        <w:rPr>
          <w:rFonts w:asciiTheme="minorHAnsi" w:hAnsiTheme="minorHAnsi" w:cstheme="minorHAnsi"/>
          <w:lang w:val="en-US"/>
        </w:rPr>
        <w:t xml:space="preserve">We think patient reported data would be most preferred for follow up, because: </w:t>
      </w:r>
    </w:p>
    <w:p w:rsidR="002200D3" w:rsidRPr="001354FB" w:rsidRDefault="002200D3" w:rsidP="002200D3">
      <w:pPr>
        <w:rPr>
          <w:rFonts w:cstheme="minorHAnsi"/>
          <w:lang w:val="en-US"/>
        </w:rPr>
      </w:pPr>
    </w:p>
    <w:p w:rsidR="002200D3" w:rsidRPr="001354FB" w:rsidRDefault="002200D3" w:rsidP="002200D3">
      <w:pPr>
        <w:rPr>
          <w:rFonts w:cstheme="minorHAnsi"/>
          <w:lang w:val="en-US"/>
        </w:rPr>
      </w:pPr>
      <w:r w:rsidRPr="001354FB">
        <w:rPr>
          <w:rFonts w:cstheme="minorHAnsi"/>
          <w:lang w:val="en-US"/>
        </w:rPr>
        <w:t xml:space="preserve">The ideal duration for follow-up time of </w:t>
      </w:r>
      <w:r w:rsidRPr="001354FB">
        <w:rPr>
          <w:rFonts w:cstheme="minorHAnsi"/>
          <w:i/>
          <w:u w:val="single"/>
          <w:lang w:val="en-US"/>
        </w:rPr>
        <w:t>work status</w:t>
      </w:r>
      <w:r w:rsidRPr="001354FB">
        <w:rPr>
          <w:rFonts w:cstheme="minorHAnsi"/>
          <w:i/>
          <w:lang w:val="en-US"/>
        </w:rPr>
        <w:t xml:space="preserve"> </w:t>
      </w:r>
      <w:r w:rsidRPr="001354FB">
        <w:rPr>
          <w:rFonts w:cstheme="minorHAnsi"/>
          <w:lang w:val="en-US"/>
        </w:rPr>
        <w:t xml:space="preserve">relating outcomes should be: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 xml:space="preserve">The ideal duration for follow-up time of </w:t>
      </w:r>
      <w:r w:rsidRPr="001354FB">
        <w:rPr>
          <w:rFonts w:cstheme="minorHAnsi"/>
          <w:i/>
          <w:u w:val="single"/>
          <w:lang w:val="en-US"/>
        </w:rPr>
        <w:t>sickness absence</w:t>
      </w:r>
      <w:r w:rsidRPr="001354FB">
        <w:rPr>
          <w:rFonts w:cstheme="minorHAnsi"/>
          <w:lang w:val="en-US"/>
        </w:rPr>
        <w:t xml:space="preserve"> relating outcomes should be: </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 xml:space="preserve">The ideal duration for follow-up time of </w:t>
      </w:r>
      <w:r w:rsidRPr="001354FB">
        <w:rPr>
          <w:rFonts w:cstheme="minorHAnsi"/>
          <w:i/>
          <w:u w:val="single"/>
          <w:lang w:val="en-US"/>
        </w:rPr>
        <w:t>work ability/ work functioning</w:t>
      </w:r>
      <w:r w:rsidRPr="001354FB">
        <w:rPr>
          <w:rFonts w:cstheme="minorHAnsi"/>
          <w:i/>
          <w:lang w:val="en-US"/>
        </w:rPr>
        <w:t xml:space="preserve"> </w:t>
      </w:r>
      <w:r w:rsidRPr="001354FB">
        <w:rPr>
          <w:rFonts w:cstheme="minorHAnsi"/>
          <w:lang w:val="en-US"/>
        </w:rPr>
        <w:t xml:space="preserve">relating outcomes should be: </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 xml:space="preserve">The ideal duration for follow-up time of </w:t>
      </w:r>
      <w:r w:rsidRPr="001354FB">
        <w:rPr>
          <w:rFonts w:cstheme="minorHAnsi"/>
          <w:i/>
          <w:u w:val="single"/>
          <w:lang w:val="en-US"/>
        </w:rPr>
        <w:t>presenteeism</w:t>
      </w:r>
      <w:r w:rsidRPr="001354FB">
        <w:rPr>
          <w:rFonts w:cstheme="minorHAnsi"/>
          <w:i/>
          <w:lang w:val="en-US"/>
        </w:rPr>
        <w:t xml:space="preserve"> </w:t>
      </w:r>
      <w:r w:rsidRPr="001354FB">
        <w:rPr>
          <w:rFonts w:cstheme="minorHAnsi"/>
          <w:lang w:val="en-US"/>
        </w:rPr>
        <w:t xml:space="preserve">relating outcomes should be: </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lastRenderedPageBreak/>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The ideal duration for follow-up time of</w:t>
      </w:r>
      <w:r w:rsidRPr="001354FB">
        <w:rPr>
          <w:rFonts w:cstheme="minorHAnsi"/>
          <w:i/>
          <w:lang w:val="en-US"/>
        </w:rPr>
        <w:t xml:space="preserve"> </w:t>
      </w:r>
      <w:r w:rsidRPr="001354FB">
        <w:rPr>
          <w:rFonts w:cstheme="minorHAnsi"/>
          <w:i/>
          <w:u w:val="single"/>
          <w:lang w:val="en-US"/>
        </w:rPr>
        <w:t>employability</w:t>
      </w:r>
      <w:r w:rsidRPr="001354FB">
        <w:rPr>
          <w:rFonts w:cstheme="minorHAnsi"/>
          <w:i/>
          <w:lang w:val="en-US"/>
        </w:rPr>
        <w:t xml:space="preserve"> (i.e. readiness for work, job seeking skills, work motivation)</w:t>
      </w:r>
      <w:r w:rsidRPr="001354FB">
        <w:rPr>
          <w:rFonts w:cstheme="minorHAnsi"/>
          <w:lang w:val="en-US"/>
        </w:rPr>
        <w:t xml:space="preserve"> related outcomes should be:</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rPr>
      </w:pPr>
    </w:p>
    <w:p w:rsidR="002200D3" w:rsidRPr="001354FB" w:rsidRDefault="002200D3" w:rsidP="002200D3">
      <w:pPr>
        <w:rPr>
          <w:rFonts w:cstheme="minorHAnsi"/>
        </w:rPr>
      </w:pPr>
      <w:r>
        <w:rPr>
          <w:rFonts w:cstheme="minorHAnsi"/>
          <w:b/>
          <w:noProof/>
          <w:lang w:val="en-US"/>
        </w:rPr>
        <w:pict>
          <v:rect id="_x0000_i1028" alt="" style="width:447.7pt;height:.05pt;mso-width-percent:0;mso-height-percent:0;mso-width-percent:0;mso-height-percent:0" o:hrpct="987" o:hralign="center" o:hrstd="t" o:hr="t" fillcolor="#a0a0a0" stroked="f"/>
        </w:pict>
      </w:r>
    </w:p>
    <w:p w:rsidR="002200D3" w:rsidRPr="001354FB" w:rsidRDefault="002200D3" w:rsidP="002200D3">
      <w:pPr>
        <w:jc w:val="center"/>
        <w:rPr>
          <w:rFonts w:cstheme="minorHAnsi"/>
          <w:b/>
        </w:rPr>
      </w:pPr>
      <w:r w:rsidRPr="001354FB">
        <w:rPr>
          <w:rFonts w:cstheme="minorHAnsi"/>
          <w:b/>
        </w:rPr>
        <w:t>3. Cos for Work</w:t>
      </w:r>
    </w:p>
    <w:p w:rsidR="002200D3" w:rsidRPr="001354FB" w:rsidRDefault="002200D3" w:rsidP="002200D3">
      <w:pPr>
        <w:rPr>
          <w:rFonts w:cstheme="minorHAnsi"/>
          <w:b/>
        </w:rPr>
      </w:pPr>
      <w:r w:rsidRPr="001354FB">
        <w:rPr>
          <w:rFonts w:cstheme="minorHAnsi"/>
          <w:noProof/>
          <w:lang w:eastAsia="en-IN"/>
        </w:rPr>
        <mc:AlternateContent>
          <mc:Choice Requires="wps">
            <w:drawing>
              <wp:anchor distT="0" distB="0" distL="114300" distR="114300" simplePos="0" relativeHeight="251660288" behindDoc="1" locked="0" layoutInCell="1" allowOverlap="1" wp14:anchorId="2AA0601E" wp14:editId="659424F5">
                <wp:simplePos x="0" y="0"/>
                <wp:positionH relativeFrom="margin">
                  <wp:align>left</wp:align>
                </wp:positionH>
                <wp:positionV relativeFrom="paragraph">
                  <wp:posOffset>266065</wp:posOffset>
                </wp:positionV>
                <wp:extent cx="5391150" cy="3242310"/>
                <wp:effectExtent l="0" t="0" r="19050" b="15240"/>
                <wp:wrapTopAndBottom/>
                <wp:docPr id="4" name="Tekstvak 4"/>
                <wp:cNvGraphicFramePr/>
                <a:graphic xmlns:a="http://schemas.openxmlformats.org/drawingml/2006/main">
                  <a:graphicData uri="http://schemas.microsoft.com/office/word/2010/wordprocessingShape">
                    <wps:wsp>
                      <wps:cNvSpPr txBox="1"/>
                      <wps:spPr>
                        <a:xfrm>
                          <a:off x="0" y="0"/>
                          <a:ext cx="5391150" cy="3242310"/>
                        </a:xfrm>
                        <a:prstGeom prst="rect">
                          <a:avLst/>
                        </a:prstGeom>
                        <a:noFill/>
                        <a:ln w="19050">
                          <a:solidFill>
                            <a:prstClr val="black"/>
                          </a:solidFill>
                        </a:ln>
                      </wps:spPr>
                      <wps:txbx>
                        <w:txbxContent>
                          <w:p w:rsidR="002200D3" w:rsidRDefault="002200D3" w:rsidP="002200D3">
                            <w:pPr>
                              <w:autoSpaceDE w:val="0"/>
                              <w:autoSpaceDN w:val="0"/>
                              <w:adjustRightInd w:val="0"/>
                              <w:spacing w:after="0" w:line="240" w:lineRule="auto"/>
                              <w:jc w:val="center"/>
                              <w:rPr>
                                <w:i/>
                              </w:rPr>
                            </w:pPr>
                            <w:r w:rsidRPr="00F12FA0">
                              <w:rPr>
                                <w:rFonts w:ascii="MS Gothic" w:eastAsia="MS Gothic" w:hAnsi="MS Gothic" w:cs="MS Gothic" w:hint="eastAsia"/>
                                <w:b/>
                                <w:color w:val="222222"/>
                                <w:sz w:val="52"/>
                                <w:szCs w:val="32"/>
                                <w:shd w:val="clear" w:color="auto" w:fill="FFFFFF"/>
                              </w:rPr>
                              <w:t>ⓘ</w:t>
                            </w:r>
                            <w:r w:rsidRPr="00F12FA0">
                              <w:rPr>
                                <w:b/>
                                <w:i/>
                                <w:sz w:val="52"/>
                                <w:szCs w:val="32"/>
                              </w:rPr>
                              <w:t xml:space="preserve"> </w:t>
                            </w:r>
                            <w:r>
                              <w:rPr>
                                <w:i/>
                              </w:rPr>
                              <w:t xml:space="preserve">A Core Outcome Set (COS)  is a minimal set of outcomes which is to be used in all trials in a specific health field. Use of COS makes data pooling possible and decreases outcome reporting bias. The core outcomes are determined by stakeholders by means of a consensus process. Once it is agreed “what” should be measured in all trials as a minimum, the developers of the core outcome set look for the best possible way of “how” to measure such outcomes.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COS for Work will result in a universal set of work participation outcomes which are applicable for any type of intervention or health problem. The PICO for such trials:</w:t>
                            </w:r>
                          </w:p>
                          <w:p w:rsidR="002200D3" w:rsidRDefault="002200D3" w:rsidP="002200D3">
                            <w:pPr>
                              <w:autoSpaceDE w:val="0"/>
                              <w:autoSpaceDN w:val="0"/>
                              <w:adjustRightInd w:val="0"/>
                              <w:spacing w:after="0" w:line="240" w:lineRule="auto"/>
                              <w:jc w:val="center"/>
                              <w:rPr>
                                <w:i/>
                              </w:rPr>
                            </w:pPr>
                            <w:r>
                              <w:rPr>
                                <w:i/>
                              </w:rPr>
                              <w:t>P: people of the working age with any type of health problem who are either employed or want to work</w:t>
                            </w:r>
                          </w:p>
                          <w:p w:rsidR="002200D3" w:rsidRDefault="002200D3" w:rsidP="002200D3">
                            <w:pPr>
                              <w:autoSpaceDE w:val="0"/>
                              <w:autoSpaceDN w:val="0"/>
                              <w:adjustRightInd w:val="0"/>
                              <w:spacing w:after="0" w:line="240" w:lineRule="auto"/>
                              <w:jc w:val="center"/>
                              <w:rPr>
                                <w:i/>
                              </w:rPr>
                            </w:pPr>
                            <w:r>
                              <w:rPr>
                                <w:i/>
                              </w:rPr>
                              <w:t>I: any type of intervention (medical, vocational, behavioural, workplace)</w:t>
                            </w:r>
                          </w:p>
                          <w:p w:rsidR="002200D3" w:rsidRPr="002E3020" w:rsidRDefault="002200D3" w:rsidP="002200D3">
                            <w:pPr>
                              <w:autoSpaceDE w:val="0"/>
                              <w:autoSpaceDN w:val="0"/>
                              <w:adjustRightInd w:val="0"/>
                              <w:spacing w:after="0" w:line="240" w:lineRule="auto"/>
                              <w:jc w:val="center"/>
                              <w:rPr>
                                <w:i/>
                              </w:rPr>
                            </w:pPr>
                            <w:r>
                              <w:rPr>
                                <w:i/>
                              </w:rPr>
                              <w:t>C:</w:t>
                            </w:r>
                            <w:r w:rsidRPr="002E3020">
                              <w:rPr>
                                <w:i/>
                              </w:rPr>
                              <w:t xml:space="preserve"> </w:t>
                            </w:r>
                            <w:r>
                              <w:rPr>
                                <w:i/>
                              </w:rPr>
                              <w:t>any type of control</w:t>
                            </w:r>
                          </w:p>
                          <w:p w:rsidR="002200D3" w:rsidRDefault="002200D3" w:rsidP="002200D3">
                            <w:pPr>
                              <w:autoSpaceDE w:val="0"/>
                              <w:autoSpaceDN w:val="0"/>
                              <w:adjustRightInd w:val="0"/>
                              <w:spacing w:after="0" w:line="240" w:lineRule="auto"/>
                              <w:jc w:val="center"/>
                              <w:rPr>
                                <w:i/>
                              </w:rPr>
                            </w:pPr>
                            <w:r>
                              <w:rPr>
                                <w:i/>
                              </w:rPr>
                              <w:t>O: an outcome which indicate that a person is able to (re)gain work or is able to maintain working (optimally)</w:t>
                            </w:r>
                          </w:p>
                          <w:p w:rsidR="002200D3" w:rsidRDefault="002200D3" w:rsidP="002200D3">
                            <w:pPr>
                              <w:autoSpaceDE w:val="0"/>
                              <w:autoSpaceDN w:val="0"/>
                              <w:adjustRightInd w:val="0"/>
                              <w:spacing w:after="0" w:line="240" w:lineRule="auto"/>
                              <w:jc w:val="center"/>
                              <w:rPr>
                                <w:i/>
                              </w:rPr>
                            </w:pPr>
                            <w:r>
                              <w:rPr>
                                <w:i/>
                              </w:rPr>
                              <w:t xml:space="preserve"> For more information please visit: www.cosforwork.org</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Pr="00F12FA0" w:rsidRDefault="002200D3" w:rsidP="002200D3">
                            <w:pPr>
                              <w:autoSpaceDE w:val="0"/>
                              <w:autoSpaceDN w:val="0"/>
                              <w:adjustRightInd w:val="0"/>
                              <w:spacing w:after="0" w:line="240" w:lineRule="auto"/>
                              <w:jc w:val="center"/>
                              <w:rPr>
                                <w:b/>
                                <w:i/>
                                <w:sz w:val="32"/>
                                <w:szCs w:val="3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A0601E" id="Tekstvak 4" o:spid="_x0000_s1027" type="#_x0000_t202" style="position:absolute;margin-left:0;margin-top:20.95pt;width:424.5pt;height:255.3pt;z-index:-25165619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" filled="f" strokeweight="1.5pt">
                <v:textbox>
                  <w:txbxContent>
                    <w:p w:rsidR="002200D3" w:rsidRDefault="002200D3" w:rsidP="002200D3">
                      <w:pPr>
                        <w:autoSpaceDE w:val="0"/>
                        <w:autoSpaceDN w:val="0"/>
                        <w:adjustRightInd w:val="0"/>
                        <w:spacing w:after="0" w:line="240" w:lineRule="auto"/>
                        <w:jc w:val="center"/>
                        <w:rPr>
                          <w:i/>
                        </w:rPr>
                      </w:pPr>
                      <w:r w:rsidRPr="00F12FA0">
                        <w:rPr>
                          <w:rFonts w:ascii="MS Gothic" w:eastAsia="MS Gothic" w:hAnsi="MS Gothic" w:cs="MS Gothic" w:hint="eastAsia"/>
                          <w:b/>
                          <w:color w:val="222222"/>
                          <w:sz w:val="52"/>
                          <w:szCs w:val="32"/>
                          <w:shd w:val="clear" w:color="auto" w:fill="FFFFFF"/>
                        </w:rPr>
                        <w:t>ⓘ</w:t>
                      </w:r>
                      <w:r w:rsidRPr="00F12FA0">
                        <w:rPr>
                          <w:b/>
                          <w:i/>
                          <w:sz w:val="52"/>
                          <w:szCs w:val="32"/>
                        </w:rPr>
                        <w:t xml:space="preserve"> </w:t>
                      </w:r>
                      <w:r>
                        <w:rPr>
                          <w:i/>
                        </w:rPr>
                        <w:t xml:space="preserve">A Core Outcome Set (COS)  is a minimal set of outcomes which is to be used in all trials in a specific health field. Use of COS makes data pooling possible and decreases outcome reporting bias. The core outcomes are determined by stakeholders by means of a consensus process. Once it is agreed “what” should be measured in all trials as a minimum, the developers of the core outcome set look for the best possible way of “how” to measure such outcomes.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COS for Work will result in a universal set of work participation outcomes which are applicable for any type of intervention or health problem. The PICO for such trials:</w:t>
                      </w:r>
                    </w:p>
                    <w:p w:rsidR="002200D3" w:rsidRDefault="002200D3" w:rsidP="002200D3">
                      <w:pPr>
                        <w:autoSpaceDE w:val="0"/>
                        <w:autoSpaceDN w:val="0"/>
                        <w:adjustRightInd w:val="0"/>
                        <w:spacing w:after="0" w:line="240" w:lineRule="auto"/>
                        <w:jc w:val="center"/>
                        <w:rPr>
                          <w:i/>
                        </w:rPr>
                      </w:pPr>
                      <w:r>
                        <w:rPr>
                          <w:i/>
                        </w:rPr>
                        <w:t>P: people of the working age with any type of health problem who are either employed or want to work</w:t>
                      </w:r>
                    </w:p>
                    <w:p w:rsidR="002200D3" w:rsidRDefault="002200D3" w:rsidP="002200D3">
                      <w:pPr>
                        <w:autoSpaceDE w:val="0"/>
                        <w:autoSpaceDN w:val="0"/>
                        <w:adjustRightInd w:val="0"/>
                        <w:spacing w:after="0" w:line="240" w:lineRule="auto"/>
                        <w:jc w:val="center"/>
                        <w:rPr>
                          <w:i/>
                        </w:rPr>
                      </w:pPr>
                      <w:r>
                        <w:rPr>
                          <w:i/>
                        </w:rPr>
                        <w:t>I: any type of intervention (medical, vocational, behavioural, workplace)</w:t>
                      </w:r>
                    </w:p>
                    <w:p w:rsidR="002200D3" w:rsidRPr="002E3020" w:rsidRDefault="002200D3" w:rsidP="002200D3">
                      <w:pPr>
                        <w:autoSpaceDE w:val="0"/>
                        <w:autoSpaceDN w:val="0"/>
                        <w:adjustRightInd w:val="0"/>
                        <w:spacing w:after="0" w:line="240" w:lineRule="auto"/>
                        <w:jc w:val="center"/>
                        <w:rPr>
                          <w:i/>
                        </w:rPr>
                      </w:pPr>
                      <w:r>
                        <w:rPr>
                          <w:i/>
                        </w:rPr>
                        <w:t>C:</w:t>
                      </w:r>
                      <w:r w:rsidRPr="002E3020">
                        <w:rPr>
                          <w:i/>
                        </w:rPr>
                        <w:t xml:space="preserve"> </w:t>
                      </w:r>
                      <w:r>
                        <w:rPr>
                          <w:i/>
                        </w:rPr>
                        <w:t>any type of control</w:t>
                      </w:r>
                    </w:p>
                    <w:p w:rsidR="002200D3" w:rsidRDefault="002200D3" w:rsidP="002200D3">
                      <w:pPr>
                        <w:autoSpaceDE w:val="0"/>
                        <w:autoSpaceDN w:val="0"/>
                        <w:adjustRightInd w:val="0"/>
                        <w:spacing w:after="0" w:line="240" w:lineRule="auto"/>
                        <w:jc w:val="center"/>
                        <w:rPr>
                          <w:i/>
                        </w:rPr>
                      </w:pPr>
                      <w:r>
                        <w:rPr>
                          <w:i/>
                        </w:rPr>
                        <w:t>O: an outcome which indicate that a person is able to (re)gain work or is able to maintain working (optimally)</w:t>
                      </w:r>
                    </w:p>
                    <w:p w:rsidR="002200D3" w:rsidRDefault="002200D3" w:rsidP="002200D3">
                      <w:pPr>
                        <w:autoSpaceDE w:val="0"/>
                        <w:autoSpaceDN w:val="0"/>
                        <w:adjustRightInd w:val="0"/>
                        <w:spacing w:after="0" w:line="240" w:lineRule="auto"/>
                        <w:jc w:val="center"/>
                        <w:rPr>
                          <w:i/>
                        </w:rPr>
                      </w:pPr>
                      <w:r>
                        <w:rPr>
                          <w:i/>
                        </w:rPr>
                        <w:t xml:space="preserve"> For more information please visit: www.cosforwork.org</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Pr="00F12FA0" w:rsidRDefault="002200D3" w:rsidP="002200D3">
                      <w:pPr>
                        <w:autoSpaceDE w:val="0"/>
                        <w:autoSpaceDN w:val="0"/>
                        <w:adjustRightInd w:val="0"/>
                        <w:spacing w:after="0" w:line="240" w:lineRule="auto"/>
                        <w:jc w:val="center"/>
                        <w:rPr>
                          <w:b/>
                          <w:i/>
                          <w:sz w:val="32"/>
                          <w:szCs w:val="32"/>
                        </w:rPr>
                      </w:pPr>
                    </w:p>
                  </w:txbxContent>
                </v:textbox>
                <w10:wrap type="topAndBottom" anchorx="margin"/>
              </v:shape>
            </w:pict>
          </mc:Fallback>
        </mc:AlternateContent>
      </w:r>
    </w:p>
    <w:p w:rsidR="002200D3" w:rsidRPr="001354FB" w:rsidRDefault="002200D3" w:rsidP="002200D3">
      <w:pPr>
        <w:rPr>
          <w:rFonts w:cstheme="minorHAnsi"/>
          <w:b/>
        </w:rPr>
      </w:pPr>
    </w:p>
    <w:p w:rsidR="002200D3" w:rsidRPr="001354FB" w:rsidRDefault="002200D3" w:rsidP="002200D3">
      <w:pPr>
        <w:rPr>
          <w:rFonts w:cstheme="minorHAnsi"/>
        </w:rPr>
      </w:pPr>
      <w:r w:rsidRPr="001354FB">
        <w:rPr>
          <w:rFonts w:cstheme="minorHAnsi"/>
        </w:rPr>
        <w:t xml:space="preserve">1. Which advantages do you see for a generic COS for work participation? </w:t>
      </w:r>
    </w:p>
    <w:p w:rsidR="002200D3" w:rsidRPr="001354FB" w:rsidRDefault="002200D3" w:rsidP="002200D3">
      <w:pPr>
        <w:rPr>
          <w:rFonts w:cstheme="minorHAnsi"/>
          <w:i/>
        </w:rPr>
      </w:pPr>
      <w:r w:rsidRPr="001354FB">
        <w:rPr>
          <w:rFonts w:cstheme="minorHAnsi"/>
          <w:i/>
        </w:rPr>
        <w:lastRenderedPageBreak/>
        <w:t>(Mandatory to fill in the open field)</w:t>
      </w:r>
    </w:p>
    <w:p w:rsidR="002200D3" w:rsidRPr="001354FB" w:rsidRDefault="002200D3" w:rsidP="002200D3">
      <w:pPr>
        <w:rPr>
          <w:rFonts w:cstheme="minorHAnsi"/>
        </w:rPr>
      </w:pPr>
      <w:r w:rsidRPr="001354FB">
        <w:rPr>
          <w:rFonts w:cstheme="minorHAnsi"/>
        </w:rPr>
        <w:t>……..</w:t>
      </w:r>
    </w:p>
    <w:p w:rsidR="002200D3" w:rsidRPr="001354FB" w:rsidRDefault="002200D3" w:rsidP="002200D3">
      <w:pPr>
        <w:rPr>
          <w:rFonts w:cstheme="minorHAnsi"/>
        </w:rPr>
      </w:pPr>
      <w:r w:rsidRPr="001354FB">
        <w:rPr>
          <w:rFonts w:cstheme="minorHAnsi"/>
        </w:rPr>
        <w:t xml:space="preserve">2. What do you expect could be barriers for the development and implementation of a generic COS for work and do you have any recommendations?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 xml:space="preserve">International differences in social benefit and health care systems may require very different effect measures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 xml:space="preserve">In my health field it is not possible to use a measurement instrument which is not disease specific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In my health field work related definitions, outcomes, i.e. “what” should be measured is decided and cannot be revised</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There are disease specific core outcome sets which have included work outcomes and I would choose recommended outcomes from such a COS rather than from a generic COS for work</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Finding/creating clinimetrically sound measurement instruments with international cross-cultural validity may not be feasible</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A broad COS for work would have to involve too many stakeholders for reaching consensus</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 xml:space="preserve">It may be difficult to involve “patient’ representatives in the consensus process as the domain for this COS is already chosen and the focus of the consensus will evolve around methodological aspects of measuring work participation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rPr>
      </w:pPr>
      <w:r w:rsidRPr="001354FB">
        <w:rPr>
          <w:rFonts w:asciiTheme="minorHAnsi" w:hAnsiTheme="minorHAnsi" w:cstheme="minorHAnsi"/>
        </w:rPr>
        <w:t>Other barriers: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rPr>
      </w:pPr>
      <w:r w:rsidRPr="001354FB">
        <w:rPr>
          <w:rFonts w:asciiTheme="minorHAnsi" w:hAnsiTheme="minorHAnsi" w:cstheme="minorHAnsi"/>
        </w:rPr>
        <w:t>Any recomendations: …..</w:t>
      </w:r>
    </w:p>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t>3. Should any of your previously used outcomes or measurement instruments NOT be considered for a COS for work?</w:t>
      </w:r>
    </w:p>
    <w:p w:rsidR="002200D3" w:rsidRPr="001354FB" w:rsidRDefault="002200D3" w:rsidP="002200D3">
      <w:pPr>
        <w:pStyle w:val="ListParagraph"/>
        <w:numPr>
          <w:ilvl w:val="0"/>
          <w:numId w:val="2"/>
        </w:numPr>
        <w:autoSpaceDE w:val="0"/>
        <w:autoSpaceDN w:val="0"/>
        <w:adjustRightInd w:val="0"/>
        <w:rPr>
          <w:rFonts w:asciiTheme="minorHAnsi" w:hAnsiTheme="minorHAnsi" w:cstheme="minorHAnsi"/>
        </w:rPr>
      </w:pPr>
      <w:r w:rsidRPr="001354FB">
        <w:rPr>
          <w:rFonts w:asciiTheme="minorHAnsi" w:hAnsiTheme="minorHAnsi" w:cstheme="minorHAnsi"/>
        </w:rPr>
        <w:t xml:space="preserve">Yes, </w:t>
      </w:r>
      <w:r w:rsidRPr="001354FB">
        <w:rPr>
          <w:rFonts w:asciiTheme="minorHAnsi" w:hAnsiTheme="minorHAnsi" w:cstheme="minorHAnsi"/>
          <w:lang w:val="en-US"/>
        </w:rPr>
        <w:t>specify</w:t>
      </w:r>
      <w:r w:rsidRPr="001354FB">
        <w:rPr>
          <w:rFonts w:asciiTheme="minorHAnsi" w:hAnsiTheme="minorHAnsi" w:cstheme="minorHAnsi"/>
        </w:rPr>
        <w:t xml:space="preserve"> …</w:t>
      </w:r>
    </w:p>
    <w:p w:rsidR="002200D3" w:rsidRPr="001354FB" w:rsidRDefault="002200D3" w:rsidP="002200D3">
      <w:pPr>
        <w:pStyle w:val="ListParagraph"/>
        <w:numPr>
          <w:ilvl w:val="0"/>
          <w:numId w:val="2"/>
        </w:numPr>
        <w:rPr>
          <w:rFonts w:asciiTheme="minorHAnsi" w:hAnsiTheme="minorHAnsi" w:cstheme="minorHAnsi"/>
        </w:rPr>
      </w:pPr>
      <w:r w:rsidRPr="001354FB">
        <w:rPr>
          <w:rFonts w:asciiTheme="minorHAnsi" w:hAnsiTheme="minorHAnsi" w:cstheme="minorHAnsi"/>
        </w:rPr>
        <w:t xml:space="preserve">No </w:t>
      </w:r>
    </w:p>
    <w:p w:rsidR="002200D3" w:rsidRPr="001354FB" w:rsidRDefault="002200D3" w:rsidP="002200D3">
      <w:pPr>
        <w:pStyle w:val="ListParagraph"/>
        <w:rPr>
          <w:rFonts w:asciiTheme="minorHAnsi" w:hAnsiTheme="minorHAnsi" w:cstheme="minorHAnsi"/>
        </w:rPr>
      </w:pPr>
    </w:p>
    <w:p w:rsidR="002200D3" w:rsidRPr="001354FB" w:rsidRDefault="002200D3" w:rsidP="002200D3">
      <w:pPr>
        <w:rPr>
          <w:rFonts w:cstheme="minorHAnsi"/>
        </w:rPr>
      </w:pPr>
      <w:r w:rsidRPr="001354FB">
        <w:rPr>
          <w:rFonts w:cstheme="minorHAnsi"/>
        </w:rPr>
        <w:t xml:space="preserve">4. In my view a COS for work should include at least: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Outcomes which measure:</w:t>
      </w:r>
    </w:p>
    <w:p w:rsidR="002200D3" w:rsidRPr="001354FB" w:rsidRDefault="002200D3" w:rsidP="002200D3">
      <w:pPr>
        <w:pStyle w:val="ListParagraph"/>
        <w:numPr>
          <w:ilvl w:val="0"/>
          <w:numId w:val="9"/>
        </w:numPr>
        <w:rPr>
          <w:rFonts w:asciiTheme="minorHAnsi" w:hAnsiTheme="minorHAnsi" w:cstheme="minorHAnsi"/>
        </w:rPr>
      </w:pPr>
      <w:r w:rsidRPr="001354FB">
        <w:rPr>
          <w:rFonts w:asciiTheme="minorHAnsi" w:hAnsiTheme="minorHAnsi" w:cstheme="minorHAnsi"/>
          <w:lang w:val="en-US"/>
        </w:rPr>
        <w:t>Work</w:t>
      </w:r>
      <w:r w:rsidRPr="001354FB">
        <w:rPr>
          <w:rFonts w:asciiTheme="minorHAnsi" w:hAnsiTheme="minorHAnsi" w:cstheme="minorHAnsi"/>
        </w:rPr>
        <w:t xml:space="preserve"> status</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Absenteeism</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Presenteeism</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Work ability/productivity</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Employability</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Other, specify ….</w:t>
      </w:r>
    </w:p>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lastRenderedPageBreak/>
        <w:t xml:space="preserve">5.  Being an author of trials which measure work participation you are a potential stakeholder/end-user of COS for Work. Would you be interested in participating in the consensus process on which work participation outcomes would be essential for COS for Work? </w:t>
      </w:r>
    </w:p>
    <w:p w:rsidR="002200D3" w:rsidRPr="001354FB" w:rsidRDefault="002200D3" w:rsidP="002200D3">
      <w:pPr>
        <w:pStyle w:val="ListParagraph"/>
        <w:numPr>
          <w:ilvl w:val="0"/>
          <w:numId w:val="10"/>
        </w:numPr>
        <w:rPr>
          <w:rFonts w:asciiTheme="minorHAnsi" w:hAnsiTheme="minorHAnsi" w:cstheme="minorHAnsi"/>
          <w:lang w:val="en-US"/>
        </w:rPr>
      </w:pPr>
      <w:r w:rsidRPr="001354FB">
        <w:rPr>
          <w:rFonts w:asciiTheme="minorHAnsi" w:hAnsiTheme="minorHAnsi" w:cstheme="minorHAnsi"/>
          <w:lang w:val="en-US"/>
        </w:rPr>
        <w:t>Yes and I may be approached</w:t>
      </w:r>
    </w:p>
    <w:p w:rsidR="002200D3" w:rsidRPr="001354FB" w:rsidRDefault="002200D3" w:rsidP="002200D3">
      <w:pPr>
        <w:pStyle w:val="ListParagraph"/>
        <w:numPr>
          <w:ilvl w:val="0"/>
          <w:numId w:val="10"/>
        </w:numPr>
        <w:rPr>
          <w:rFonts w:asciiTheme="minorHAnsi" w:hAnsiTheme="minorHAnsi" w:cstheme="minorHAnsi"/>
        </w:rPr>
      </w:pPr>
      <w:r w:rsidRPr="001354FB">
        <w:rPr>
          <w:rFonts w:asciiTheme="minorHAnsi" w:hAnsiTheme="minorHAnsi" w:cstheme="minorHAnsi"/>
        </w:rPr>
        <w:t>No</w:t>
      </w:r>
    </w:p>
    <w:p w:rsidR="002200D3" w:rsidRPr="001354FB" w:rsidRDefault="002200D3" w:rsidP="002200D3">
      <w:pPr>
        <w:rPr>
          <w:rFonts w:cstheme="minorHAnsi"/>
        </w:rPr>
      </w:pPr>
    </w:p>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br w:type="page"/>
      </w:r>
    </w:p>
    <w:p w:rsidR="002200D3" w:rsidRPr="001354FB" w:rsidRDefault="002200D3" w:rsidP="002200D3">
      <w:pPr>
        <w:rPr>
          <w:rFonts w:cstheme="minorHAnsi"/>
          <w:b/>
          <w:lang w:val="en-US"/>
        </w:rPr>
      </w:pPr>
      <w:bookmarkStart w:id="1" w:name="_Toc49711470"/>
      <w:r w:rsidRPr="001354FB">
        <w:rPr>
          <w:rFonts w:cstheme="minorHAnsi"/>
          <w:b/>
          <w:lang w:val="en-US"/>
        </w:rPr>
        <w:lastRenderedPageBreak/>
        <w:t>Appendix 2. Survey content for systematic reviewers</w:t>
      </w:r>
      <w:bookmarkEnd w:id="1"/>
      <w:r w:rsidRPr="001354FB">
        <w:rPr>
          <w:rFonts w:cstheme="minorHAnsi"/>
          <w:b/>
          <w:lang w:val="en-US"/>
        </w:rPr>
        <w:t xml:space="preserve"> </w:t>
      </w:r>
    </w:p>
    <w:p w:rsidR="002200D3" w:rsidRPr="001354FB" w:rsidRDefault="002200D3" w:rsidP="002200D3">
      <w:pPr>
        <w:rPr>
          <w:rFonts w:cstheme="minorHAnsi"/>
          <w:lang w:val="en-US"/>
        </w:rPr>
      </w:pPr>
    </w:p>
    <w:p w:rsidR="002200D3" w:rsidRPr="001354FB" w:rsidRDefault="002200D3" w:rsidP="002200D3">
      <w:pPr>
        <w:jc w:val="center"/>
        <w:rPr>
          <w:rFonts w:cstheme="minorHAnsi"/>
          <w:b/>
          <w:lang w:val="en-US"/>
        </w:rPr>
      </w:pPr>
      <w:r w:rsidRPr="001354FB">
        <w:rPr>
          <w:rFonts w:cstheme="minorHAnsi"/>
          <w:b/>
          <w:lang w:val="en-US"/>
        </w:rPr>
        <w:t>1.</w:t>
      </w:r>
      <w:r w:rsidRPr="001354FB">
        <w:rPr>
          <w:rFonts w:cstheme="minorHAnsi"/>
          <w:b/>
        </w:rPr>
        <w:t>BASELINE CHARECTERISTICS</w:t>
      </w:r>
    </w:p>
    <w:p w:rsidR="002200D3" w:rsidRPr="001354FB" w:rsidRDefault="002200D3" w:rsidP="002200D3">
      <w:pPr>
        <w:pStyle w:val="Heading3"/>
        <w:rPr>
          <w:rFonts w:cstheme="minorHAnsi"/>
        </w:rPr>
      </w:pPr>
    </w:p>
    <w:p w:rsidR="002200D3" w:rsidRPr="001354FB" w:rsidRDefault="002200D3" w:rsidP="002200D3">
      <w:pPr>
        <w:autoSpaceDE w:val="0"/>
        <w:autoSpaceDN w:val="0"/>
        <w:adjustRightInd w:val="0"/>
        <w:spacing w:after="0" w:line="240" w:lineRule="auto"/>
        <w:rPr>
          <w:rFonts w:cstheme="minorHAnsi"/>
        </w:rPr>
      </w:pPr>
      <w:r w:rsidRPr="001354FB">
        <w:rPr>
          <w:rFonts w:cstheme="minorHAnsi"/>
        </w:rPr>
        <w:t>Demographics:</w:t>
      </w:r>
    </w:p>
    <w:p w:rsidR="002200D3" w:rsidRPr="001354FB" w:rsidRDefault="002200D3" w:rsidP="002200D3">
      <w:pPr>
        <w:autoSpaceDE w:val="0"/>
        <w:autoSpaceDN w:val="0"/>
        <w:adjustRightInd w:val="0"/>
        <w:spacing w:after="0" w:line="240" w:lineRule="auto"/>
        <w:rPr>
          <w:rFonts w:cstheme="minorHAnsi"/>
        </w:rPr>
      </w:pPr>
    </w:p>
    <w:p w:rsidR="002200D3" w:rsidRPr="001354FB" w:rsidRDefault="002200D3" w:rsidP="002200D3">
      <w:pPr>
        <w:pStyle w:val="ListParagraph"/>
        <w:numPr>
          <w:ilvl w:val="0"/>
          <w:numId w:val="16"/>
        </w:numPr>
        <w:autoSpaceDE w:val="0"/>
        <w:autoSpaceDN w:val="0"/>
        <w:adjustRightInd w:val="0"/>
        <w:rPr>
          <w:rFonts w:asciiTheme="minorHAnsi" w:hAnsiTheme="minorHAnsi" w:cstheme="minorHAnsi"/>
          <w:i/>
          <w:lang w:val="en-US"/>
        </w:rPr>
      </w:pPr>
      <w:r w:rsidRPr="001354FB">
        <w:rPr>
          <w:rFonts w:asciiTheme="minorHAnsi" w:hAnsiTheme="minorHAnsi" w:cstheme="minorHAnsi"/>
          <w:lang w:val="en-US"/>
        </w:rPr>
        <w:t xml:space="preserve">Country of residence </w:t>
      </w:r>
      <w:r w:rsidRPr="001354FB">
        <w:rPr>
          <w:rFonts w:asciiTheme="minorHAnsi" w:hAnsiTheme="minorHAnsi" w:cstheme="minorHAnsi"/>
          <w:i/>
          <w:lang w:val="en-US"/>
        </w:rPr>
        <w:t>……..</w:t>
      </w:r>
    </w:p>
    <w:p w:rsidR="002200D3" w:rsidRPr="001354FB" w:rsidRDefault="002200D3" w:rsidP="002200D3">
      <w:pPr>
        <w:autoSpaceDE w:val="0"/>
        <w:autoSpaceDN w:val="0"/>
        <w:adjustRightInd w:val="0"/>
        <w:rPr>
          <w:rFonts w:cstheme="minorHAnsi"/>
          <w:i/>
          <w:lang w:val="en-US"/>
        </w:rPr>
      </w:pPr>
    </w:p>
    <w:p w:rsidR="002200D3" w:rsidRPr="001354FB" w:rsidRDefault="002200D3" w:rsidP="002200D3">
      <w:pPr>
        <w:rPr>
          <w:rFonts w:cstheme="minorHAnsi"/>
          <w:lang w:val="en-US"/>
        </w:rPr>
      </w:pPr>
      <w:r w:rsidRPr="001354FB">
        <w:rPr>
          <w:rFonts w:cstheme="minorHAnsi"/>
          <w:lang w:val="en-US"/>
        </w:rPr>
        <w:t xml:space="preserve">Professional background (selecting more than one box possible) </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hysician</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ccupational physician</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Insurance physician</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ther physician, specialty:  ………….</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ccupational therap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hysical therap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sycholog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Psychiatr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Epidemiologist</w:t>
      </w:r>
    </w:p>
    <w:p w:rsidR="002200D3" w:rsidRPr="001354FB" w:rsidRDefault="002200D3" w:rsidP="002200D3">
      <w:pPr>
        <w:pStyle w:val="ListParagraph"/>
        <w:numPr>
          <w:ilvl w:val="0"/>
          <w:numId w:val="15"/>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Other: ………..</w:t>
      </w:r>
    </w:p>
    <w:p w:rsidR="002200D3" w:rsidRPr="001354FB" w:rsidRDefault="002200D3" w:rsidP="002200D3">
      <w:pPr>
        <w:pStyle w:val="ListParagraph"/>
        <w:autoSpaceDE w:val="0"/>
        <w:autoSpaceDN w:val="0"/>
        <w:adjustRightInd w:val="0"/>
        <w:ind w:left="1080"/>
        <w:rPr>
          <w:rFonts w:asciiTheme="minorHAnsi" w:hAnsiTheme="minorHAnsi" w:cstheme="minorHAnsi"/>
          <w:lang w:val="en-US"/>
        </w:rPr>
      </w:pPr>
    </w:p>
    <w:p w:rsidR="002200D3" w:rsidRPr="001354FB" w:rsidRDefault="002200D3" w:rsidP="002200D3">
      <w:pPr>
        <w:pStyle w:val="ListParagraph"/>
        <w:numPr>
          <w:ilvl w:val="0"/>
          <w:numId w:val="17"/>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 xml:space="preserve">Number of years experience in research with work outcomes: </w:t>
      </w:r>
      <w:r w:rsidRPr="001354FB">
        <w:rPr>
          <w:rFonts w:asciiTheme="minorHAnsi" w:hAnsiTheme="minorHAnsi" w:cstheme="minorHAnsi"/>
          <w:i/>
          <w:lang w:val="en-US"/>
        </w:rPr>
        <w:t>(open field for numeric value)</w:t>
      </w:r>
    </w:p>
    <w:p w:rsidR="002200D3" w:rsidRPr="001354FB" w:rsidRDefault="002200D3" w:rsidP="002200D3">
      <w:pPr>
        <w:pStyle w:val="ListParagraph"/>
        <w:numPr>
          <w:ilvl w:val="0"/>
          <w:numId w:val="17"/>
        </w:numPr>
        <w:autoSpaceDE w:val="0"/>
        <w:autoSpaceDN w:val="0"/>
        <w:adjustRightInd w:val="0"/>
        <w:rPr>
          <w:rFonts w:asciiTheme="minorHAnsi" w:hAnsiTheme="minorHAnsi" w:cstheme="minorHAnsi"/>
          <w:lang w:val="en-US"/>
        </w:rPr>
      </w:pPr>
      <w:r w:rsidRPr="001354FB">
        <w:rPr>
          <w:rFonts w:asciiTheme="minorHAnsi" w:hAnsiTheme="minorHAnsi" w:cstheme="minorHAnsi"/>
          <w:lang w:val="en-US"/>
        </w:rPr>
        <w:t xml:space="preserve">Number of reviews conducted or participated in over the last 5 years that measured work outcomes </w:t>
      </w:r>
      <w:r w:rsidRPr="001354FB">
        <w:rPr>
          <w:rFonts w:asciiTheme="minorHAnsi" w:hAnsiTheme="minorHAnsi" w:cstheme="minorHAnsi"/>
          <w:i/>
          <w:lang w:val="en-US"/>
        </w:rPr>
        <w:t>(open field for numeric value)</w:t>
      </w:r>
    </w:p>
    <w:p w:rsidR="002200D3" w:rsidRPr="001354FB" w:rsidRDefault="002200D3" w:rsidP="002200D3">
      <w:pPr>
        <w:pStyle w:val="ListParagraph"/>
        <w:autoSpaceDE w:val="0"/>
        <w:autoSpaceDN w:val="0"/>
        <w:adjustRightInd w:val="0"/>
        <w:ind w:left="1080"/>
        <w:rPr>
          <w:rFonts w:asciiTheme="minorHAnsi" w:hAnsiTheme="minorHAnsi" w:cstheme="minorHAnsi"/>
          <w:lang w:val="en-US"/>
        </w:rPr>
      </w:pPr>
    </w:p>
    <w:p w:rsidR="002200D3" w:rsidRPr="001354FB" w:rsidRDefault="002200D3" w:rsidP="002200D3">
      <w:pPr>
        <w:rPr>
          <w:rFonts w:cstheme="minorHAnsi"/>
          <w:lang w:val="en-US"/>
        </w:rPr>
      </w:pPr>
      <w:r w:rsidRPr="001354FB">
        <w:rPr>
          <w:rFonts w:cstheme="minorHAnsi"/>
          <w:lang w:val="en-US"/>
        </w:rPr>
        <w:t xml:space="preserve">Role in review: </w:t>
      </w:r>
    </w:p>
    <w:p w:rsidR="002200D3" w:rsidRPr="001354FB" w:rsidRDefault="002200D3" w:rsidP="002200D3">
      <w:pPr>
        <w:pStyle w:val="ListParagraph"/>
        <w:numPr>
          <w:ilvl w:val="0"/>
          <w:numId w:val="18"/>
        </w:numPr>
        <w:rPr>
          <w:rFonts w:asciiTheme="minorHAnsi" w:hAnsiTheme="minorHAnsi" w:cstheme="minorHAnsi"/>
          <w:lang w:val="en-US"/>
        </w:rPr>
      </w:pPr>
      <w:r w:rsidRPr="001354FB">
        <w:rPr>
          <w:rFonts w:asciiTheme="minorHAnsi" w:hAnsiTheme="minorHAnsi" w:cstheme="minorHAnsi"/>
          <w:lang w:val="en-US"/>
        </w:rPr>
        <w:t>First author</w:t>
      </w:r>
    </w:p>
    <w:p w:rsidR="002200D3" w:rsidRPr="001354FB" w:rsidRDefault="002200D3" w:rsidP="002200D3">
      <w:pPr>
        <w:pStyle w:val="ListParagraph"/>
        <w:numPr>
          <w:ilvl w:val="0"/>
          <w:numId w:val="18"/>
        </w:numPr>
        <w:rPr>
          <w:rFonts w:asciiTheme="minorHAnsi" w:hAnsiTheme="minorHAnsi" w:cstheme="minorHAnsi"/>
          <w:lang w:val="en-US"/>
        </w:rPr>
      </w:pPr>
      <w:r w:rsidRPr="001354FB">
        <w:rPr>
          <w:rFonts w:asciiTheme="minorHAnsi" w:hAnsiTheme="minorHAnsi" w:cstheme="minorHAnsi"/>
          <w:lang w:val="en-US"/>
        </w:rPr>
        <w:t>Co-author</w:t>
      </w:r>
    </w:p>
    <w:p w:rsidR="002200D3" w:rsidRPr="001354FB" w:rsidRDefault="002200D3" w:rsidP="002200D3">
      <w:pPr>
        <w:pStyle w:val="ListParagraph"/>
        <w:numPr>
          <w:ilvl w:val="0"/>
          <w:numId w:val="18"/>
        </w:numPr>
        <w:rPr>
          <w:rFonts w:asciiTheme="minorHAnsi" w:hAnsiTheme="minorHAnsi" w:cstheme="minorHAnsi"/>
          <w:lang w:val="en-US"/>
        </w:rPr>
      </w:pPr>
      <w:r w:rsidRPr="001354FB">
        <w:rPr>
          <w:rFonts w:asciiTheme="minorHAnsi" w:hAnsiTheme="minorHAnsi" w:cstheme="minorHAnsi"/>
          <w:lang w:val="en-US"/>
        </w:rPr>
        <w:t>Principal/Chief Investigator</w:t>
      </w:r>
    </w:p>
    <w:p w:rsidR="002200D3" w:rsidRPr="001354FB" w:rsidRDefault="002200D3" w:rsidP="002200D3">
      <w:pPr>
        <w:pStyle w:val="ListParagraph"/>
        <w:rPr>
          <w:rFonts w:asciiTheme="minorHAnsi" w:hAnsiTheme="minorHAnsi" w:cstheme="minorHAnsi"/>
          <w:lang w:val="en-US"/>
        </w:rPr>
      </w:pPr>
    </w:p>
    <w:p w:rsidR="002200D3" w:rsidRPr="001354FB" w:rsidRDefault="002200D3" w:rsidP="002200D3">
      <w:pPr>
        <w:rPr>
          <w:rFonts w:cstheme="minorHAnsi"/>
          <w:lang w:val="en-US"/>
        </w:rPr>
      </w:pPr>
      <w:r w:rsidRPr="001354FB">
        <w:rPr>
          <w:rFonts w:cstheme="minorHAnsi"/>
          <w:lang w:val="en-US"/>
        </w:rPr>
        <w:t xml:space="preserve">What field is your expertise?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Disease: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Intervention: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Economic evaluations: …..</w:t>
      </w:r>
    </w:p>
    <w:p w:rsidR="002200D3" w:rsidRPr="001354FB" w:rsidRDefault="002200D3" w:rsidP="002200D3">
      <w:pPr>
        <w:pStyle w:val="ListParagraph"/>
        <w:numPr>
          <w:ilvl w:val="0"/>
          <w:numId w:val="19"/>
        </w:numPr>
        <w:rPr>
          <w:rFonts w:asciiTheme="minorHAnsi" w:hAnsiTheme="minorHAnsi" w:cstheme="minorHAnsi"/>
          <w:i/>
          <w:lang w:val="en-US"/>
        </w:rPr>
      </w:pPr>
      <w:r w:rsidRPr="001354FB">
        <w:rPr>
          <w:rFonts w:asciiTheme="minorHAnsi" w:hAnsiTheme="minorHAnsi" w:cstheme="minorHAnsi"/>
          <w:lang w:val="en-US"/>
        </w:rPr>
        <w:t>Other …</w:t>
      </w:r>
    </w:p>
    <w:p w:rsidR="002200D3" w:rsidRPr="001354FB" w:rsidRDefault="002200D3" w:rsidP="002200D3">
      <w:pPr>
        <w:rPr>
          <w:rFonts w:cstheme="minorHAnsi"/>
          <w:i/>
          <w:lang w:val="en-US"/>
        </w:rPr>
      </w:pPr>
    </w:p>
    <w:p w:rsidR="002200D3" w:rsidRPr="001354FB" w:rsidRDefault="002200D3" w:rsidP="002200D3">
      <w:pPr>
        <w:rPr>
          <w:rFonts w:cstheme="minorHAnsi"/>
          <w:i/>
          <w:lang w:val="en-US"/>
        </w:rPr>
      </w:pPr>
    </w:p>
    <w:p w:rsidR="002200D3" w:rsidRPr="001354FB" w:rsidRDefault="002200D3" w:rsidP="002200D3">
      <w:pPr>
        <w:rPr>
          <w:rFonts w:cstheme="minorHAnsi"/>
          <w:i/>
          <w:lang w:val="en-US"/>
        </w:rPr>
      </w:pPr>
    </w:p>
    <w:p w:rsidR="002200D3" w:rsidRPr="001354FB" w:rsidRDefault="002200D3" w:rsidP="002200D3">
      <w:pPr>
        <w:rPr>
          <w:rFonts w:cstheme="minorHAnsi"/>
          <w:i/>
          <w:lang w:val="en-US"/>
        </w:rPr>
      </w:pPr>
    </w:p>
    <w:p w:rsidR="002200D3" w:rsidRPr="001354FB" w:rsidRDefault="002200D3" w:rsidP="002200D3">
      <w:pPr>
        <w:rPr>
          <w:rFonts w:cstheme="minorHAnsi"/>
          <w:i/>
          <w:lang w:val="en-US"/>
        </w:rPr>
      </w:pPr>
    </w:p>
    <w:p w:rsidR="002200D3" w:rsidRPr="001354FB" w:rsidRDefault="002200D3" w:rsidP="002200D3">
      <w:pPr>
        <w:rPr>
          <w:rFonts w:cstheme="minorHAnsi"/>
          <w:i/>
          <w:lang w:val="en-US"/>
        </w:rPr>
      </w:pPr>
    </w:p>
    <w:p w:rsidR="002200D3" w:rsidRPr="001354FB" w:rsidRDefault="002200D3" w:rsidP="002200D3">
      <w:pPr>
        <w:rPr>
          <w:rFonts w:cstheme="minorHAnsi"/>
          <w:i/>
          <w:lang w:val="en-US"/>
        </w:rPr>
      </w:pPr>
    </w:p>
    <w:p w:rsidR="002200D3" w:rsidRPr="001354FB" w:rsidRDefault="002200D3" w:rsidP="002200D3">
      <w:pPr>
        <w:autoSpaceDE w:val="0"/>
        <w:autoSpaceDN w:val="0"/>
        <w:adjustRightInd w:val="0"/>
        <w:rPr>
          <w:rFonts w:cstheme="minorHAnsi"/>
          <w:lang w:val="en-US"/>
        </w:rPr>
      </w:pPr>
    </w:p>
    <w:p w:rsidR="002200D3" w:rsidRPr="001354FB" w:rsidRDefault="002200D3" w:rsidP="002200D3">
      <w:pPr>
        <w:autoSpaceDE w:val="0"/>
        <w:autoSpaceDN w:val="0"/>
        <w:adjustRightInd w:val="0"/>
        <w:spacing w:after="0"/>
        <w:jc w:val="center"/>
        <w:rPr>
          <w:rFonts w:cstheme="minorHAnsi"/>
          <w:b/>
          <w:lang w:val="en-US"/>
        </w:rPr>
      </w:pPr>
      <w:r>
        <w:rPr>
          <w:rFonts w:cstheme="minorHAnsi"/>
          <w:b/>
          <w:noProof/>
          <w:lang w:val="en-US"/>
        </w:rPr>
        <w:pict>
          <v:rect id="_x0000_i1029" alt="" style="width:453.6pt;height:.05pt;mso-width-percent:0;mso-height-percent:0;mso-width-percent:0;mso-height-percent:0" o:hralign="center" o:hrstd="t" o:hr="t" fillcolor="#a0a0a0" stroked="f"/>
        </w:pict>
      </w:r>
    </w:p>
    <w:p w:rsidR="002200D3" w:rsidRPr="001354FB" w:rsidRDefault="002200D3" w:rsidP="002200D3">
      <w:pPr>
        <w:autoSpaceDE w:val="0"/>
        <w:autoSpaceDN w:val="0"/>
        <w:adjustRightInd w:val="0"/>
        <w:jc w:val="center"/>
        <w:rPr>
          <w:rFonts w:cstheme="minorHAnsi"/>
          <w:b/>
        </w:rPr>
      </w:pPr>
    </w:p>
    <w:p w:rsidR="002200D3" w:rsidRPr="001354FB" w:rsidRDefault="002200D3" w:rsidP="002200D3">
      <w:pPr>
        <w:autoSpaceDE w:val="0"/>
        <w:autoSpaceDN w:val="0"/>
        <w:adjustRightInd w:val="0"/>
        <w:jc w:val="center"/>
        <w:rPr>
          <w:rFonts w:cstheme="minorHAnsi"/>
          <w:b/>
        </w:rPr>
      </w:pPr>
    </w:p>
    <w:p w:rsidR="002200D3" w:rsidRPr="001354FB" w:rsidRDefault="002200D3" w:rsidP="002200D3">
      <w:pPr>
        <w:jc w:val="center"/>
        <w:rPr>
          <w:rFonts w:cstheme="minorHAnsi"/>
          <w:b/>
        </w:rPr>
      </w:pPr>
      <w:r w:rsidRPr="001354FB">
        <w:rPr>
          <w:rFonts w:cstheme="minorHAnsi"/>
          <w:b/>
        </w:rPr>
        <w:t>2. OUTCOMES</w:t>
      </w:r>
    </w:p>
    <w:p w:rsidR="002200D3" w:rsidRPr="001354FB" w:rsidRDefault="002200D3" w:rsidP="002200D3">
      <w:pPr>
        <w:rPr>
          <w:rFonts w:cstheme="minorHAnsi"/>
        </w:rPr>
      </w:pPr>
      <w:r w:rsidRPr="001354FB">
        <w:rPr>
          <w:rFonts w:cstheme="minorHAnsi"/>
          <w:noProof/>
          <w:lang w:eastAsia="en-IN"/>
        </w:rPr>
        <mc:AlternateContent>
          <mc:Choice Requires="wps">
            <w:drawing>
              <wp:anchor distT="0" distB="0" distL="114300" distR="114300" simplePos="0" relativeHeight="251662336" behindDoc="1" locked="0" layoutInCell="1" allowOverlap="1" wp14:anchorId="7F5AB579" wp14:editId="55F0E76E">
                <wp:simplePos x="0" y="0"/>
                <wp:positionH relativeFrom="margin">
                  <wp:align>left</wp:align>
                </wp:positionH>
                <wp:positionV relativeFrom="paragraph">
                  <wp:posOffset>171450</wp:posOffset>
                </wp:positionV>
                <wp:extent cx="6743700" cy="2885440"/>
                <wp:effectExtent l="0" t="0" r="11430" b="15875"/>
                <wp:wrapThrough wrapText="bothSides">
                  <wp:wrapPolygon edited="0">
                    <wp:start x="0" y="0"/>
                    <wp:lineTo x="0" y="21577"/>
                    <wp:lineTo x="21572" y="21577"/>
                    <wp:lineTo x="21572" y="0"/>
                    <wp:lineTo x="0" y="0"/>
                  </wp:wrapPolygon>
                </wp:wrapThrough>
                <wp:docPr id="8" name="Tekstvak 8"/>
                <wp:cNvGraphicFramePr/>
                <a:graphic xmlns:a="http://schemas.openxmlformats.org/drawingml/2006/main">
                  <a:graphicData uri="http://schemas.microsoft.com/office/word/2010/wordprocessingShape">
                    <wps:wsp>
                      <wps:cNvSpPr txBox="1"/>
                      <wps:spPr>
                        <a:xfrm>
                          <a:off x="0" y="0"/>
                          <a:ext cx="5779770" cy="2927985"/>
                        </a:xfrm>
                        <a:prstGeom prst="rect">
                          <a:avLst/>
                        </a:prstGeom>
                        <a:noFill/>
                        <a:ln w="19050">
                          <a:solidFill>
                            <a:prstClr val="black"/>
                          </a:solidFill>
                        </a:ln>
                      </wps:spPr>
                      <wps:txbx>
                        <w:txbxContent>
                          <w:p w:rsidR="002200D3" w:rsidRDefault="002200D3" w:rsidP="002200D3">
                            <w:pPr>
                              <w:autoSpaceDE w:val="0"/>
                              <w:autoSpaceDN w:val="0"/>
                              <w:adjustRightInd w:val="0"/>
                              <w:spacing w:after="0" w:line="240" w:lineRule="auto"/>
                              <w:jc w:val="center"/>
                              <w:rPr>
                                <w:i/>
                              </w:rPr>
                            </w:pPr>
                            <w:r>
                              <w:rPr>
                                <w:noProof/>
                                <w:sz w:val="20"/>
                                <w:szCs w:val="20"/>
                                <w:lang w:eastAsia="en-IN"/>
                              </w:rPr>
                              <w:drawing>
                                <wp:inline distT="0" distB="0" distL="0" distR="0" wp14:anchorId="4CC070FC" wp14:editId="0DBB44C6">
                                  <wp:extent cx="390525" cy="314325"/>
                                  <wp:effectExtent l="0" t="0" r="9525" b="9525"/>
                                  <wp:docPr id="7" name="Afbeelding 7" descr="https://www.p65warnings.ca.gov/sites/default/files/ws/bw9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https://www.p65warnings.ca.gov/sites/default/files/ws/bw9p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525" cy="314325"/>
                                          </a:xfrm>
                                          <a:prstGeom prst="rect">
                                            <a:avLst/>
                                          </a:prstGeom>
                                          <a:noFill/>
                                          <a:ln>
                                            <a:noFill/>
                                          </a:ln>
                                        </pic:spPr>
                                      </pic:pic>
                                    </a:graphicData>
                                  </a:graphic>
                                </wp:inline>
                              </w:drawing>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b/>
                                <w:i/>
                                <w:u w:val="single"/>
                              </w:rPr>
                            </w:pPr>
                            <w:r>
                              <w:rPr>
                                <w:b/>
                                <w:i/>
                                <w:u w:val="single"/>
                              </w:rPr>
                              <w:t xml:space="preserve">Definition of work participation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 xml:space="preserve">For the purpose of this survey we define work participation outcome as any outcome which is used to determine whether/to what extent a person is able/wants to participate in </w:t>
                            </w:r>
                            <w:r>
                              <w:rPr>
                                <w:i/>
                                <w:u w:val="single"/>
                              </w:rPr>
                              <w:t xml:space="preserve">paid labour </w:t>
                            </w:r>
                            <w:r>
                              <w:rPr>
                                <w:i/>
                              </w:rPr>
                              <w:t>either with an employer or as self-employed. The outcomes may be either objectively measureable (e.g. sickness absence, presenteeism, productivity, paid work, occupational status, work ability) or based on subjective experience (e.g. motivation to work).</w:t>
                            </w:r>
                          </w:p>
                          <w:p w:rsidR="002200D3" w:rsidRDefault="002200D3" w:rsidP="002200D3">
                            <w:pPr>
                              <w:autoSpaceDE w:val="0"/>
                              <w:autoSpaceDN w:val="0"/>
                              <w:adjustRightInd w:val="0"/>
                              <w:spacing w:after="0" w:line="240" w:lineRule="auto"/>
                              <w:jc w:val="center"/>
                              <w:rPr>
                                <w:i/>
                              </w:rPr>
                            </w:pPr>
                          </w:p>
                          <w:p w:rsidR="002200D3" w:rsidRDefault="002200D3" w:rsidP="002200D3">
                            <w:pPr>
                              <w:ind w:left="52"/>
                              <w:jc w:val="center"/>
                              <w:rPr>
                                <w:rFonts w:cs="Calibri"/>
                                <w:b/>
                                <w:u w:val="single"/>
                              </w:rPr>
                            </w:pPr>
                            <w:r>
                              <w:rPr>
                                <w:rFonts w:cs="Calibri"/>
                                <w:b/>
                                <w:u w:val="single"/>
                              </w:rPr>
                              <w:t>Outcome vs. measurement method</w:t>
                            </w:r>
                          </w:p>
                          <w:p w:rsidR="002200D3" w:rsidRDefault="002200D3" w:rsidP="002200D3">
                            <w:pPr>
                              <w:autoSpaceDE w:val="0"/>
                              <w:autoSpaceDN w:val="0"/>
                              <w:adjustRightInd w:val="0"/>
                              <w:spacing w:after="0" w:line="240" w:lineRule="auto"/>
                              <w:jc w:val="center"/>
                              <w:rPr>
                                <w:b/>
                                <w:i/>
                                <w:sz w:val="32"/>
                                <w:szCs w:val="32"/>
                              </w:rPr>
                            </w:pPr>
                            <w:r>
                              <w:rPr>
                                <w:rFonts w:cs="Calibri"/>
                              </w:rPr>
                              <w:t xml:space="preserve">Please note the difference between an outcome and measurement method. An outcome refers </w:t>
                            </w:r>
                            <w:r>
                              <w:rPr>
                                <w:rFonts w:cs="Calibri"/>
                                <w:i/>
                                <w:u w:val="single"/>
                              </w:rPr>
                              <w:t>ONLY to the construct</w:t>
                            </w:r>
                            <w:r>
                              <w:rPr>
                                <w:rFonts w:cs="Calibri"/>
                              </w:rPr>
                              <w:t xml:space="preserve">, e.g. work-ability, presenteeism, sick leave, return to work self-efficacy. </w:t>
                            </w:r>
                            <w:r>
                              <w:rPr>
                                <w:rFonts w:cs="Calibri"/>
                                <w:i/>
                                <w:u w:val="single"/>
                              </w:rPr>
                              <w:t xml:space="preserve">NOT to the way the constructs are measured, </w:t>
                            </w:r>
                            <w:r>
                              <w:rPr>
                                <w:rFonts w:cs="Calibri"/>
                                <w:i/>
                              </w:rPr>
                              <w:t xml:space="preserve">e.g. measurement instruments or psychometric qualities. </w:t>
                            </w:r>
                            <w:r>
                              <w:rPr>
                                <w:rFonts w:cs="Calibri"/>
                              </w:rPr>
                              <w:t>Questions on the measurement methods will follow in a separate section.</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7F5AB579" id="Tekstvak 8" o:spid="_x0000_s1028" type="#_x0000_t202" style="position:absolute;margin-left:0;margin-top:13.5pt;width:531pt;height:227.2pt;z-index:-251654144;visibility:visible;mso-wrap-style:non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" filled="f" strokeweight="1.5pt">
                <v:textbox style="mso-fit-shape-to-text:t">
                  <w:txbxContent>
                    <w:p w:rsidR="002200D3" w:rsidRDefault="002200D3" w:rsidP="002200D3">
                      <w:pPr>
                        <w:autoSpaceDE w:val="0"/>
                        <w:autoSpaceDN w:val="0"/>
                        <w:adjustRightInd w:val="0"/>
                        <w:spacing w:after="0" w:line="240" w:lineRule="auto"/>
                        <w:jc w:val="center"/>
                        <w:rPr>
                          <w:i/>
                        </w:rPr>
                      </w:pPr>
                      <w:r>
                        <w:rPr>
                          <w:noProof/>
                          <w:sz w:val="20"/>
                          <w:szCs w:val="20"/>
                          <w:lang w:eastAsia="en-IN"/>
                        </w:rPr>
                        <w:drawing>
                          <wp:inline distT="0" distB="0" distL="0" distR="0" wp14:anchorId="4CC070FC" wp14:editId="0DBB44C6">
                            <wp:extent cx="390525" cy="314325"/>
                            <wp:effectExtent l="0" t="0" r="9525" b="9525"/>
                            <wp:docPr id="7" name="Afbeelding 7" descr="https://www.p65warnings.ca.gov/sites/default/files/ws/bw9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2" descr="https://www.p65warnings.ca.gov/sites/default/files/ws/bw9pt.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0525" cy="314325"/>
                                    </a:xfrm>
                                    <a:prstGeom prst="rect">
                                      <a:avLst/>
                                    </a:prstGeom>
                                    <a:noFill/>
                                    <a:ln>
                                      <a:noFill/>
                                    </a:ln>
                                  </pic:spPr>
                                </pic:pic>
                              </a:graphicData>
                            </a:graphic>
                          </wp:inline>
                        </w:drawing>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b/>
                          <w:i/>
                          <w:u w:val="single"/>
                        </w:rPr>
                      </w:pPr>
                      <w:r>
                        <w:rPr>
                          <w:b/>
                          <w:i/>
                          <w:u w:val="single"/>
                        </w:rPr>
                        <w:t xml:space="preserve">Definition of work participation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 xml:space="preserve">For the purpose of this survey we define work participation outcome as any outcome which is used to determine whether/to what extent a person is able/wants to participate in </w:t>
                      </w:r>
                      <w:r>
                        <w:rPr>
                          <w:i/>
                          <w:u w:val="single"/>
                        </w:rPr>
                        <w:t xml:space="preserve">paid labour </w:t>
                      </w:r>
                      <w:r>
                        <w:rPr>
                          <w:i/>
                        </w:rPr>
                        <w:t>either with an employer or as self-employed. The outcomes may be either objectively measureable (e.g. sickness absence, presenteeism, productivity, paid work, occupational status, work ability) or based on subjective experience (e.g. motivation to work).</w:t>
                      </w:r>
                    </w:p>
                    <w:p w:rsidR="002200D3" w:rsidRDefault="002200D3" w:rsidP="002200D3">
                      <w:pPr>
                        <w:autoSpaceDE w:val="0"/>
                        <w:autoSpaceDN w:val="0"/>
                        <w:adjustRightInd w:val="0"/>
                        <w:spacing w:after="0" w:line="240" w:lineRule="auto"/>
                        <w:jc w:val="center"/>
                        <w:rPr>
                          <w:i/>
                        </w:rPr>
                      </w:pPr>
                    </w:p>
                    <w:p w:rsidR="002200D3" w:rsidRDefault="002200D3" w:rsidP="002200D3">
                      <w:pPr>
                        <w:ind w:left="52"/>
                        <w:jc w:val="center"/>
                        <w:rPr>
                          <w:rFonts w:cs="Calibri"/>
                          <w:b/>
                          <w:u w:val="single"/>
                        </w:rPr>
                      </w:pPr>
                      <w:r>
                        <w:rPr>
                          <w:rFonts w:cs="Calibri"/>
                          <w:b/>
                          <w:u w:val="single"/>
                        </w:rPr>
                        <w:t>Outcome vs. measurement method</w:t>
                      </w:r>
                    </w:p>
                    <w:p w:rsidR="002200D3" w:rsidRDefault="002200D3" w:rsidP="002200D3">
                      <w:pPr>
                        <w:autoSpaceDE w:val="0"/>
                        <w:autoSpaceDN w:val="0"/>
                        <w:adjustRightInd w:val="0"/>
                        <w:spacing w:after="0" w:line="240" w:lineRule="auto"/>
                        <w:jc w:val="center"/>
                        <w:rPr>
                          <w:b/>
                          <w:i/>
                          <w:sz w:val="32"/>
                          <w:szCs w:val="32"/>
                        </w:rPr>
                      </w:pPr>
                      <w:r>
                        <w:rPr>
                          <w:rFonts w:cs="Calibri"/>
                        </w:rPr>
                        <w:t xml:space="preserve">Please note the difference between an outcome and measurement method. An outcome refers </w:t>
                      </w:r>
                      <w:r>
                        <w:rPr>
                          <w:rFonts w:cs="Calibri"/>
                          <w:i/>
                          <w:u w:val="single"/>
                        </w:rPr>
                        <w:t>ONLY to the construct</w:t>
                      </w:r>
                      <w:r>
                        <w:rPr>
                          <w:rFonts w:cs="Calibri"/>
                        </w:rPr>
                        <w:t xml:space="preserve">, e.g. work-ability, presenteeism, sick leave, return to work self-efficacy. </w:t>
                      </w:r>
                      <w:r>
                        <w:rPr>
                          <w:rFonts w:cs="Calibri"/>
                          <w:i/>
                          <w:u w:val="single"/>
                        </w:rPr>
                        <w:t xml:space="preserve">NOT to the way the constructs are measured, </w:t>
                      </w:r>
                      <w:r>
                        <w:rPr>
                          <w:rFonts w:cs="Calibri"/>
                          <w:i/>
                        </w:rPr>
                        <w:t xml:space="preserve">e.g. measurement instruments or psychometric qualities. </w:t>
                      </w:r>
                      <w:r>
                        <w:rPr>
                          <w:rFonts w:cs="Calibri"/>
                        </w:rPr>
                        <w:t>Questions on the measurement methods will follow in a separate section.</w:t>
                      </w:r>
                    </w:p>
                  </w:txbxContent>
                </v:textbox>
                <w10:wrap type="through" anchorx="margin"/>
              </v:shape>
            </w:pict>
          </mc:Fallback>
        </mc:AlternateContent>
      </w:r>
    </w:p>
    <w:p w:rsidR="002200D3" w:rsidRPr="001354FB" w:rsidRDefault="002200D3" w:rsidP="002200D3">
      <w:pPr>
        <w:spacing w:after="0"/>
        <w:jc w:val="center"/>
        <w:rPr>
          <w:rFonts w:cstheme="minorHAnsi"/>
          <w:b/>
          <w:lang w:val="en-US"/>
        </w:rPr>
      </w:pPr>
    </w:p>
    <w:p w:rsidR="002200D3" w:rsidRPr="001354FB" w:rsidRDefault="002200D3" w:rsidP="002200D3">
      <w:pPr>
        <w:rPr>
          <w:rFonts w:cstheme="minorHAnsi"/>
        </w:rPr>
      </w:pPr>
      <w:r w:rsidRPr="001354FB">
        <w:rPr>
          <w:rFonts w:cstheme="minorHAnsi"/>
        </w:rPr>
        <w:t xml:space="preserve">1. How did you choose the work participation </w:t>
      </w:r>
      <w:r w:rsidRPr="001354FB">
        <w:rPr>
          <w:rFonts w:cstheme="minorHAnsi"/>
          <w:u w:val="single"/>
        </w:rPr>
        <w:t>outcome(s)</w:t>
      </w:r>
      <w:r w:rsidRPr="001354FB">
        <w:rPr>
          <w:rFonts w:cstheme="minorHAnsi"/>
        </w:rPr>
        <w:t xml:space="preserve"> which were reported in the systematic review?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selected work outcome(s) used in similar studies by other authors</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selected work outcome(s) which were previously used by me or my research group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selected work outcome(s) based on the anticipated impact of the intervention(s) (i.e. outcomes tailored to the intervention(s))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selected work outcome(s) based on the relevance to the study population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We had pre-specified criteria for which type of measurement methods would be acceptable and this influenced my choice for a specific outcome (definition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The work outcomes were based on a consensus process (e.g. Delphi study) of experts or an advisory group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consulted patients and/or consumers which outcomes are most relevant for the study population</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consulted stakeholders other than patients or consumers on which outcomes are more relevant for the study population</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For selecting work outcomes(s)we took a specific perspective (e.g. health, economic, employer or societal perspective), namely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For selecting work outcome(s) I used a theoretical framework / conceptual model / logic model, namely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used a core outcome set, specify ………</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 xml:space="preserve">Other … </w:t>
      </w:r>
    </w:p>
    <w:p w:rsidR="002200D3" w:rsidRPr="001354FB" w:rsidRDefault="002200D3" w:rsidP="002200D3">
      <w:pPr>
        <w:pStyle w:val="ListParagraph"/>
        <w:rPr>
          <w:rFonts w:asciiTheme="minorHAnsi" w:hAnsiTheme="minorHAnsi" w:cstheme="minorHAnsi"/>
        </w:rPr>
      </w:pPr>
    </w:p>
    <w:p w:rsidR="002200D3" w:rsidRPr="001354FB" w:rsidRDefault="002200D3" w:rsidP="002200D3">
      <w:pPr>
        <w:pStyle w:val="ListParagraph"/>
        <w:spacing w:before="0" w:after="160" w:line="259" w:lineRule="auto"/>
        <w:rPr>
          <w:rFonts w:asciiTheme="minorHAnsi" w:hAnsiTheme="minorHAnsi" w:cstheme="minorHAnsi"/>
          <w:lang w:val="en-US"/>
        </w:rPr>
      </w:pPr>
    </w:p>
    <w:p w:rsidR="002200D3" w:rsidRPr="001354FB" w:rsidRDefault="002200D3" w:rsidP="002200D3">
      <w:pPr>
        <w:rPr>
          <w:rFonts w:cstheme="minorHAnsi"/>
          <w:lang w:val="en-US"/>
        </w:rPr>
      </w:pPr>
      <w:r w:rsidRPr="001354FB">
        <w:rPr>
          <w:rFonts w:cstheme="minorHAnsi"/>
          <w:lang w:val="en-US"/>
        </w:rPr>
        <w:t>2. Pre-specifying outcomes</w:t>
      </w:r>
    </w:p>
    <w:p w:rsidR="002200D3" w:rsidRPr="001354FB" w:rsidRDefault="002200D3" w:rsidP="002200D3">
      <w:pPr>
        <w:rPr>
          <w:rFonts w:cstheme="minorHAnsi"/>
          <w:i/>
        </w:rPr>
      </w:pPr>
      <w:r w:rsidRPr="001354FB">
        <w:rPr>
          <w:rFonts w:cstheme="minorHAnsi"/>
          <w:i/>
        </w:rPr>
        <w:t>(Yes/No selection mandatory)</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We pre-specified all outcomes in a protocol and reported results on these outcomes as planned</w:t>
      </w:r>
    </w:p>
    <w:p w:rsidR="002200D3" w:rsidRPr="001354FB" w:rsidRDefault="002200D3" w:rsidP="002200D3">
      <w:pPr>
        <w:pStyle w:val="ListParagraph"/>
        <w:numPr>
          <w:ilvl w:val="0"/>
          <w:numId w:val="1"/>
        </w:numPr>
        <w:rPr>
          <w:rFonts w:asciiTheme="minorHAnsi" w:hAnsiTheme="minorHAnsi" w:cstheme="minorHAnsi"/>
          <w:lang w:val="en-US"/>
        </w:rPr>
      </w:pPr>
      <w:r w:rsidRPr="001354FB">
        <w:rPr>
          <w:rFonts w:asciiTheme="minorHAnsi" w:hAnsiTheme="minorHAnsi" w:cstheme="minorHAnsi"/>
          <w:lang w:val="en-US"/>
        </w:rPr>
        <w:t>These were outcomes which were not pre-specified but explored post-hoc (for example in  (sub)group analyses)</w:t>
      </w:r>
    </w:p>
    <w:p w:rsidR="002200D3" w:rsidRPr="001354FB" w:rsidRDefault="002200D3" w:rsidP="002200D3">
      <w:pPr>
        <w:rPr>
          <w:rFonts w:cstheme="minorHAnsi"/>
          <w:lang w:val="en-US"/>
        </w:rPr>
      </w:pPr>
    </w:p>
    <w:p w:rsidR="002200D3" w:rsidRPr="001354FB" w:rsidRDefault="002200D3" w:rsidP="002200D3">
      <w:pPr>
        <w:autoSpaceDE w:val="0"/>
        <w:autoSpaceDN w:val="0"/>
        <w:adjustRightInd w:val="0"/>
        <w:spacing w:after="0" w:line="240" w:lineRule="auto"/>
        <w:rPr>
          <w:rFonts w:cstheme="minorHAnsi"/>
        </w:rPr>
      </w:pPr>
      <w:r w:rsidRPr="001354FB">
        <w:rPr>
          <w:rFonts w:cstheme="minorHAnsi"/>
        </w:rPr>
        <w:t>3. Would you choose to use the same work outcomes in the future?</w:t>
      </w:r>
    </w:p>
    <w:p w:rsidR="002200D3" w:rsidRPr="001354FB" w:rsidRDefault="002200D3" w:rsidP="002200D3">
      <w:pPr>
        <w:autoSpaceDE w:val="0"/>
        <w:autoSpaceDN w:val="0"/>
        <w:adjustRightInd w:val="0"/>
        <w:spacing w:after="0" w:line="240" w:lineRule="auto"/>
        <w:rPr>
          <w:rFonts w:cstheme="minorHAnsi"/>
        </w:rPr>
      </w:pP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pStyle w:val="ListParagraph"/>
        <w:numPr>
          <w:ilvl w:val="0"/>
          <w:numId w:val="11"/>
        </w:numPr>
        <w:autoSpaceDE w:val="0"/>
        <w:autoSpaceDN w:val="0"/>
        <w:adjustRightInd w:val="0"/>
        <w:spacing w:before="0"/>
        <w:rPr>
          <w:rFonts w:asciiTheme="minorHAnsi" w:hAnsiTheme="minorHAnsi" w:cstheme="minorHAnsi"/>
        </w:rPr>
      </w:pPr>
      <w:r w:rsidRPr="001354FB">
        <w:rPr>
          <w:rFonts w:asciiTheme="minorHAnsi" w:hAnsiTheme="minorHAnsi" w:cstheme="minorHAnsi"/>
        </w:rPr>
        <w:t xml:space="preserve">Yes </w:t>
      </w:r>
    </w:p>
    <w:p w:rsidR="002200D3" w:rsidRPr="001354FB" w:rsidRDefault="002200D3" w:rsidP="002200D3">
      <w:pPr>
        <w:pStyle w:val="ListParagraph"/>
        <w:numPr>
          <w:ilvl w:val="0"/>
          <w:numId w:val="11"/>
        </w:numPr>
        <w:spacing w:before="0" w:after="160" w:line="259" w:lineRule="auto"/>
        <w:rPr>
          <w:rFonts w:asciiTheme="minorHAnsi" w:hAnsiTheme="minorHAnsi" w:cstheme="minorHAnsi"/>
          <w:lang w:val="en-US"/>
        </w:rPr>
      </w:pPr>
      <w:r w:rsidRPr="001354FB">
        <w:rPr>
          <w:rFonts w:asciiTheme="minorHAnsi" w:hAnsiTheme="minorHAnsi" w:cstheme="minorHAnsi"/>
          <w:lang w:val="en-US"/>
        </w:rPr>
        <w:t>No, why not? ….</w:t>
      </w:r>
    </w:p>
    <w:p w:rsidR="002200D3" w:rsidRPr="001354FB" w:rsidRDefault="002200D3" w:rsidP="002200D3">
      <w:pPr>
        <w:rPr>
          <w:rFonts w:cstheme="minorHAnsi"/>
        </w:rPr>
      </w:pPr>
      <w:r w:rsidRPr="001354FB">
        <w:rPr>
          <w:rFonts w:cstheme="minorHAnsi"/>
        </w:rPr>
        <w:t xml:space="preserve">4. Which of the following steps did you undertake to make a distinction in primary, secondary, tertiary outcomes?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did not define any primary (or secondary) outcomes</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used a core outcome set in which this was defined, namely …</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created a logic model of intervention components, treatment pathways, outputs and outcomes. The logic model showed which outcomes would be proximal, distal, or surrogate and which factors could be mediating or confounding. This determined which outcomes should be primary or 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The choice for the primary outcome was determined by taking a specific perspective (e.g. health, economic, employer or societal perspective), namely…. </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The content validity of measurement instruments played a role in determining which outcomes should be primary/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The reliability of measurement instruments played a role in determining which outcomes should be primary/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The utility of measurement instruments played a role in determining which outcomes should be primary/second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 xml:space="preserve">We described in a protocol which outcomes would be primary,  secondary </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or tertiary</w:t>
      </w:r>
    </w:p>
    <w:p w:rsidR="002200D3" w:rsidRPr="001354FB" w:rsidRDefault="002200D3" w:rsidP="002200D3">
      <w:pPr>
        <w:pStyle w:val="ListParagraph"/>
        <w:numPr>
          <w:ilvl w:val="0"/>
          <w:numId w:val="4"/>
        </w:numPr>
        <w:spacing w:before="0" w:after="160" w:line="256" w:lineRule="auto"/>
        <w:rPr>
          <w:rFonts w:asciiTheme="minorHAnsi" w:hAnsiTheme="minorHAnsi" w:cstheme="minorHAnsi"/>
          <w:lang w:val="en-US"/>
        </w:rPr>
      </w:pPr>
      <w:r w:rsidRPr="001354FB">
        <w:rPr>
          <w:rFonts w:asciiTheme="minorHAnsi" w:hAnsiTheme="minorHAnsi" w:cstheme="minorHAnsi"/>
          <w:lang w:val="en-US"/>
        </w:rPr>
        <w:t>We described in a protocol the analysis plan for primary and secondary outcomes</w:t>
      </w:r>
    </w:p>
    <w:p w:rsidR="002200D3" w:rsidRPr="001354FB" w:rsidRDefault="002200D3" w:rsidP="002200D3">
      <w:pPr>
        <w:rPr>
          <w:rFonts w:cstheme="minorHAnsi"/>
          <w:lang w:val="en-US"/>
        </w:rPr>
      </w:pPr>
    </w:p>
    <w:p w:rsidR="002200D3" w:rsidRPr="001354FB" w:rsidRDefault="002200D3" w:rsidP="002200D3">
      <w:pPr>
        <w:autoSpaceDE w:val="0"/>
        <w:autoSpaceDN w:val="0"/>
        <w:adjustRightInd w:val="0"/>
        <w:rPr>
          <w:rFonts w:cstheme="minorHAnsi"/>
          <w:lang w:val="en-US"/>
        </w:rPr>
      </w:pPr>
      <w:r w:rsidRPr="001354FB">
        <w:rPr>
          <w:rFonts w:cstheme="minorHAnsi"/>
        </w:rPr>
        <w:t>5.</w:t>
      </w:r>
      <w:r w:rsidRPr="001354FB">
        <w:rPr>
          <w:rFonts w:cstheme="minorHAnsi"/>
          <w:lang w:val="en-US"/>
        </w:rPr>
        <w:t xml:space="preserve"> Do you have any suggestions for important additional work outcomes that should be included in a similar review?</w:t>
      </w:r>
    </w:p>
    <w:p w:rsidR="002200D3" w:rsidRPr="001354FB" w:rsidRDefault="002200D3" w:rsidP="002200D3">
      <w:pPr>
        <w:pStyle w:val="ListParagraph"/>
        <w:numPr>
          <w:ilvl w:val="0"/>
          <w:numId w:val="2"/>
        </w:numPr>
        <w:autoSpaceDE w:val="0"/>
        <w:autoSpaceDN w:val="0"/>
        <w:adjustRightInd w:val="0"/>
        <w:rPr>
          <w:rFonts w:asciiTheme="minorHAnsi" w:hAnsiTheme="minorHAnsi" w:cstheme="minorHAnsi"/>
        </w:rPr>
      </w:pPr>
      <w:r w:rsidRPr="001354FB">
        <w:rPr>
          <w:rFonts w:asciiTheme="minorHAnsi" w:hAnsiTheme="minorHAnsi" w:cstheme="minorHAnsi"/>
        </w:rPr>
        <w:t xml:space="preserve">Yes, </w:t>
      </w:r>
      <w:r w:rsidRPr="001354FB">
        <w:rPr>
          <w:rFonts w:asciiTheme="minorHAnsi" w:hAnsiTheme="minorHAnsi" w:cstheme="minorHAnsi"/>
          <w:lang w:val="en-US"/>
        </w:rPr>
        <w:t>specify</w:t>
      </w:r>
      <w:r w:rsidRPr="001354FB">
        <w:rPr>
          <w:rFonts w:asciiTheme="minorHAnsi" w:hAnsiTheme="minorHAnsi" w:cstheme="minorHAnsi"/>
        </w:rPr>
        <w:t xml:space="preserve"> …</w:t>
      </w:r>
    </w:p>
    <w:p w:rsidR="002200D3" w:rsidRPr="001354FB" w:rsidRDefault="002200D3" w:rsidP="002200D3">
      <w:pPr>
        <w:pStyle w:val="ListParagraph"/>
        <w:numPr>
          <w:ilvl w:val="0"/>
          <w:numId w:val="2"/>
        </w:numPr>
        <w:rPr>
          <w:rFonts w:asciiTheme="minorHAnsi" w:hAnsiTheme="minorHAnsi" w:cstheme="minorHAnsi"/>
        </w:rPr>
      </w:pPr>
      <w:r w:rsidRPr="001354FB">
        <w:rPr>
          <w:rFonts w:asciiTheme="minorHAnsi" w:hAnsiTheme="minorHAnsi" w:cstheme="minorHAnsi"/>
        </w:rPr>
        <w:t xml:space="preserve">No </w:t>
      </w:r>
    </w:p>
    <w:p w:rsidR="002200D3" w:rsidRPr="001354FB" w:rsidRDefault="002200D3" w:rsidP="002200D3">
      <w:pPr>
        <w:rPr>
          <w:rFonts w:cstheme="minorHAnsi"/>
          <w:b/>
        </w:rPr>
      </w:pPr>
    </w:p>
    <w:p w:rsidR="002200D3" w:rsidRPr="001354FB" w:rsidRDefault="002200D3" w:rsidP="002200D3">
      <w:pPr>
        <w:jc w:val="center"/>
        <w:rPr>
          <w:rFonts w:cstheme="minorHAnsi"/>
          <w:b/>
        </w:rPr>
      </w:pPr>
      <w:r w:rsidRPr="001354FB">
        <w:rPr>
          <w:rFonts w:cstheme="minorHAnsi"/>
          <w:b/>
        </w:rPr>
        <w:t xml:space="preserve">DATA SYNTHESIS </w:t>
      </w:r>
    </w:p>
    <w:p w:rsidR="002200D3" w:rsidRPr="001354FB" w:rsidRDefault="002200D3" w:rsidP="002200D3">
      <w:pPr>
        <w:rPr>
          <w:rFonts w:cstheme="minorHAnsi"/>
        </w:rPr>
      </w:pPr>
      <w:r w:rsidRPr="001354FB">
        <w:rPr>
          <w:rFonts w:cstheme="minorHAnsi"/>
        </w:rPr>
        <w:t>1. We pre-specified which type of measurement instruments/methods would be eligible for data synthesis in a protocol.</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20"/>
        </w:numPr>
        <w:rPr>
          <w:rFonts w:asciiTheme="minorHAnsi" w:hAnsiTheme="minorHAnsi" w:cstheme="minorHAnsi"/>
        </w:rPr>
      </w:pPr>
      <w:r w:rsidRPr="001354FB">
        <w:rPr>
          <w:rFonts w:asciiTheme="minorHAnsi" w:hAnsiTheme="minorHAnsi" w:cstheme="minorHAnsi"/>
        </w:rPr>
        <w:br/>
      </w:r>
    </w:p>
    <w:p w:rsidR="002200D3" w:rsidRPr="001354FB" w:rsidRDefault="002200D3" w:rsidP="002200D3">
      <w:pPr>
        <w:rPr>
          <w:rFonts w:cstheme="minorHAnsi"/>
        </w:rPr>
      </w:pPr>
      <w:r w:rsidRPr="001354FB">
        <w:rPr>
          <w:rFonts w:cstheme="minorHAnsi"/>
        </w:rPr>
        <w:t>2. We experienced trouble with comparing/pooling data from RCTs.</w:t>
      </w:r>
    </w:p>
    <w:p w:rsidR="002200D3" w:rsidRPr="001354FB" w:rsidRDefault="002200D3" w:rsidP="002200D3">
      <w:pPr>
        <w:rPr>
          <w:rFonts w:cstheme="minorHAnsi"/>
        </w:rPr>
      </w:pPr>
      <w:r w:rsidRPr="001354FB">
        <w:rPr>
          <w:rFonts w:cstheme="minorHAnsi"/>
        </w:rPr>
        <w:t xml:space="preserve"> YES/NO</w:t>
      </w:r>
    </w:p>
    <w:p w:rsidR="002200D3" w:rsidRPr="001354FB" w:rsidRDefault="002200D3" w:rsidP="002200D3">
      <w:pPr>
        <w:pStyle w:val="ListParagraph"/>
        <w:numPr>
          <w:ilvl w:val="0"/>
          <w:numId w:val="20"/>
        </w:numPr>
        <w:rPr>
          <w:rFonts w:asciiTheme="minorHAnsi" w:hAnsiTheme="minorHAnsi" w:cstheme="minorHAnsi"/>
        </w:rPr>
      </w:pPr>
      <w:r w:rsidRPr="001354FB">
        <w:rPr>
          <w:rFonts w:asciiTheme="minorHAnsi" w:hAnsiTheme="minorHAnsi" w:cstheme="minorHAnsi"/>
        </w:rPr>
        <w:br/>
      </w:r>
    </w:p>
    <w:p w:rsidR="002200D3" w:rsidRPr="001354FB" w:rsidRDefault="002200D3" w:rsidP="002200D3">
      <w:pPr>
        <w:rPr>
          <w:rFonts w:cstheme="minorHAnsi"/>
        </w:rPr>
      </w:pPr>
      <w:r w:rsidRPr="001354FB">
        <w:rPr>
          <w:rFonts w:cstheme="minorHAnsi"/>
        </w:rPr>
        <w:t xml:space="preserve">3. If yes, what were the issues you came across? </w:t>
      </w:r>
    </w:p>
    <w:p w:rsidR="002200D3" w:rsidRPr="001354FB" w:rsidRDefault="002200D3" w:rsidP="002200D3">
      <w:pPr>
        <w:rPr>
          <w:rFonts w:cstheme="minorHAnsi"/>
          <w:i/>
        </w:rPr>
      </w:pPr>
      <w:r w:rsidRPr="001354FB">
        <w:rPr>
          <w:rFonts w:cstheme="minorHAnsi"/>
          <w:i/>
        </w:rPr>
        <w:t xml:space="preserve"> (Mandatory Yes/No selection for every closed-ended answer. Mandatory to fill in the open field for a checked box that requires specifications)</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lang w:val="en-GB"/>
        </w:rPr>
      </w:pPr>
      <w:r w:rsidRPr="001354FB">
        <w:rPr>
          <w:rFonts w:asciiTheme="minorHAnsi" w:hAnsiTheme="minorHAnsi" w:cstheme="minorHAnsi"/>
          <w:lang w:val="en-GB"/>
        </w:rPr>
        <w:t>Different definitions of RTW (i.e. time until first day, full/part time employment, return to own/adjusted/new job, variety minimal important change in durable RTW, etc.), namely: ……..</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lang w:val="en-GB"/>
        </w:rPr>
      </w:pPr>
      <w:r w:rsidRPr="001354FB">
        <w:rPr>
          <w:rFonts w:asciiTheme="minorHAnsi" w:hAnsiTheme="minorHAnsi" w:cstheme="minorHAnsi"/>
          <w:lang w:val="en-GB"/>
        </w:rPr>
        <w:t xml:space="preserve">Different definitions of work status, namely: …….. </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lang w:val="en-GB"/>
        </w:rPr>
      </w:pPr>
      <w:r w:rsidRPr="001354FB">
        <w:rPr>
          <w:rFonts w:asciiTheme="minorHAnsi" w:hAnsiTheme="minorHAnsi" w:cstheme="minorHAnsi"/>
          <w:lang w:val="en-GB"/>
        </w:rPr>
        <w:t>Varying definitions of workability/work functioning/ productivity, namely: ……</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lang w:val="en-GB"/>
        </w:rPr>
      </w:pPr>
      <w:r w:rsidRPr="001354FB">
        <w:rPr>
          <w:rFonts w:asciiTheme="minorHAnsi" w:hAnsiTheme="minorHAnsi" w:cstheme="minorHAnsi"/>
          <w:lang w:val="en-GB"/>
        </w:rPr>
        <w:t>Combining self-reported data and registry based data</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lang w:val="en-GB"/>
        </w:rPr>
      </w:pPr>
      <w:r w:rsidRPr="001354FB">
        <w:rPr>
          <w:rFonts w:asciiTheme="minorHAnsi" w:hAnsiTheme="minorHAnsi" w:cstheme="minorHAnsi"/>
          <w:lang w:val="en-GB"/>
        </w:rPr>
        <w:t>Different ways of measuring sickness absence (days, hours, weeks missed)</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lang w:val="en-GB"/>
        </w:rPr>
      </w:pPr>
      <w:r w:rsidRPr="001354FB">
        <w:rPr>
          <w:rFonts w:asciiTheme="minorHAnsi" w:hAnsiTheme="minorHAnsi" w:cstheme="minorHAnsi"/>
          <w:lang w:val="en-GB"/>
        </w:rPr>
        <w:t>Different cut-off points and follow-up times</w:t>
      </w:r>
    </w:p>
    <w:p w:rsidR="002200D3" w:rsidRPr="001354FB" w:rsidRDefault="002200D3" w:rsidP="002200D3">
      <w:pPr>
        <w:pStyle w:val="ListParagraph"/>
        <w:numPr>
          <w:ilvl w:val="0"/>
          <w:numId w:val="12"/>
        </w:numPr>
        <w:spacing w:before="0" w:after="160" w:line="259" w:lineRule="auto"/>
        <w:rPr>
          <w:rFonts w:asciiTheme="minorHAnsi" w:hAnsiTheme="minorHAnsi" w:cstheme="minorHAnsi"/>
        </w:rPr>
      </w:pPr>
      <w:r w:rsidRPr="001354FB">
        <w:rPr>
          <w:rFonts w:asciiTheme="minorHAnsi" w:hAnsiTheme="minorHAnsi" w:cstheme="minorHAnsi"/>
        </w:rPr>
        <w:t xml:space="preserve">Other .. </w:t>
      </w:r>
    </w:p>
    <w:p w:rsidR="002200D3" w:rsidRPr="001354FB" w:rsidRDefault="002200D3" w:rsidP="002200D3">
      <w:pPr>
        <w:spacing w:line="256" w:lineRule="auto"/>
        <w:ind w:left="360"/>
        <w:rPr>
          <w:rFonts w:cstheme="minorHAnsi"/>
          <w:lang w:val="en-US"/>
        </w:rPr>
      </w:pPr>
      <w:r w:rsidRPr="001354FB">
        <w:rPr>
          <w:rFonts w:cstheme="minorHAnsi"/>
        </w:rPr>
        <w:t xml:space="preserve">4. </w:t>
      </w:r>
      <w:r w:rsidRPr="001354FB">
        <w:rPr>
          <w:rFonts w:cstheme="minorHAnsi"/>
          <w:lang w:val="en-US"/>
        </w:rPr>
        <w:t>Indicate below what you consider to be advantages and disadvantages of different types of measurement methods</w:t>
      </w:r>
    </w:p>
    <w:tbl>
      <w:tblPr>
        <w:tblStyle w:val="TableGrid"/>
        <w:tblW w:w="0" w:type="auto"/>
        <w:tblInd w:w="360" w:type="dxa"/>
        <w:tblLook w:val="04A0" w:firstRow="1" w:lastRow="0" w:firstColumn="1" w:lastColumn="0" w:noHBand="0" w:noVBand="1"/>
      </w:tblPr>
      <w:tblGrid>
        <w:gridCol w:w="1508"/>
        <w:gridCol w:w="1414"/>
        <w:gridCol w:w="2037"/>
        <w:gridCol w:w="1906"/>
        <w:gridCol w:w="1837"/>
      </w:tblGrid>
      <w:tr w:rsidR="002200D3" w:rsidRPr="001354FB" w:rsidTr="009C3742">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Patient reported outcome measures</w:t>
            </w: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Data from administrative registries (on sickness absence)</w:t>
            </w: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Data on disability pensions (for determining return to work)</w:t>
            </w:r>
          </w:p>
        </w:tc>
        <w:tc>
          <w:tcPr>
            <w:tcW w:w="0" w:type="auto"/>
          </w:tcPr>
          <w:p w:rsidR="002200D3" w:rsidRPr="001354FB" w:rsidRDefault="002200D3" w:rsidP="009C3742">
            <w:pPr>
              <w:spacing w:line="256" w:lineRule="auto"/>
              <w:rPr>
                <w:rFonts w:cstheme="minorHAnsi"/>
                <w:lang w:val="en-US"/>
              </w:rPr>
            </w:pPr>
            <w:r w:rsidRPr="001354FB">
              <w:rPr>
                <w:rFonts w:cstheme="minorHAnsi"/>
                <w:lang w:val="en-US"/>
              </w:rPr>
              <w:t>Routinely collected data (e.g interview, clinicians report, phone call)</w:t>
            </w:r>
          </w:p>
        </w:tc>
      </w:tr>
      <w:tr w:rsidR="002200D3" w:rsidRPr="001354FB" w:rsidTr="009C3742">
        <w:tc>
          <w:tcPr>
            <w:tcW w:w="0" w:type="auto"/>
          </w:tcPr>
          <w:p w:rsidR="002200D3" w:rsidRPr="001354FB" w:rsidRDefault="002200D3" w:rsidP="009C3742">
            <w:pPr>
              <w:spacing w:line="256" w:lineRule="auto"/>
              <w:rPr>
                <w:rFonts w:cstheme="minorHAnsi"/>
                <w:lang w:val="en-US"/>
              </w:rPr>
            </w:pPr>
            <w:r w:rsidRPr="001354FB">
              <w:rPr>
                <w:rFonts w:cstheme="minorHAnsi"/>
                <w:lang w:val="en-US"/>
              </w:rPr>
              <w:t>Advantages</w:t>
            </w: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r>
      <w:tr w:rsidR="002200D3" w:rsidRPr="001354FB" w:rsidTr="009C3742">
        <w:tc>
          <w:tcPr>
            <w:tcW w:w="0" w:type="auto"/>
          </w:tcPr>
          <w:p w:rsidR="002200D3" w:rsidRPr="001354FB" w:rsidRDefault="002200D3" w:rsidP="009C3742">
            <w:pPr>
              <w:spacing w:line="256" w:lineRule="auto"/>
              <w:rPr>
                <w:rFonts w:cstheme="minorHAnsi"/>
                <w:lang w:val="en-US"/>
              </w:rPr>
            </w:pPr>
            <w:r w:rsidRPr="001354FB">
              <w:rPr>
                <w:rFonts w:cstheme="minorHAnsi"/>
                <w:lang w:val="en-US"/>
              </w:rPr>
              <w:t>Disadvantages</w:t>
            </w: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c>
          <w:tcPr>
            <w:tcW w:w="0" w:type="auto"/>
          </w:tcPr>
          <w:p w:rsidR="002200D3" w:rsidRPr="001354FB" w:rsidRDefault="002200D3" w:rsidP="009C3742">
            <w:pPr>
              <w:spacing w:line="256" w:lineRule="auto"/>
              <w:rPr>
                <w:rFonts w:cstheme="minorHAnsi"/>
                <w:lang w:val="en-US"/>
              </w:rPr>
            </w:pPr>
          </w:p>
        </w:tc>
      </w:tr>
    </w:tbl>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t>5. Ideally RCTs should report</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i/>
        </w:rPr>
      </w:pPr>
      <w:r w:rsidRPr="001354FB">
        <w:rPr>
          <w:rFonts w:cstheme="minorHAnsi"/>
          <w:i/>
        </w:rPr>
        <w:t xml:space="preserve">For </w:t>
      </w:r>
      <w:r w:rsidRPr="001354FB">
        <w:rPr>
          <w:rFonts w:cstheme="minorHAnsi"/>
          <w:i/>
          <w:u w:val="single"/>
          <w:lang w:val="en-US"/>
        </w:rPr>
        <w:t>work status</w:t>
      </w:r>
      <w:r w:rsidRPr="001354FB">
        <w:rPr>
          <w:rFonts w:cstheme="minorHAnsi"/>
          <w:i/>
          <w:lang w:val="en-US"/>
        </w:rPr>
        <w:t xml:space="preserve"> </w:t>
      </w:r>
      <w:r w:rsidRPr="001354FB">
        <w:rPr>
          <w:rFonts w:cstheme="minorHAnsi"/>
          <w:lang w:val="en-US"/>
        </w:rPr>
        <w:t xml:space="preserve">relating outcomes: </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Mean difference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 xml:space="preserve">Odds ratio’s </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 xml:space="preserve">Standardized mean differences </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lastRenderedPageBreak/>
        <w:t>Duration of employment in day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Duration of emplpyment in week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rPr>
        <w:t>Other: ….</w:t>
      </w:r>
    </w:p>
    <w:p w:rsidR="002200D3" w:rsidRPr="001354FB" w:rsidRDefault="002200D3" w:rsidP="002200D3">
      <w:pPr>
        <w:rPr>
          <w:rFonts w:cstheme="minorHAnsi"/>
          <w:lang w:val="en-US"/>
        </w:rPr>
      </w:pPr>
      <w:r w:rsidRPr="001354FB">
        <w:rPr>
          <w:rFonts w:cstheme="minorHAnsi"/>
        </w:rPr>
        <w:t xml:space="preserve">For </w:t>
      </w:r>
      <w:r w:rsidRPr="001354FB">
        <w:rPr>
          <w:rFonts w:cstheme="minorHAnsi"/>
          <w:i/>
          <w:u w:val="single"/>
          <w:lang w:val="en-US"/>
        </w:rPr>
        <w:t>sickness absence/ return to work</w:t>
      </w:r>
      <w:r w:rsidRPr="001354FB">
        <w:rPr>
          <w:rFonts w:cstheme="minorHAnsi"/>
          <w:lang w:val="en-US"/>
        </w:rPr>
        <w:t xml:space="preserve"> relating outcomes: </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Sick leave spell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lang w:val="en-GB"/>
        </w:rPr>
        <w:t>Number of persons as sick listed</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lang w:val="en-GB"/>
        </w:rPr>
        <w:t>Percentage of workers as sick listed</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lang w:val="en-GB"/>
        </w:rPr>
        <w:t>Sick leave duration in work day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lang w:val="en-GB"/>
        </w:rPr>
        <w:t>Sick leave duration in work week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rPr>
        <w:t>Other: ….</w:t>
      </w:r>
    </w:p>
    <w:p w:rsidR="002200D3" w:rsidRPr="001354FB" w:rsidRDefault="002200D3" w:rsidP="002200D3">
      <w:pPr>
        <w:rPr>
          <w:rFonts w:cstheme="minorHAnsi"/>
          <w:lang w:val="en-US"/>
        </w:rPr>
      </w:pPr>
      <w:r w:rsidRPr="001354FB">
        <w:rPr>
          <w:rFonts w:cstheme="minorHAnsi"/>
          <w:lang w:val="en-US"/>
        </w:rPr>
        <w:t xml:space="preserve">For </w:t>
      </w:r>
      <w:r w:rsidRPr="001354FB">
        <w:rPr>
          <w:rFonts w:cstheme="minorHAnsi"/>
          <w:i/>
          <w:u w:val="single"/>
          <w:lang w:val="en-US"/>
        </w:rPr>
        <w:t>work ability/ work functioning/ productivity</w:t>
      </w:r>
      <w:r w:rsidRPr="001354FB">
        <w:rPr>
          <w:rFonts w:cstheme="minorHAnsi"/>
          <w:i/>
          <w:lang w:val="en-US"/>
        </w:rPr>
        <w:t xml:space="preserve"> </w:t>
      </w:r>
      <w:r w:rsidRPr="001354FB">
        <w:rPr>
          <w:rFonts w:cstheme="minorHAnsi"/>
          <w:lang w:val="en-US"/>
        </w:rPr>
        <w:t>relating outcome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Mean differences</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 xml:space="preserve">Odds ratio’s </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rPr>
      </w:pPr>
      <w:r w:rsidRPr="001354FB">
        <w:rPr>
          <w:rFonts w:asciiTheme="minorHAnsi" w:hAnsiTheme="minorHAnsi" w:cstheme="minorHAnsi"/>
        </w:rPr>
        <w:t xml:space="preserve">Standardized mean differences </w:t>
      </w:r>
    </w:p>
    <w:p w:rsidR="002200D3" w:rsidRPr="001354FB" w:rsidRDefault="002200D3" w:rsidP="002200D3">
      <w:pPr>
        <w:pStyle w:val="ListParagraph"/>
        <w:numPr>
          <w:ilvl w:val="0"/>
          <w:numId w:val="13"/>
        </w:numPr>
        <w:spacing w:before="0" w:after="160" w:line="259" w:lineRule="auto"/>
        <w:rPr>
          <w:rFonts w:asciiTheme="minorHAnsi" w:hAnsiTheme="minorHAnsi" w:cstheme="minorHAnsi"/>
          <w:lang w:val="en-GB"/>
        </w:rPr>
      </w:pPr>
      <w:r w:rsidRPr="001354FB">
        <w:rPr>
          <w:rFonts w:asciiTheme="minorHAnsi" w:hAnsiTheme="minorHAnsi" w:cstheme="minorHAnsi"/>
        </w:rPr>
        <w:t>Other: ….</w:t>
      </w:r>
    </w:p>
    <w:p w:rsidR="002200D3" w:rsidRPr="001354FB" w:rsidRDefault="002200D3" w:rsidP="002200D3">
      <w:pPr>
        <w:rPr>
          <w:rFonts w:cstheme="minorHAnsi"/>
        </w:rPr>
      </w:pPr>
    </w:p>
    <w:p w:rsidR="002200D3" w:rsidRPr="001354FB" w:rsidRDefault="002200D3" w:rsidP="002200D3">
      <w:pPr>
        <w:jc w:val="center"/>
        <w:rPr>
          <w:rFonts w:cstheme="minorHAnsi"/>
          <w:b/>
        </w:rPr>
      </w:pPr>
      <w:r w:rsidRPr="001354FB">
        <w:rPr>
          <w:rFonts w:cstheme="minorHAnsi"/>
          <w:b/>
        </w:rPr>
        <w:t>FOLLOW-UP TIMES</w:t>
      </w:r>
    </w:p>
    <w:p w:rsidR="002200D3" w:rsidRPr="001354FB" w:rsidRDefault="002200D3" w:rsidP="002200D3">
      <w:pPr>
        <w:rPr>
          <w:rFonts w:cstheme="minorHAnsi"/>
        </w:rPr>
      </w:pPr>
    </w:p>
    <w:p w:rsidR="002200D3" w:rsidRPr="001354FB" w:rsidRDefault="002200D3" w:rsidP="002200D3">
      <w:pPr>
        <w:rPr>
          <w:rFonts w:cstheme="minorHAnsi"/>
          <w:lang w:val="en-US"/>
        </w:rPr>
      </w:pPr>
      <w:r w:rsidRPr="001354FB">
        <w:rPr>
          <w:rFonts w:cstheme="minorHAnsi"/>
          <w:lang w:val="en-US"/>
        </w:rPr>
        <w:t xml:space="preserve">The ideal duration for follow-up time in RCTs of </w:t>
      </w:r>
      <w:r w:rsidRPr="001354FB">
        <w:rPr>
          <w:rFonts w:cstheme="minorHAnsi"/>
          <w:i/>
          <w:u w:val="single"/>
          <w:lang w:val="en-US"/>
        </w:rPr>
        <w:t>work status</w:t>
      </w:r>
      <w:r w:rsidRPr="001354FB">
        <w:rPr>
          <w:rFonts w:cstheme="minorHAnsi"/>
          <w:i/>
          <w:lang w:val="en-US"/>
        </w:rPr>
        <w:t xml:space="preserve"> </w:t>
      </w:r>
      <w:r w:rsidRPr="001354FB">
        <w:rPr>
          <w:rFonts w:cstheme="minorHAnsi"/>
          <w:lang w:val="en-US"/>
        </w:rPr>
        <w:t xml:space="preserve">relating outcomes should be: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 xml:space="preserve">The ideal duration for follow-up time in RCTs of </w:t>
      </w:r>
      <w:r w:rsidRPr="001354FB">
        <w:rPr>
          <w:rFonts w:cstheme="minorHAnsi"/>
          <w:i/>
          <w:u w:val="single"/>
          <w:lang w:val="en-US"/>
        </w:rPr>
        <w:t>sickness absence</w:t>
      </w:r>
      <w:r w:rsidRPr="001354FB">
        <w:rPr>
          <w:rFonts w:cstheme="minorHAnsi"/>
          <w:lang w:val="en-US"/>
        </w:rPr>
        <w:t xml:space="preserve"> relating outcomes should be: </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lastRenderedPageBreak/>
        <w:t xml:space="preserve">The ideal duration for follow-up time in RCTs of </w:t>
      </w:r>
      <w:r w:rsidRPr="001354FB">
        <w:rPr>
          <w:rFonts w:cstheme="minorHAnsi"/>
          <w:i/>
          <w:u w:val="single"/>
          <w:lang w:val="en-US"/>
        </w:rPr>
        <w:t>work ability/ work functioning</w:t>
      </w:r>
      <w:r w:rsidRPr="001354FB">
        <w:rPr>
          <w:rFonts w:cstheme="minorHAnsi"/>
          <w:i/>
          <w:lang w:val="en-US"/>
        </w:rPr>
        <w:t xml:space="preserve"> </w:t>
      </w:r>
      <w:r w:rsidRPr="001354FB">
        <w:rPr>
          <w:rFonts w:cstheme="minorHAnsi"/>
          <w:lang w:val="en-US"/>
        </w:rPr>
        <w:t xml:space="preserve"> relating outcomes should be: </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 xml:space="preserve">The ideal duration for follow-up time in RCTs of </w:t>
      </w:r>
      <w:r w:rsidRPr="001354FB">
        <w:rPr>
          <w:rFonts w:cstheme="minorHAnsi"/>
          <w:i/>
          <w:u w:val="single"/>
          <w:lang w:val="en-US"/>
        </w:rPr>
        <w:t xml:space="preserve">presenteeism </w:t>
      </w:r>
      <w:r w:rsidRPr="001354FB">
        <w:rPr>
          <w:rFonts w:cstheme="minorHAnsi"/>
          <w:lang w:val="en-US"/>
        </w:rPr>
        <w:t xml:space="preserve">relating outcomes should be: </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lang w:val="en-US"/>
        </w:rPr>
      </w:pPr>
      <w:r w:rsidRPr="001354FB">
        <w:rPr>
          <w:rFonts w:asciiTheme="minorHAnsi" w:hAnsiTheme="minorHAnsi" w:cstheme="minorHAnsi"/>
          <w:lang w:val="en-US"/>
        </w:rPr>
        <w:t xml:space="preserve">It depends on something specific, namely: </w:t>
      </w:r>
    </w:p>
    <w:p w:rsidR="002200D3" w:rsidRPr="001354FB" w:rsidRDefault="002200D3" w:rsidP="002200D3">
      <w:pPr>
        <w:rPr>
          <w:rFonts w:cstheme="minorHAnsi"/>
          <w:lang w:val="en-US"/>
        </w:rPr>
      </w:pPr>
      <w:r w:rsidRPr="001354FB">
        <w:rPr>
          <w:rFonts w:cstheme="minorHAnsi"/>
          <w:lang w:val="en-US"/>
        </w:rPr>
        <w:t xml:space="preserve">The ideal follow-up time in RCTs of </w:t>
      </w:r>
      <w:r w:rsidRPr="001354FB">
        <w:rPr>
          <w:rFonts w:cstheme="minorHAnsi"/>
          <w:i/>
          <w:u w:val="single"/>
          <w:lang w:val="en-US"/>
        </w:rPr>
        <w:t>employabilit</w:t>
      </w:r>
      <w:r w:rsidRPr="001354FB">
        <w:rPr>
          <w:rFonts w:cstheme="minorHAnsi"/>
          <w:i/>
          <w:lang w:val="en-US"/>
        </w:rPr>
        <w:t>y (i.e readiness for work, job seeking skills, work motivation)</w:t>
      </w:r>
      <w:r w:rsidRPr="001354FB">
        <w:rPr>
          <w:rFonts w:cstheme="minorHAnsi"/>
          <w:lang w:val="en-US"/>
        </w:rPr>
        <w:t xml:space="preserve"> related outcomes should be:</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One month</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hre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Six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lve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Twenty four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More than 24 months</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b/>
        </w:rPr>
      </w:pPr>
      <w:r w:rsidRPr="001354FB">
        <w:rPr>
          <w:rFonts w:asciiTheme="minorHAnsi" w:hAnsiTheme="minorHAnsi" w:cstheme="minorHAnsi"/>
        </w:rPr>
        <w:t>No opinion</w:t>
      </w:r>
    </w:p>
    <w:p w:rsidR="002200D3" w:rsidRPr="001354FB" w:rsidRDefault="002200D3" w:rsidP="002200D3">
      <w:pPr>
        <w:pStyle w:val="ListParagraph"/>
        <w:numPr>
          <w:ilvl w:val="0"/>
          <w:numId w:val="14"/>
        </w:numPr>
        <w:spacing w:before="0" w:after="160" w:line="259" w:lineRule="auto"/>
        <w:rPr>
          <w:rFonts w:asciiTheme="minorHAnsi" w:hAnsiTheme="minorHAnsi" w:cstheme="minorHAnsi"/>
          <w:lang w:val="en-US"/>
        </w:rPr>
      </w:pPr>
      <w:r w:rsidRPr="001354FB">
        <w:rPr>
          <w:rFonts w:asciiTheme="minorHAnsi" w:hAnsiTheme="minorHAnsi" w:cstheme="minorHAnsi"/>
          <w:lang w:val="en-US"/>
        </w:rPr>
        <w:t>It depends on something specific, namely</w:t>
      </w:r>
    </w:p>
    <w:p w:rsidR="002200D3" w:rsidRPr="001354FB" w:rsidRDefault="002200D3" w:rsidP="002200D3">
      <w:pPr>
        <w:pStyle w:val="ListParagraph"/>
        <w:spacing w:before="0" w:after="160" w:line="259" w:lineRule="auto"/>
        <w:rPr>
          <w:rFonts w:asciiTheme="minorHAnsi" w:hAnsiTheme="minorHAnsi" w:cstheme="minorHAnsi"/>
          <w:lang w:val="en-US"/>
        </w:rPr>
      </w:pPr>
    </w:p>
    <w:p w:rsidR="002200D3" w:rsidRPr="001354FB" w:rsidRDefault="002200D3" w:rsidP="002200D3">
      <w:pPr>
        <w:rPr>
          <w:rFonts w:eastAsia="Calibri" w:cstheme="minorHAnsi"/>
          <w:lang w:val="en-US"/>
        </w:rPr>
      </w:pPr>
      <w:r w:rsidRPr="001354FB">
        <w:rPr>
          <w:rFonts w:cstheme="minorHAnsi"/>
          <w:lang w:val="en-US"/>
        </w:rPr>
        <w:br w:type="page"/>
      </w:r>
    </w:p>
    <w:p w:rsidR="002200D3" w:rsidRPr="001354FB" w:rsidRDefault="002200D3" w:rsidP="002200D3">
      <w:pPr>
        <w:spacing w:after="0"/>
        <w:jc w:val="center"/>
        <w:rPr>
          <w:rFonts w:cstheme="minorHAnsi"/>
          <w:b/>
          <w:lang w:val="en-US"/>
        </w:rPr>
      </w:pPr>
      <w:r>
        <w:rPr>
          <w:rFonts w:cstheme="minorHAnsi"/>
          <w:b/>
          <w:noProof/>
          <w:lang w:val="en-US"/>
        </w:rPr>
        <w:lastRenderedPageBreak/>
        <w:pict>
          <v:rect id="_x0000_i1030" alt="" style="width:444.55pt;height:.05pt;mso-width-percent:0;mso-height-percent:0;mso-width-percent:0;mso-height-percent:0" o:hrpct="980" o:hralign="center" o:hrstd="t" o:hr="t" fillcolor="#a0a0a0" stroked="f"/>
        </w:pict>
      </w:r>
    </w:p>
    <w:p w:rsidR="002200D3" w:rsidRPr="001354FB" w:rsidRDefault="002200D3" w:rsidP="002200D3">
      <w:pPr>
        <w:jc w:val="center"/>
        <w:rPr>
          <w:rFonts w:cstheme="minorHAnsi"/>
          <w:b/>
        </w:rPr>
      </w:pPr>
      <w:r w:rsidRPr="001354FB">
        <w:rPr>
          <w:rFonts w:cstheme="minorHAnsi"/>
          <w:b/>
        </w:rPr>
        <w:t>3. Cos for Work</w:t>
      </w:r>
    </w:p>
    <w:p w:rsidR="002200D3" w:rsidRPr="001354FB" w:rsidRDefault="002200D3" w:rsidP="002200D3">
      <w:pPr>
        <w:rPr>
          <w:rFonts w:cstheme="minorHAnsi"/>
        </w:rPr>
      </w:pPr>
      <w:r w:rsidRPr="001354FB">
        <w:rPr>
          <w:rFonts w:cstheme="minorHAnsi"/>
          <w:noProof/>
          <w:lang w:eastAsia="en-IN"/>
        </w:rPr>
        <mc:AlternateContent>
          <mc:Choice Requires="wps">
            <w:drawing>
              <wp:anchor distT="0" distB="0" distL="114300" distR="114300" simplePos="0" relativeHeight="251661312" behindDoc="1" locked="0" layoutInCell="1" allowOverlap="1" wp14:anchorId="15EB4633" wp14:editId="7DF0C0D4">
                <wp:simplePos x="0" y="0"/>
                <wp:positionH relativeFrom="margin">
                  <wp:align>center</wp:align>
                </wp:positionH>
                <wp:positionV relativeFrom="paragraph">
                  <wp:posOffset>200025</wp:posOffset>
                </wp:positionV>
                <wp:extent cx="5391150" cy="3242310"/>
                <wp:effectExtent l="0" t="0" r="19050" b="15240"/>
                <wp:wrapTopAndBottom/>
                <wp:docPr id="6" name="Tekstvak 6"/>
                <wp:cNvGraphicFramePr/>
                <a:graphic xmlns:a="http://schemas.openxmlformats.org/drawingml/2006/main">
                  <a:graphicData uri="http://schemas.microsoft.com/office/word/2010/wordprocessingShape">
                    <wps:wsp>
                      <wps:cNvSpPr txBox="1"/>
                      <wps:spPr>
                        <a:xfrm>
                          <a:off x="0" y="0"/>
                          <a:ext cx="5391150" cy="3242310"/>
                        </a:xfrm>
                        <a:prstGeom prst="rect">
                          <a:avLst/>
                        </a:prstGeom>
                        <a:noFill/>
                        <a:ln w="19050">
                          <a:solidFill>
                            <a:prstClr val="black"/>
                          </a:solidFill>
                        </a:ln>
                      </wps:spPr>
                      <wps:txbx>
                        <w:txbxContent>
                          <w:p w:rsidR="002200D3" w:rsidRDefault="002200D3" w:rsidP="002200D3">
                            <w:pPr>
                              <w:autoSpaceDE w:val="0"/>
                              <w:autoSpaceDN w:val="0"/>
                              <w:adjustRightInd w:val="0"/>
                              <w:spacing w:after="0" w:line="240" w:lineRule="auto"/>
                              <w:jc w:val="center"/>
                              <w:rPr>
                                <w:i/>
                              </w:rPr>
                            </w:pPr>
                            <w:r>
                              <w:rPr>
                                <w:rFonts w:ascii="MS Gothic" w:eastAsia="MS Gothic" w:hAnsi="MS Gothic" w:cs="MS Gothic" w:hint="eastAsia"/>
                                <w:b/>
                                <w:color w:val="222222"/>
                                <w:sz w:val="52"/>
                                <w:szCs w:val="32"/>
                                <w:shd w:val="clear" w:color="auto" w:fill="FFFFFF"/>
                                <w:lang w:val="en-US"/>
                              </w:rPr>
                              <w:t>ⓘ</w:t>
                            </w:r>
                            <w:r>
                              <w:rPr>
                                <w:b/>
                                <w:i/>
                                <w:sz w:val="52"/>
                                <w:szCs w:val="32"/>
                                <w:lang w:val="en-US"/>
                              </w:rPr>
                              <w:t xml:space="preserve"> </w:t>
                            </w:r>
                            <w:r>
                              <w:rPr>
                                <w:i/>
                              </w:rPr>
                              <w:t xml:space="preserve">A Core Outcome Set (COS)  is a minimal set of outcomes which is to be used in all trials in a specific health field. Use of COS makes data pooling possible and decreases outcome reporting bias. The core outcomes are determined by stakeholders by means of a consensus process. Once it is agreed “what” should be measured in all trials as a minimum, the developers of the core outcome set look for the best possible way of “how” to measure such outcomes.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COS for Work will result in a universal set of work participation outcomes which are applicable for any type of intervention or health problem. The PICO for such trials:</w:t>
                            </w:r>
                          </w:p>
                          <w:p w:rsidR="002200D3" w:rsidRDefault="002200D3" w:rsidP="002200D3">
                            <w:pPr>
                              <w:autoSpaceDE w:val="0"/>
                              <w:autoSpaceDN w:val="0"/>
                              <w:adjustRightInd w:val="0"/>
                              <w:spacing w:after="0" w:line="240" w:lineRule="auto"/>
                              <w:jc w:val="center"/>
                              <w:rPr>
                                <w:i/>
                              </w:rPr>
                            </w:pPr>
                            <w:r>
                              <w:rPr>
                                <w:i/>
                              </w:rPr>
                              <w:t>P: people of the working age with any type of health problem who are either employed or want to work</w:t>
                            </w:r>
                          </w:p>
                          <w:p w:rsidR="002200D3" w:rsidRDefault="002200D3" w:rsidP="002200D3">
                            <w:pPr>
                              <w:autoSpaceDE w:val="0"/>
                              <w:autoSpaceDN w:val="0"/>
                              <w:adjustRightInd w:val="0"/>
                              <w:spacing w:after="0" w:line="240" w:lineRule="auto"/>
                              <w:jc w:val="center"/>
                              <w:rPr>
                                <w:i/>
                              </w:rPr>
                            </w:pPr>
                            <w:r>
                              <w:rPr>
                                <w:i/>
                              </w:rPr>
                              <w:t>I: any type of intervention (medical, vocational, behavioural, workplace)</w:t>
                            </w:r>
                          </w:p>
                          <w:p w:rsidR="002200D3" w:rsidRDefault="002200D3" w:rsidP="002200D3">
                            <w:pPr>
                              <w:autoSpaceDE w:val="0"/>
                              <w:autoSpaceDN w:val="0"/>
                              <w:adjustRightInd w:val="0"/>
                              <w:spacing w:after="0" w:line="240" w:lineRule="auto"/>
                              <w:jc w:val="center"/>
                              <w:rPr>
                                <w:i/>
                              </w:rPr>
                            </w:pPr>
                            <w:r>
                              <w:rPr>
                                <w:i/>
                              </w:rPr>
                              <w:t>C: any type of control</w:t>
                            </w:r>
                          </w:p>
                          <w:p w:rsidR="002200D3" w:rsidRDefault="002200D3" w:rsidP="002200D3">
                            <w:pPr>
                              <w:autoSpaceDE w:val="0"/>
                              <w:autoSpaceDN w:val="0"/>
                              <w:adjustRightInd w:val="0"/>
                              <w:spacing w:after="0" w:line="240" w:lineRule="auto"/>
                              <w:jc w:val="center"/>
                              <w:rPr>
                                <w:i/>
                              </w:rPr>
                            </w:pPr>
                            <w:r>
                              <w:rPr>
                                <w:i/>
                              </w:rPr>
                              <w:t>O: an outcome which indicate that a person is able to (re)gain work or is able to maintain working (optimally)</w:t>
                            </w:r>
                          </w:p>
                          <w:p w:rsidR="002200D3" w:rsidRDefault="002200D3" w:rsidP="002200D3">
                            <w:pPr>
                              <w:autoSpaceDE w:val="0"/>
                              <w:autoSpaceDN w:val="0"/>
                              <w:adjustRightInd w:val="0"/>
                              <w:spacing w:after="0" w:line="240" w:lineRule="auto"/>
                              <w:jc w:val="center"/>
                              <w:rPr>
                                <w:i/>
                              </w:rPr>
                            </w:pPr>
                            <w:r>
                              <w:rPr>
                                <w:i/>
                              </w:rPr>
                              <w:t xml:space="preserve"> For more information please visit: www.cosforwork.org</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b/>
                                <w:i/>
                                <w:sz w:val="32"/>
                                <w:szCs w:val="3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EB4633" id="Tekstvak 6" o:spid="_x0000_s1029" type="#_x0000_t202" style="position:absolute;margin-left:0;margin-top:15.75pt;width:424.5pt;height:255.3pt;z-index:-251655168;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" filled="f" strokeweight="1.5pt">
                <v:textbox>
                  <w:txbxContent>
                    <w:p w:rsidR="002200D3" w:rsidRDefault="002200D3" w:rsidP="002200D3">
                      <w:pPr>
                        <w:autoSpaceDE w:val="0"/>
                        <w:autoSpaceDN w:val="0"/>
                        <w:adjustRightInd w:val="0"/>
                        <w:spacing w:after="0" w:line="240" w:lineRule="auto"/>
                        <w:jc w:val="center"/>
                        <w:rPr>
                          <w:i/>
                        </w:rPr>
                      </w:pPr>
                      <w:r>
                        <w:rPr>
                          <w:rFonts w:ascii="MS Gothic" w:eastAsia="MS Gothic" w:hAnsi="MS Gothic" w:cs="MS Gothic" w:hint="eastAsia"/>
                          <w:b/>
                          <w:color w:val="222222"/>
                          <w:sz w:val="52"/>
                          <w:szCs w:val="32"/>
                          <w:shd w:val="clear" w:color="auto" w:fill="FFFFFF"/>
                          <w:lang w:val="en-US"/>
                        </w:rPr>
                        <w:t>ⓘ</w:t>
                      </w:r>
                      <w:r>
                        <w:rPr>
                          <w:b/>
                          <w:i/>
                          <w:sz w:val="52"/>
                          <w:szCs w:val="32"/>
                          <w:lang w:val="en-US"/>
                        </w:rPr>
                        <w:t xml:space="preserve"> </w:t>
                      </w:r>
                      <w:r>
                        <w:rPr>
                          <w:i/>
                        </w:rPr>
                        <w:t xml:space="preserve">A Core Outcome Set (COS)  is a minimal set of outcomes which is to be used in all trials in a specific health field. Use of COS makes data pooling possible and decreases outcome reporting bias. The core outcomes are determined by stakeholders by means of a consensus process. Once it is agreed “what” should be measured in all trials as a minimum, the developers of the core outcome set look for the best possible way of “how” to measure such outcomes. </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r>
                        <w:rPr>
                          <w:i/>
                        </w:rPr>
                        <w:t>COS for Work will result in a universal set of work participation outcomes which are applicable for any type of intervention or health problem. The PICO for such trials:</w:t>
                      </w:r>
                    </w:p>
                    <w:p w:rsidR="002200D3" w:rsidRDefault="002200D3" w:rsidP="002200D3">
                      <w:pPr>
                        <w:autoSpaceDE w:val="0"/>
                        <w:autoSpaceDN w:val="0"/>
                        <w:adjustRightInd w:val="0"/>
                        <w:spacing w:after="0" w:line="240" w:lineRule="auto"/>
                        <w:jc w:val="center"/>
                        <w:rPr>
                          <w:i/>
                        </w:rPr>
                      </w:pPr>
                      <w:r>
                        <w:rPr>
                          <w:i/>
                        </w:rPr>
                        <w:t>P: people of the working age with any type of health problem who are either employed or want to work</w:t>
                      </w:r>
                    </w:p>
                    <w:p w:rsidR="002200D3" w:rsidRDefault="002200D3" w:rsidP="002200D3">
                      <w:pPr>
                        <w:autoSpaceDE w:val="0"/>
                        <w:autoSpaceDN w:val="0"/>
                        <w:adjustRightInd w:val="0"/>
                        <w:spacing w:after="0" w:line="240" w:lineRule="auto"/>
                        <w:jc w:val="center"/>
                        <w:rPr>
                          <w:i/>
                        </w:rPr>
                      </w:pPr>
                      <w:r>
                        <w:rPr>
                          <w:i/>
                        </w:rPr>
                        <w:t>I: any type of intervention (medical, vocational, behavioural, workplace)</w:t>
                      </w:r>
                    </w:p>
                    <w:p w:rsidR="002200D3" w:rsidRDefault="002200D3" w:rsidP="002200D3">
                      <w:pPr>
                        <w:autoSpaceDE w:val="0"/>
                        <w:autoSpaceDN w:val="0"/>
                        <w:adjustRightInd w:val="0"/>
                        <w:spacing w:after="0" w:line="240" w:lineRule="auto"/>
                        <w:jc w:val="center"/>
                        <w:rPr>
                          <w:i/>
                        </w:rPr>
                      </w:pPr>
                      <w:r>
                        <w:rPr>
                          <w:i/>
                        </w:rPr>
                        <w:t>C: any type of control</w:t>
                      </w:r>
                    </w:p>
                    <w:p w:rsidR="002200D3" w:rsidRDefault="002200D3" w:rsidP="002200D3">
                      <w:pPr>
                        <w:autoSpaceDE w:val="0"/>
                        <w:autoSpaceDN w:val="0"/>
                        <w:adjustRightInd w:val="0"/>
                        <w:spacing w:after="0" w:line="240" w:lineRule="auto"/>
                        <w:jc w:val="center"/>
                        <w:rPr>
                          <w:i/>
                        </w:rPr>
                      </w:pPr>
                      <w:r>
                        <w:rPr>
                          <w:i/>
                        </w:rPr>
                        <w:t>O: an outcome which indicate that a person is able to (re)gain work or is able to maintain working (optimally)</w:t>
                      </w:r>
                    </w:p>
                    <w:p w:rsidR="002200D3" w:rsidRDefault="002200D3" w:rsidP="002200D3">
                      <w:pPr>
                        <w:autoSpaceDE w:val="0"/>
                        <w:autoSpaceDN w:val="0"/>
                        <w:adjustRightInd w:val="0"/>
                        <w:spacing w:after="0" w:line="240" w:lineRule="auto"/>
                        <w:jc w:val="center"/>
                        <w:rPr>
                          <w:i/>
                        </w:rPr>
                      </w:pPr>
                      <w:r>
                        <w:rPr>
                          <w:i/>
                        </w:rPr>
                        <w:t xml:space="preserve"> For more information please visit: www.cosforwork.org</w:t>
                      </w: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i/>
                        </w:rPr>
                      </w:pPr>
                    </w:p>
                    <w:p w:rsidR="002200D3" w:rsidRDefault="002200D3" w:rsidP="002200D3">
                      <w:pPr>
                        <w:autoSpaceDE w:val="0"/>
                        <w:autoSpaceDN w:val="0"/>
                        <w:adjustRightInd w:val="0"/>
                        <w:spacing w:after="0" w:line="240" w:lineRule="auto"/>
                        <w:jc w:val="center"/>
                        <w:rPr>
                          <w:b/>
                          <w:i/>
                          <w:sz w:val="32"/>
                          <w:szCs w:val="32"/>
                        </w:rPr>
                      </w:pPr>
                    </w:p>
                  </w:txbxContent>
                </v:textbox>
                <w10:wrap type="topAndBottom" anchorx="margin"/>
              </v:shape>
            </w:pict>
          </mc:Fallback>
        </mc:AlternateContent>
      </w:r>
    </w:p>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t xml:space="preserve">1. Which advantages do you see for a generic COS for work participation? </w:t>
      </w:r>
    </w:p>
    <w:p w:rsidR="002200D3" w:rsidRPr="001354FB" w:rsidRDefault="002200D3" w:rsidP="002200D3">
      <w:pPr>
        <w:rPr>
          <w:rFonts w:cstheme="minorHAnsi"/>
          <w:i/>
        </w:rPr>
      </w:pPr>
      <w:r w:rsidRPr="001354FB">
        <w:rPr>
          <w:rFonts w:cstheme="minorHAnsi"/>
          <w:i/>
        </w:rPr>
        <w:t>(Mandatory to fill in the open field)</w:t>
      </w:r>
    </w:p>
    <w:p w:rsidR="002200D3" w:rsidRPr="001354FB" w:rsidRDefault="002200D3" w:rsidP="002200D3">
      <w:pPr>
        <w:rPr>
          <w:rFonts w:cstheme="minorHAnsi"/>
        </w:rPr>
      </w:pPr>
      <w:r w:rsidRPr="001354FB">
        <w:rPr>
          <w:rFonts w:cstheme="minorHAnsi"/>
        </w:rPr>
        <w:t>……..</w:t>
      </w:r>
    </w:p>
    <w:p w:rsidR="002200D3" w:rsidRPr="001354FB" w:rsidRDefault="002200D3" w:rsidP="002200D3">
      <w:pPr>
        <w:rPr>
          <w:rFonts w:cstheme="minorHAnsi"/>
        </w:rPr>
      </w:pPr>
      <w:r w:rsidRPr="001354FB">
        <w:rPr>
          <w:rFonts w:cstheme="minorHAnsi"/>
        </w:rPr>
        <w:t xml:space="preserve">2. What do you expect could be barriers for the development and  implementation of a generic COS for work and do you have any recommendations?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YES/NO</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 xml:space="preserve">International differences in social benefit and health care systems may require very different effect measures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 xml:space="preserve">In my health field, it is not possible to use a measurement instrument which is not disease specific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In my health field ,work related definitions, outcomes, i.e. “what” should be measured is decided and cannot be revised</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There are disease specific core outcome sets which have included work outcomes and I would choose recommended outcomes from such a COS  rather than from a generic COS for work</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Finding/creating measurement instruments with international cross-cultural validity may not be feasible</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t>A broad COS for work would have to involve too many stakeholders for reaching consensus</w:t>
      </w:r>
    </w:p>
    <w:p w:rsidR="002200D3" w:rsidRPr="001354FB" w:rsidRDefault="002200D3" w:rsidP="002200D3">
      <w:pPr>
        <w:pStyle w:val="ListParagraph"/>
        <w:numPr>
          <w:ilvl w:val="0"/>
          <w:numId w:val="8"/>
        </w:numPr>
        <w:spacing w:before="0" w:after="160" w:line="259" w:lineRule="auto"/>
        <w:rPr>
          <w:rFonts w:asciiTheme="minorHAnsi" w:hAnsiTheme="minorHAnsi" w:cstheme="minorHAnsi"/>
          <w:lang w:val="en-GB"/>
        </w:rPr>
      </w:pPr>
      <w:r w:rsidRPr="001354FB">
        <w:rPr>
          <w:rFonts w:asciiTheme="minorHAnsi" w:hAnsiTheme="minorHAnsi" w:cstheme="minorHAnsi"/>
          <w:lang w:val="en-GB"/>
        </w:rPr>
        <w:lastRenderedPageBreak/>
        <w:t xml:space="preserve">It may be difficult to involve “patient’ representatives in the consensus process as the domain for this COS is already chosen and the focus of the consensus will evolve around methodological aspects of measuring work participation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rPr>
      </w:pPr>
      <w:r w:rsidRPr="001354FB">
        <w:rPr>
          <w:rFonts w:asciiTheme="minorHAnsi" w:hAnsiTheme="minorHAnsi" w:cstheme="minorHAnsi"/>
        </w:rPr>
        <w:t>Other barriers: ……</w:t>
      </w:r>
    </w:p>
    <w:p w:rsidR="002200D3" w:rsidRPr="001354FB" w:rsidRDefault="002200D3" w:rsidP="002200D3">
      <w:pPr>
        <w:pStyle w:val="ListParagraph"/>
        <w:numPr>
          <w:ilvl w:val="0"/>
          <w:numId w:val="8"/>
        </w:numPr>
        <w:spacing w:before="0" w:after="160" w:line="259" w:lineRule="auto"/>
        <w:rPr>
          <w:rFonts w:asciiTheme="minorHAnsi" w:hAnsiTheme="minorHAnsi" w:cstheme="minorHAnsi"/>
        </w:rPr>
      </w:pPr>
      <w:r w:rsidRPr="001354FB">
        <w:rPr>
          <w:rFonts w:asciiTheme="minorHAnsi" w:hAnsiTheme="minorHAnsi" w:cstheme="minorHAnsi"/>
        </w:rPr>
        <w:t>Any recomendations: …..</w:t>
      </w:r>
    </w:p>
    <w:p w:rsidR="002200D3" w:rsidRPr="001354FB" w:rsidRDefault="002200D3" w:rsidP="002200D3">
      <w:pPr>
        <w:rPr>
          <w:rFonts w:cstheme="minorHAnsi"/>
        </w:rPr>
      </w:pPr>
      <w:r w:rsidRPr="001354FB">
        <w:rPr>
          <w:rFonts w:cstheme="minorHAnsi"/>
        </w:rPr>
        <w:t>3. Should any of your previously used outcomes or measurement instruments NOT be considered for a COS for Work?</w:t>
      </w:r>
    </w:p>
    <w:p w:rsidR="002200D3" w:rsidRPr="001354FB" w:rsidRDefault="002200D3" w:rsidP="002200D3">
      <w:pPr>
        <w:pStyle w:val="ListParagraph"/>
        <w:numPr>
          <w:ilvl w:val="0"/>
          <w:numId w:val="2"/>
        </w:numPr>
        <w:autoSpaceDE w:val="0"/>
        <w:autoSpaceDN w:val="0"/>
        <w:adjustRightInd w:val="0"/>
        <w:rPr>
          <w:rFonts w:asciiTheme="minorHAnsi" w:hAnsiTheme="minorHAnsi" w:cstheme="minorHAnsi"/>
        </w:rPr>
      </w:pPr>
      <w:r w:rsidRPr="001354FB">
        <w:rPr>
          <w:rFonts w:asciiTheme="minorHAnsi" w:hAnsiTheme="minorHAnsi" w:cstheme="minorHAnsi"/>
        </w:rPr>
        <w:t xml:space="preserve">Yes, </w:t>
      </w:r>
      <w:r w:rsidRPr="001354FB">
        <w:rPr>
          <w:rFonts w:asciiTheme="minorHAnsi" w:hAnsiTheme="minorHAnsi" w:cstheme="minorHAnsi"/>
          <w:lang w:val="en-US"/>
        </w:rPr>
        <w:t>specify</w:t>
      </w:r>
      <w:r w:rsidRPr="001354FB">
        <w:rPr>
          <w:rFonts w:asciiTheme="minorHAnsi" w:hAnsiTheme="minorHAnsi" w:cstheme="minorHAnsi"/>
        </w:rPr>
        <w:t xml:space="preserve"> …</w:t>
      </w:r>
    </w:p>
    <w:p w:rsidR="002200D3" w:rsidRPr="001354FB" w:rsidRDefault="002200D3" w:rsidP="002200D3">
      <w:pPr>
        <w:pStyle w:val="ListParagraph"/>
        <w:numPr>
          <w:ilvl w:val="0"/>
          <w:numId w:val="2"/>
        </w:numPr>
        <w:rPr>
          <w:rFonts w:asciiTheme="minorHAnsi" w:hAnsiTheme="minorHAnsi" w:cstheme="minorHAnsi"/>
        </w:rPr>
      </w:pPr>
      <w:r w:rsidRPr="001354FB">
        <w:rPr>
          <w:rFonts w:asciiTheme="minorHAnsi" w:hAnsiTheme="minorHAnsi" w:cstheme="minorHAnsi"/>
        </w:rPr>
        <w:t xml:space="preserve">No </w:t>
      </w:r>
    </w:p>
    <w:p w:rsidR="002200D3" w:rsidRPr="001354FB" w:rsidRDefault="002200D3" w:rsidP="002200D3">
      <w:pPr>
        <w:pStyle w:val="ListParagraph"/>
        <w:rPr>
          <w:rFonts w:asciiTheme="minorHAnsi" w:hAnsiTheme="minorHAnsi" w:cstheme="minorHAnsi"/>
        </w:rPr>
      </w:pPr>
    </w:p>
    <w:p w:rsidR="002200D3" w:rsidRPr="001354FB" w:rsidRDefault="002200D3" w:rsidP="002200D3">
      <w:pPr>
        <w:rPr>
          <w:rFonts w:cstheme="minorHAnsi"/>
        </w:rPr>
      </w:pPr>
      <w:r w:rsidRPr="001354FB">
        <w:rPr>
          <w:rFonts w:cstheme="minorHAnsi"/>
        </w:rPr>
        <w:t xml:space="preserve">4. In my view a COS for work should include: </w:t>
      </w:r>
    </w:p>
    <w:p w:rsidR="002200D3" w:rsidRPr="001354FB" w:rsidRDefault="002200D3" w:rsidP="002200D3">
      <w:pPr>
        <w:rPr>
          <w:rFonts w:cstheme="minorHAnsi"/>
          <w:i/>
        </w:rPr>
      </w:pPr>
      <w:r w:rsidRPr="001354FB">
        <w:rPr>
          <w:rFonts w:cstheme="minorHAnsi"/>
          <w:i/>
        </w:rPr>
        <w:t>(Mandatory Yes/No selection for every closed-ended answer. Mandatory to fill in the open field for a checked box that requires specifications)</w:t>
      </w:r>
    </w:p>
    <w:p w:rsidR="002200D3" w:rsidRPr="001354FB" w:rsidRDefault="002200D3" w:rsidP="002200D3">
      <w:pPr>
        <w:rPr>
          <w:rFonts w:cstheme="minorHAnsi"/>
        </w:rPr>
      </w:pPr>
      <w:r w:rsidRPr="001354FB">
        <w:rPr>
          <w:rFonts w:cstheme="minorHAnsi"/>
        </w:rPr>
        <w:t>Outcomes which measure:</w:t>
      </w:r>
    </w:p>
    <w:p w:rsidR="002200D3" w:rsidRPr="001354FB" w:rsidRDefault="002200D3" w:rsidP="002200D3">
      <w:pPr>
        <w:pStyle w:val="ListParagraph"/>
        <w:numPr>
          <w:ilvl w:val="0"/>
          <w:numId w:val="9"/>
        </w:numPr>
        <w:rPr>
          <w:rFonts w:asciiTheme="minorHAnsi" w:hAnsiTheme="minorHAnsi" w:cstheme="minorHAnsi"/>
        </w:rPr>
      </w:pPr>
      <w:r w:rsidRPr="001354FB">
        <w:rPr>
          <w:rFonts w:asciiTheme="minorHAnsi" w:hAnsiTheme="minorHAnsi" w:cstheme="minorHAnsi"/>
          <w:lang w:val="en-US"/>
        </w:rPr>
        <w:t>Work</w:t>
      </w:r>
      <w:r w:rsidRPr="001354FB">
        <w:rPr>
          <w:rFonts w:asciiTheme="minorHAnsi" w:hAnsiTheme="minorHAnsi" w:cstheme="minorHAnsi"/>
        </w:rPr>
        <w:t xml:space="preserve"> status</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Absenteeism</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Presenteeism</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Work ability/productivity</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Employability</w:t>
      </w:r>
    </w:p>
    <w:p w:rsidR="002200D3" w:rsidRPr="001354FB" w:rsidRDefault="002200D3" w:rsidP="002200D3">
      <w:pPr>
        <w:pStyle w:val="ListParagraph"/>
        <w:numPr>
          <w:ilvl w:val="0"/>
          <w:numId w:val="9"/>
        </w:numPr>
        <w:rPr>
          <w:rFonts w:asciiTheme="minorHAnsi" w:hAnsiTheme="minorHAnsi" w:cstheme="minorHAnsi"/>
          <w:lang w:val="en-GB"/>
        </w:rPr>
      </w:pPr>
      <w:r w:rsidRPr="001354FB">
        <w:rPr>
          <w:rFonts w:asciiTheme="minorHAnsi" w:hAnsiTheme="minorHAnsi" w:cstheme="minorHAnsi"/>
          <w:lang w:val="en-GB"/>
        </w:rPr>
        <w:t>Other, specify ….</w:t>
      </w:r>
    </w:p>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t xml:space="preserve">5. Being an author of review which evaluate work participation you are a potential stakeholder/end-user of COS for Work. Would you be interested in participating in the consensus process on which work participation outcomes would be essential for COS for Work? </w:t>
      </w:r>
    </w:p>
    <w:p w:rsidR="002200D3" w:rsidRPr="001354FB" w:rsidRDefault="002200D3" w:rsidP="002200D3">
      <w:pPr>
        <w:pStyle w:val="ListParagraph"/>
        <w:numPr>
          <w:ilvl w:val="0"/>
          <w:numId w:val="21"/>
        </w:numPr>
        <w:rPr>
          <w:rFonts w:asciiTheme="minorHAnsi" w:hAnsiTheme="minorHAnsi" w:cstheme="minorHAnsi"/>
          <w:lang w:val="en-US"/>
        </w:rPr>
      </w:pPr>
      <w:r w:rsidRPr="001354FB">
        <w:rPr>
          <w:rFonts w:asciiTheme="minorHAnsi" w:hAnsiTheme="minorHAnsi" w:cstheme="minorHAnsi"/>
          <w:lang w:val="en-US"/>
        </w:rPr>
        <w:t>Yes, and I may be approached</w:t>
      </w:r>
    </w:p>
    <w:p w:rsidR="002200D3" w:rsidRPr="001354FB" w:rsidRDefault="002200D3" w:rsidP="002200D3">
      <w:pPr>
        <w:pStyle w:val="ListParagraph"/>
        <w:numPr>
          <w:ilvl w:val="0"/>
          <w:numId w:val="10"/>
        </w:numPr>
        <w:rPr>
          <w:rFonts w:asciiTheme="minorHAnsi" w:hAnsiTheme="minorHAnsi" w:cstheme="minorHAnsi"/>
        </w:rPr>
      </w:pPr>
      <w:r w:rsidRPr="001354FB">
        <w:rPr>
          <w:rFonts w:asciiTheme="minorHAnsi" w:hAnsiTheme="minorHAnsi" w:cstheme="minorHAnsi"/>
        </w:rPr>
        <w:t>No</w:t>
      </w:r>
    </w:p>
    <w:p w:rsidR="002200D3" w:rsidRPr="001354FB" w:rsidRDefault="002200D3" w:rsidP="002200D3">
      <w:pPr>
        <w:rPr>
          <w:rFonts w:cstheme="minorHAnsi"/>
        </w:rPr>
      </w:pPr>
    </w:p>
    <w:p w:rsidR="002200D3" w:rsidRDefault="002200D3" w:rsidP="002200D3">
      <w:pPr>
        <w:rPr>
          <w:rFonts w:cstheme="minorHAnsi"/>
        </w:rPr>
      </w:pPr>
      <w:r>
        <w:rPr>
          <w:rFonts w:cstheme="minorHAnsi"/>
        </w:rPr>
        <w:br w:type="page"/>
      </w:r>
    </w:p>
    <w:p w:rsidR="002200D3" w:rsidRPr="001354FB" w:rsidRDefault="002200D3" w:rsidP="002200D3">
      <w:pPr>
        <w:rPr>
          <w:rFonts w:cstheme="minorHAnsi"/>
        </w:rPr>
      </w:pPr>
      <w:r w:rsidRPr="001354FB">
        <w:rPr>
          <w:rFonts w:cstheme="minorHAnsi"/>
          <w:b/>
        </w:rPr>
        <w:lastRenderedPageBreak/>
        <w:t>Appendix 3. Considerations to make a work participation outcomes the primary outcome.</w:t>
      </w:r>
      <w:r w:rsidRPr="001354FB">
        <w:rPr>
          <w:rFonts w:cstheme="minorHAnsi"/>
        </w:rPr>
        <w:t xml:space="preserve"> </w:t>
      </w:r>
    </w:p>
    <w:p w:rsidR="002200D3" w:rsidRPr="001354FB" w:rsidRDefault="002200D3" w:rsidP="002200D3">
      <w:pPr>
        <w:spacing w:line="360" w:lineRule="auto"/>
        <w:rPr>
          <w:rFonts w:cstheme="minorHAnsi"/>
          <w:b/>
        </w:rPr>
      </w:pPr>
      <w:r w:rsidRPr="001354FB">
        <w:rPr>
          <w:rFonts w:cstheme="minorHAnsi"/>
        </w:rPr>
        <w:t xml:space="preserve">Questions were answered by 26 reviewers and 64 authors. Closed-ended answer options were “Yes” or “No”. Here, we report the respondents who agreed with the proposed statement. </w:t>
      </w:r>
    </w:p>
    <w:tbl>
      <w:tblPr>
        <w:tblStyle w:val="TableGrid"/>
        <w:tblW w:w="0" w:type="auto"/>
        <w:tblLook w:val="04A0" w:firstRow="1" w:lastRow="0" w:firstColumn="1" w:lastColumn="0" w:noHBand="0" w:noVBand="1"/>
      </w:tblPr>
      <w:tblGrid>
        <w:gridCol w:w="5595"/>
        <w:gridCol w:w="1843"/>
        <w:gridCol w:w="1624"/>
      </w:tblGrid>
      <w:tr w:rsidR="002200D3" w:rsidRPr="001354FB" w:rsidTr="009C3742">
        <w:trPr>
          <w:trHeight w:val="599"/>
        </w:trPr>
        <w:tc>
          <w:tcPr>
            <w:tcW w:w="0" w:type="auto"/>
          </w:tcPr>
          <w:p w:rsidR="002200D3" w:rsidRPr="001354FB" w:rsidRDefault="002200D3" w:rsidP="009C3742">
            <w:pPr>
              <w:spacing w:line="360" w:lineRule="auto"/>
              <w:rPr>
                <w:rFonts w:cstheme="minorHAnsi"/>
                <w:b/>
                <w:sz w:val="20"/>
                <w:szCs w:val="20"/>
              </w:rPr>
            </w:pPr>
            <w:r w:rsidRPr="001354FB">
              <w:rPr>
                <w:rFonts w:cstheme="minorHAnsi"/>
                <w:b/>
                <w:sz w:val="20"/>
                <w:szCs w:val="20"/>
              </w:rPr>
              <w:t>Reasons for choosing primary/secondary outcomes were:</w:t>
            </w:r>
          </w:p>
        </w:tc>
        <w:tc>
          <w:tcPr>
            <w:tcW w:w="0" w:type="auto"/>
            <w:gridSpan w:val="2"/>
          </w:tcPr>
          <w:p w:rsidR="002200D3" w:rsidRPr="001354FB" w:rsidRDefault="002200D3" w:rsidP="009C3742">
            <w:pPr>
              <w:spacing w:line="360" w:lineRule="auto"/>
              <w:jc w:val="center"/>
              <w:rPr>
                <w:rFonts w:cstheme="minorHAnsi"/>
                <w:b/>
                <w:sz w:val="20"/>
                <w:szCs w:val="20"/>
              </w:rPr>
            </w:pPr>
            <w:r w:rsidRPr="001354FB">
              <w:rPr>
                <w:rFonts w:cstheme="minorHAnsi"/>
                <w:b/>
                <w:sz w:val="20"/>
                <w:szCs w:val="20"/>
              </w:rPr>
              <w:t>Agreement with the proposed statement</w:t>
            </w:r>
          </w:p>
        </w:tc>
      </w:tr>
      <w:tr w:rsidR="002200D3" w:rsidRPr="001354FB" w:rsidTr="009C3742">
        <w:trPr>
          <w:trHeight w:val="778"/>
        </w:trPr>
        <w:tc>
          <w:tcPr>
            <w:tcW w:w="0" w:type="auto"/>
          </w:tcPr>
          <w:p w:rsidR="002200D3" w:rsidRPr="001354FB" w:rsidRDefault="002200D3" w:rsidP="009C3742">
            <w:pPr>
              <w:spacing w:line="360" w:lineRule="auto"/>
              <w:rPr>
                <w:rFonts w:cstheme="minorHAnsi"/>
                <w:b/>
                <w:sz w:val="20"/>
                <w:szCs w:val="20"/>
              </w:rPr>
            </w:pPr>
            <w:r w:rsidRPr="001354FB">
              <w:rPr>
                <w:rFonts w:cstheme="minorHAnsi"/>
                <w:b/>
                <w:sz w:val="20"/>
                <w:szCs w:val="20"/>
              </w:rPr>
              <w:t>N=90 unless indicated othewise</w:t>
            </w:r>
          </w:p>
        </w:tc>
        <w:tc>
          <w:tcPr>
            <w:tcW w:w="0" w:type="auto"/>
          </w:tcPr>
          <w:p w:rsidR="002200D3" w:rsidRPr="001354FB" w:rsidRDefault="002200D3" w:rsidP="009C3742">
            <w:pPr>
              <w:spacing w:line="360" w:lineRule="auto"/>
              <w:jc w:val="center"/>
              <w:rPr>
                <w:rFonts w:cstheme="minorHAnsi"/>
                <w:b/>
                <w:sz w:val="20"/>
                <w:szCs w:val="20"/>
              </w:rPr>
            </w:pPr>
            <w:r w:rsidRPr="001354FB">
              <w:rPr>
                <w:rFonts w:cstheme="minorHAnsi"/>
                <w:b/>
                <w:sz w:val="20"/>
                <w:szCs w:val="20"/>
              </w:rPr>
              <w:t xml:space="preserve">RCT Authors </w:t>
            </w:r>
          </w:p>
          <w:p w:rsidR="002200D3" w:rsidRPr="001354FB" w:rsidRDefault="002200D3" w:rsidP="009C3742">
            <w:pPr>
              <w:spacing w:line="360" w:lineRule="auto"/>
              <w:jc w:val="center"/>
              <w:rPr>
                <w:rFonts w:cstheme="minorHAnsi"/>
                <w:b/>
                <w:sz w:val="20"/>
                <w:szCs w:val="20"/>
              </w:rPr>
            </w:pPr>
            <w:r w:rsidRPr="001354FB">
              <w:rPr>
                <w:rFonts w:cstheme="minorHAnsi"/>
                <w:b/>
                <w:sz w:val="20"/>
                <w:szCs w:val="20"/>
              </w:rPr>
              <w:t>%  (n)</w:t>
            </w:r>
          </w:p>
          <w:p w:rsidR="002200D3" w:rsidRPr="001354FB" w:rsidRDefault="002200D3" w:rsidP="009C3742">
            <w:pPr>
              <w:spacing w:line="360" w:lineRule="auto"/>
              <w:jc w:val="center"/>
              <w:rPr>
                <w:rFonts w:cstheme="minorHAnsi"/>
              </w:rPr>
            </w:pPr>
          </w:p>
        </w:tc>
        <w:tc>
          <w:tcPr>
            <w:tcW w:w="0" w:type="auto"/>
          </w:tcPr>
          <w:p w:rsidR="002200D3" w:rsidRPr="001354FB" w:rsidRDefault="002200D3" w:rsidP="009C3742">
            <w:pPr>
              <w:spacing w:line="360" w:lineRule="auto"/>
              <w:jc w:val="center"/>
              <w:rPr>
                <w:rFonts w:cstheme="minorHAnsi"/>
                <w:b/>
                <w:sz w:val="20"/>
                <w:szCs w:val="20"/>
              </w:rPr>
            </w:pPr>
            <w:r w:rsidRPr="001354FB">
              <w:rPr>
                <w:rFonts w:cstheme="minorHAnsi"/>
                <w:b/>
                <w:sz w:val="20"/>
                <w:szCs w:val="20"/>
              </w:rPr>
              <w:t xml:space="preserve">Reviewers </w:t>
            </w:r>
            <w:r w:rsidRPr="001354FB">
              <w:rPr>
                <w:rFonts w:cstheme="minorHAnsi"/>
                <w:b/>
                <w:sz w:val="20"/>
                <w:szCs w:val="20"/>
              </w:rPr>
              <w:br/>
              <w:t xml:space="preserve"> % (n)</w:t>
            </w:r>
          </w:p>
          <w:p w:rsidR="002200D3" w:rsidRPr="001354FB" w:rsidRDefault="002200D3" w:rsidP="009C3742">
            <w:pPr>
              <w:spacing w:line="360" w:lineRule="auto"/>
              <w:jc w:val="center"/>
              <w:rPr>
                <w:rFonts w:cstheme="minorHAnsi"/>
              </w:rPr>
            </w:pPr>
          </w:p>
        </w:tc>
      </w:tr>
      <w:tr w:rsidR="002200D3" w:rsidRPr="001354FB" w:rsidTr="009C3742">
        <w:trPr>
          <w:trHeight w:val="20"/>
        </w:trPr>
        <w:tc>
          <w:tcPr>
            <w:tcW w:w="0" w:type="auto"/>
          </w:tcPr>
          <w:p w:rsidR="002200D3" w:rsidRPr="001354FB" w:rsidRDefault="002200D3" w:rsidP="009C3742">
            <w:pPr>
              <w:spacing w:line="480" w:lineRule="auto"/>
              <w:rPr>
                <w:rFonts w:cstheme="minorHAnsi"/>
                <w:sz w:val="20"/>
                <w:szCs w:val="20"/>
              </w:rPr>
            </w:pPr>
            <w:r w:rsidRPr="001354FB">
              <w:rPr>
                <w:rFonts w:cstheme="minorHAnsi"/>
                <w:sz w:val="20"/>
                <w:szCs w:val="20"/>
              </w:rPr>
              <w:t xml:space="preserve">The validity of instruments played a role </w:t>
            </w:r>
          </w:p>
        </w:tc>
        <w:tc>
          <w:tcPr>
            <w:tcW w:w="0" w:type="auto"/>
          </w:tcPr>
          <w:p w:rsidR="002200D3" w:rsidRPr="001354FB" w:rsidRDefault="002200D3" w:rsidP="009C3742">
            <w:pPr>
              <w:spacing w:line="480" w:lineRule="auto"/>
              <w:jc w:val="center"/>
              <w:rPr>
                <w:rFonts w:cstheme="minorHAnsi"/>
                <w:sz w:val="20"/>
                <w:szCs w:val="20"/>
              </w:rPr>
            </w:pPr>
            <w:r w:rsidRPr="001354FB">
              <w:rPr>
                <w:rFonts w:cstheme="minorHAnsi"/>
                <w:sz w:val="20"/>
                <w:szCs w:val="20"/>
              </w:rPr>
              <w:t>48% (30)</w:t>
            </w:r>
          </w:p>
        </w:tc>
        <w:tc>
          <w:tcPr>
            <w:tcW w:w="0" w:type="auto"/>
          </w:tcPr>
          <w:p w:rsidR="002200D3" w:rsidRPr="001354FB" w:rsidRDefault="002200D3" w:rsidP="009C3742">
            <w:pPr>
              <w:spacing w:line="480" w:lineRule="auto"/>
              <w:jc w:val="center"/>
              <w:rPr>
                <w:rFonts w:cstheme="minorHAnsi"/>
                <w:b/>
                <w:sz w:val="20"/>
                <w:szCs w:val="20"/>
              </w:rPr>
            </w:pPr>
            <w:r w:rsidRPr="001354FB">
              <w:rPr>
                <w:rFonts w:cstheme="minorHAnsi"/>
                <w:b/>
                <w:sz w:val="20"/>
                <w:szCs w:val="20"/>
              </w:rPr>
              <w:t>-</w:t>
            </w:r>
          </w:p>
        </w:tc>
      </w:tr>
      <w:tr w:rsidR="002200D3" w:rsidRPr="001354FB" w:rsidTr="009C3742">
        <w:trPr>
          <w:trHeight w:val="20"/>
        </w:trPr>
        <w:tc>
          <w:tcPr>
            <w:tcW w:w="0" w:type="auto"/>
          </w:tcPr>
          <w:p w:rsidR="002200D3" w:rsidRPr="001354FB" w:rsidRDefault="002200D3" w:rsidP="009C3742">
            <w:pPr>
              <w:spacing w:line="480" w:lineRule="auto"/>
              <w:rPr>
                <w:rFonts w:cstheme="minorHAnsi"/>
                <w:b/>
                <w:sz w:val="20"/>
                <w:szCs w:val="20"/>
              </w:rPr>
            </w:pPr>
            <w:r w:rsidRPr="001354FB">
              <w:rPr>
                <w:rFonts w:cstheme="minorHAnsi"/>
                <w:sz w:val="20"/>
                <w:szCs w:val="20"/>
              </w:rPr>
              <w:t>There was no distinction between primary and secondary WPOs</w:t>
            </w:r>
          </w:p>
        </w:tc>
        <w:tc>
          <w:tcPr>
            <w:tcW w:w="0" w:type="auto"/>
          </w:tcPr>
          <w:p w:rsidR="002200D3" w:rsidRPr="001354FB" w:rsidRDefault="002200D3" w:rsidP="009C3742">
            <w:pPr>
              <w:spacing w:line="480" w:lineRule="auto"/>
              <w:jc w:val="center"/>
              <w:rPr>
                <w:rFonts w:cstheme="minorHAnsi"/>
              </w:rPr>
            </w:pPr>
            <w:r w:rsidRPr="001354FB">
              <w:rPr>
                <w:rFonts w:cstheme="minorHAnsi"/>
                <w:sz w:val="20"/>
                <w:szCs w:val="20"/>
              </w:rPr>
              <w:t>44% (28)</w:t>
            </w:r>
          </w:p>
        </w:tc>
        <w:tc>
          <w:tcPr>
            <w:tcW w:w="0" w:type="auto"/>
          </w:tcPr>
          <w:p w:rsidR="002200D3" w:rsidRPr="001354FB" w:rsidRDefault="002200D3" w:rsidP="009C3742">
            <w:pPr>
              <w:spacing w:line="480" w:lineRule="auto"/>
              <w:jc w:val="center"/>
              <w:rPr>
                <w:rFonts w:cstheme="minorHAnsi"/>
              </w:rPr>
            </w:pPr>
            <w:r w:rsidRPr="001354FB">
              <w:rPr>
                <w:rFonts w:cstheme="minorHAnsi"/>
                <w:b/>
                <w:sz w:val="20"/>
                <w:szCs w:val="20"/>
              </w:rPr>
              <w:t>-</w:t>
            </w:r>
          </w:p>
        </w:tc>
      </w:tr>
      <w:tr w:rsidR="002200D3" w:rsidRPr="001354FB" w:rsidTr="009C3742">
        <w:trPr>
          <w:trHeight w:val="20"/>
        </w:trPr>
        <w:tc>
          <w:tcPr>
            <w:tcW w:w="0" w:type="auto"/>
          </w:tcPr>
          <w:p w:rsidR="002200D3" w:rsidRPr="001354FB" w:rsidRDefault="002200D3" w:rsidP="009C3742">
            <w:pPr>
              <w:spacing w:line="480" w:lineRule="auto"/>
              <w:rPr>
                <w:rFonts w:cstheme="minorHAnsi"/>
                <w:sz w:val="20"/>
                <w:szCs w:val="20"/>
              </w:rPr>
            </w:pPr>
            <w:r w:rsidRPr="001354FB">
              <w:rPr>
                <w:rFonts w:cstheme="minorHAnsi"/>
                <w:sz w:val="20"/>
                <w:szCs w:val="20"/>
              </w:rPr>
              <w:t>The reliability of measurement instruments played a role</w:t>
            </w:r>
          </w:p>
        </w:tc>
        <w:tc>
          <w:tcPr>
            <w:tcW w:w="0" w:type="auto"/>
          </w:tcPr>
          <w:p w:rsidR="002200D3" w:rsidRPr="001354FB" w:rsidRDefault="002200D3" w:rsidP="009C3742">
            <w:pPr>
              <w:spacing w:line="480" w:lineRule="auto"/>
              <w:jc w:val="center"/>
              <w:rPr>
                <w:rFonts w:cstheme="minorHAnsi"/>
                <w:sz w:val="20"/>
                <w:szCs w:val="20"/>
              </w:rPr>
            </w:pPr>
            <w:r w:rsidRPr="001354FB">
              <w:rPr>
                <w:rFonts w:cstheme="minorHAnsi"/>
                <w:sz w:val="20"/>
                <w:szCs w:val="20"/>
              </w:rPr>
              <w:t>43% (27)</w:t>
            </w:r>
          </w:p>
        </w:tc>
        <w:tc>
          <w:tcPr>
            <w:tcW w:w="0" w:type="auto"/>
          </w:tcPr>
          <w:p w:rsidR="002200D3" w:rsidRPr="001354FB" w:rsidRDefault="002200D3" w:rsidP="009C3742">
            <w:pPr>
              <w:spacing w:line="480" w:lineRule="auto"/>
              <w:jc w:val="center"/>
              <w:rPr>
                <w:rFonts w:cstheme="minorHAnsi"/>
                <w:b/>
                <w:sz w:val="20"/>
                <w:szCs w:val="20"/>
              </w:rPr>
            </w:pPr>
            <w:r w:rsidRPr="001354FB">
              <w:rPr>
                <w:rFonts w:cstheme="minorHAnsi"/>
                <w:b/>
                <w:sz w:val="20"/>
                <w:szCs w:val="20"/>
              </w:rPr>
              <w:t>-</w:t>
            </w:r>
          </w:p>
        </w:tc>
      </w:tr>
      <w:tr w:rsidR="002200D3" w:rsidRPr="001354FB" w:rsidTr="009C3742">
        <w:trPr>
          <w:trHeight w:val="20"/>
        </w:trPr>
        <w:tc>
          <w:tcPr>
            <w:tcW w:w="0" w:type="auto"/>
          </w:tcPr>
          <w:p w:rsidR="002200D3" w:rsidRPr="001354FB" w:rsidRDefault="002200D3" w:rsidP="009C3742">
            <w:pPr>
              <w:spacing w:line="480" w:lineRule="auto"/>
              <w:rPr>
                <w:rFonts w:cstheme="minorHAnsi"/>
                <w:sz w:val="20"/>
                <w:szCs w:val="20"/>
              </w:rPr>
            </w:pPr>
            <w:r w:rsidRPr="001354FB">
              <w:rPr>
                <w:rFonts w:cstheme="minorHAnsi"/>
                <w:sz w:val="20"/>
                <w:szCs w:val="20"/>
              </w:rPr>
              <w:t>Primary outcome was the most feasible for sample size calculation</w:t>
            </w:r>
          </w:p>
        </w:tc>
        <w:tc>
          <w:tcPr>
            <w:tcW w:w="0" w:type="auto"/>
          </w:tcPr>
          <w:p w:rsidR="002200D3" w:rsidRPr="001354FB" w:rsidRDefault="002200D3" w:rsidP="009C3742">
            <w:pPr>
              <w:spacing w:line="480" w:lineRule="auto"/>
              <w:jc w:val="center"/>
              <w:rPr>
                <w:rFonts w:cstheme="minorHAnsi"/>
                <w:sz w:val="20"/>
                <w:szCs w:val="20"/>
              </w:rPr>
            </w:pPr>
            <w:r w:rsidRPr="001354FB">
              <w:rPr>
                <w:rFonts w:cstheme="minorHAnsi"/>
                <w:sz w:val="20"/>
                <w:szCs w:val="20"/>
              </w:rPr>
              <w:t>33% (21)</w:t>
            </w:r>
          </w:p>
        </w:tc>
        <w:tc>
          <w:tcPr>
            <w:tcW w:w="0" w:type="auto"/>
          </w:tcPr>
          <w:p w:rsidR="002200D3" w:rsidRPr="001354FB" w:rsidRDefault="002200D3" w:rsidP="009C3742">
            <w:pPr>
              <w:spacing w:line="480" w:lineRule="auto"/>
              <w:jc w:val="center"/>
              <w:rPr>
                <w:rFonts w:cstheme="minorHAnsi"/>
                <w:b/>
                <w:sz w:val="20"/>
                <w:szCs w:val="20"/>
              </w:rPr>
            </w:pPr>
            <w:r w:rsidRPr="001354FB">
              <w:rPr>
                <w:rFonts w:cstheme="minorHAnsi"/>
                <w:b/>
                <w:sz w:val="20"/>
                <w:szCs w:val="20"/>
              </w:rPr>
              <w:t>-</w:t>
            </w:r>
          </w:p>
        </w:tc>
      </w:tr>
      <w:tr w:rsidR="002200D3" w:rsidRPr="001354FB" w:rsidTr="009C3742">
        <w:trPr>
          <w:trHeight w:val="20"/>
        </w:trPr>
        <w:tc>
          <w:tcPr>
            <w:tcW w:w="0" w:type="auto"/>
          </w:tcPr>
          <w:p w:rsidR="002200D3" w:rsidRPr="001354FB" w:rsidRDefault="002200D3" w:rsidP="009C3742">
            <w:pPr>
              <w:spacing w:line="480" w:lineRule="auto"/>
              <w:rPr>
                <w:rFonts w:cstheme="minorHAnsi"/>
                <w:sz w:val="20"/>
                <w:szCs w:val="20"/>
              </w:rPr>
            </w:pPr>
            <w:r w:rsidRPr="001354FB">
              <w:rPr>
                <w:rFonts w:cstheme="minorHAnsi"/>
                <w:sz w:val="20"/>
                <w:szCs w:val="20"/>
              </w:rPr>
              <w:t>The primary outcome was determined by stakeholders</w:t>
            </w:r>
          </w:p>
        </w:tc>
        <w:tc>
          <w:tcPr>
            <w:tcW w:w="0" w:type="auto"/>
          </w:tcPr>
          <w:p w:rsidR="002200D3" w:rsidRPr="001354FB" w:rsidRDefault="002200D3" w:rsidP="009C3742">
            <w:pPr>
              <w:spacing w:line="480" w:lineRule="auto"/>
              <w:jc w:val="center"/>
              <w:rPr>
                <w:rFonts w:cstheme="minorHAnsi"/>
                <w:sz w:val="20"/>
                <w:szCs w:val="20"/>
              </w:rPr>
            </w:pPr>
            <w:r w:rsidRPr="001354FB">
              <w:rPr>
                <w:rFonts w:cstheme="minorHAnsi"/>
                <w:sz w:val="20"/>
                <w:szCs w:val="20"/>
              </w:rPr>
              <w:t>28% (18)</w:t>
            </w:r>
          </w:p>
        </w:tc>
        <w:tc>
          <w:tcPr>
            <w:tcW w:w="0" w:type="auto"/>
          </w:tcPr>
          <w:p w:rsidR="002200D3" w:rsidRPr="001354FB" w:rsidRDefault="002200D3" w:rsidP="009C3742">
            <w:pPr>
              <w:spacing w:line="480" w:lineRule="auto"/>
              <w:jc w:val="center"/>
              <w:rPr>
                <w:rFonts w:cstheme="minorHAnsi"/>
                <w:b/>
                <w:sz w:val="20"/>
                <w:szCs w:val="20"/>
              </w:rPr>
            </w:pPr>
            <w:r w:rsidRPr="001354FB">
              <w:rPr>
                <w:rFonts w:cstheme="minorHAnsi"/>
                <w:sz w:val="20"/>
                <w:szCs w:val="20"/>
              </w:rPr>
              <w:t>19% (5)</w:t>
            </w:r>
          </w:p>
        </w:tc>
      </w:tr>
      <w:tr w:rsidR="002200D3" w:rsidRPr="001354FB" w:rsidTr="009C3742">
        <w:trPr>
          <w:trHeight w:val="20"/>
        </w:trPr>
        <w:tc>
          <w:tcPr>
            <w:tcW w:w="0" w:type="auto"/>
          </w:tcPr>
          <w:p w:rsidR="002200D3" w:rsidRPr="001354FB" w:rsidRDefault="002200D3" w:rsidP="009C3742">
            <w:pPr>
              <w:spacing w:line="480" w:lineRule="auto"/>
              <w:rPr>
                <w:rFonts w:cstheme="minorHAnsi"/>
                <w:sz w:val="20"/>
                <w:szCs w:val="20"/>
              </w:rPr>
            </w:pPr>
            <w:r w:rsidRPr="001354FB">
              <w:rPr>
                <w:rFonts w:cstheme="minorHAnsi"/>
                <w:sz w:val="20"/>
                <w:szCs w:val="20"/>
              </w:rPr>
              <w:t>The choice for a primary or secondary WPO was based on a COS (n=89)</w:t>
            </w:r>
          </w:p>
        </w:tc>
        <w:tc>
          <w:tcPr>
            <w:tcW w:w="0" w:type="auto"/>
          </w:tcPr>
          <w:p w:rsidR="002200D3" w:rsidRPr="001354FB" w:rsidRDefault="002200D3" w:rsidP="009C3742">
            <w:pPr>
              <w:spacing w:line="480" w:lineRule="auto"/>
              <w:jc w:val="center"/>
              <w:rPr>
                <w:rFonts w:cstheme="minorHAnsi"/>
                <w:sz w:val="20"/>
                <w:szCs w:val="20"/>
              </w:rPr>
            </w:pPr>
            <w:r w:rsidRPr="001354FB">
              <w:rPr>
                <w:rFonts w:cstheme="minorHAnsi"/>
                <w:sz w:val="20"/>
                <w:szCs w:val="20"/>
              </w:rPr>
              <w:t>16% (10)</w:t>
            </w:r>
          </w:p>
        </w:tc>
        <w:tc>
          <w:tcPr>
            <w:tcW w:w="0" w:type="auto"/>
          </w:tcPr>
          <w:p w:rsidR="002200D3" w:rsidRPr="001354FB" w:rsidRDefault="002200D3" w:rsidP="009C3742">
            <w:pPr>
              <w:spacing w:line="480" w:lineRule="auto"/>
              <w:jc w:val="center"/>
              <w:rPr>
                <w:rFonts w:cstheme="minorHAnsi"/>
                <w:b/>
                <w:sz w:val="20"/>
                <w:szCs w:val="20"/>
              </w:rPr>
            </w:pPr>
            <w:r w:rsidRPr="001354FB">
              <w:rPr>
                <w:rFonts w:cstheme="minorHAnsi"/>
                <w:sz w:val="20"/>
                <w:szCs w:val="20"/>
              </w:rPr>
              <w:t>4% (1)</w:t>
            </w:r>
          </w:p>
        </w:tc>
      </w:tr>
      <w:tr w:rsidR="002200D3" w:rsidRPr="001354FB" w:rsidTr="009C3742">
        <w:trPr>
          <w:trHeight w:val="20"/>
        </w:trPr>
        <w:tc>
          <w:tcPr>
            <w:tcW w:w="0" w:type="auto"/>
          </w:tcPr>
          <w:p w:rsidR="002200D3" w:rsidRPr="001354FB" w:rsidRDefault="002200D3" w:rsidP="009C3742">
            <w:pPr>
              <w:spacing w:line="480" w:lineRule="auto"/>
              <w:rPr>
                <w:rFonts w:cstheme="minorHAnsi"/>
                <w:sz w:val="20"/>
                <w:szCs w:val="20"/>
              </w:rPr>
            </w:pPr>
            <w:r w:rsidRPr="001354FB">
              <w:rPr>
                <w:rFonts w:cstheme="minorHAnsi"/>
                <w:sz w:val="20"/>
                <w:szCs w:val="20"/>
              </w:rPr>
              <w:t>A logic model determined choice</w:t>
            </w:r>
          </w:p>
        </w:tc>
        <w:tc>
          <w:tcPr>
            <w:tcW w:w="0" w:type="auto"/>
          </w:tcPr>
          <w:p w:rsidR="002200D3" w:rsidRPr="001354FB" w:rsidRDefault="002200D3" w:rsidP="009C3742">
            <w:pPr>
              <w:spacing w:line="480" w:lineRule="auto"/>
              <w:jc w:val="center"/>
              <w:rPr>
                <w:rFonts w:cstheme="minorHAnsi"/>
                <w:sz w:val="20"/>
                <w:szCs w:val="20"/>
              </w:rPr>
            </w:pPr>
            <w:r w:rsidRPr="001354FB">
              <w:rPr>
                <w:rFonts w:cstheme="minorHAnsi"/>
                <w:sz w:val="20"/>
                <w:szCs w:val="20"/>
              </w:rPr>
              <w:t>11% (7)</w:t>
            </w:r>
          </w:p>
        </w:tc>
        <w:tc>
          <w:tcPr>
            <w:tcW w:w="0" w:type="auto"/>
          </w:tcPr>
          <w:p w:rsidR="002200D3" w:rsidRPr="001354FB" w:rsidRDefault="002200D3" w:rsidP="009C3742">
            <w:pPr>
              <w:spacing w:line="480" w:lineRule="auto"/>
              <w:jc w:val="center"/>
              <w:rPr>
                <w:rFonts w:cstheme="minorHAnsi"/>
                <w:b/>
                <w:sz w:val="20"/>
                <w:szCs w:val="20"/>
              </w:rPr>
            </w:pPr>
            <w:r w:rsidRPr="001354FB">
              <w:rPr>
                <w:rFonts w:cstheme="minorHAnsi"/>
                <w:sz w:val="20"/>
                <w:szCs w:val="20"/>
              </w:rPr>
              <w:t>12% (3)</w:t>
            </w:r>
          </w:p>
        </w:tc>
      </w:tr>
    </w:tbl>
    <w:p w:rsidR="002200D3" w:rsidRPr="001354FB" w:rsidRDefault="002200D3" w:rsidP="002200D3">
      <w:pPr>
        <w:rPr>
          <w:rFonts w:cstheme="minorHAnsi"/>
        </w:rPr>
      </w:pPr>
    </w:p>
    <w:p w:rsidR="002200D3" w:rsidRPr="001354FB" w:rsidRDefault="002200D3" w:rsidP="002200D3">
      <w:pPr>
        <w:rPr>
          <w:rFonts w:cstheme="minorHAnsi"/>
        </w:rPr>
      </w:pPr>
      <w:r w:rsidRPr="001354FB">
        <w:rPr>
          <w:rFonts w:cstheme="minorHAnsi"/>
        </w:rPr>
        <w:t>- the question was not asked in this survey for this group of respondents; ; RCT – randomized controlled trial; WPO – work participation outcome; COS – core outcome set</w:t>
      </w:r>
    </w:p>
    <w:p w:rsidR="002200D3" w:rsidRPr="001354FB" w:rsidRDefault="002200D3" w:rsidP="002200D3">
      <w:pPr>
        <w:rPr>
          <w:rFonts w:cstheme="minorHAnsi"/>
        </w:rPr>
      </w:pPr>
      <w:r w:rsidRPr="001354FB">
        <w:rPr>
          <w:rFonts w:cstheme="minorHAnsi"/>
        </w:rPr>
        <w:br w:type="page"/>
      </w:r>
    </w:p>
    <w:p w:rsidR="002200D3" w:rsidRPr="001354FB" w:rsidRDefault="002200D3" w:rsidP="002200D3">
      <w:pPr>
        <w:rPr>
          <w:rFonts w:cstheme="minorHAnsi"/>
        </w:rPr>
      </w:pPr>
      <w:r w:rsidRPr="001354FB">
        <w:rPr>
          <w:rFonts w:cstheme="minorHAnsi"/>
          <w:b/>
        </w:rPr>
        <w:lastRenderedPageBreak/>
        <w:t xml:space="preserve">Appendix 4. Pooling work participation outcomes in systematic reviews </w:t>
      </w:r>
    </w:p>
    <w:tbl>
      <w:tblPr>
        <w:tblStyle w:val="TableGrid"/>
        <w:tblW w:w="0" w:type="auto"/>
        <w:tblLook w:val="04A0" w:firstRow="1" w:lastRow="0" w:firstColumn="1" w:lastColumn="0" w:noHBand="0" w:noVBand="1"/>
      </w:tblPr>
      <w:tblGrid>
        <w:gridCol w:w="6761"/>
        <w:gridCol w:w="2301"/>
      </w:tblGrid>
      <w:tr w:rsidR="002200D3" w:rsidRPr="001354FB" w:rsidTr="009C3742">
        <w:trPr>
          <w:trHeight w:val="733"/>
        </w:trPr>
        <w:tc>
          <w:tcPr>
            <w:tcW w:w="0" w:type="auto"/>
          </w:tcPr>
          <w:p w:rsidR="002200D3" w:rsidRPr="001354FB" w:rsidRDefault="002200D3" w:rsidP="009C3742">
            <w:pPr>
              <w:tabs>
                <w:tab w:val="left" w:pos="1875"/>
                <w:tab w:val="left" w:pos="2370"/>
              </w:tabs>
              <w:spacing w:line="360" w:lineRule="auto"/>
              <w:rPr>
                <w:rFonts w:cstheme="minorHAnsi"/>
                <w:b/>
                <w:sz w:val="20"/>
                <w:szCs w:val="20"/>
              </w:rPr>
            </w:pPr>
            <w:r w:rsidRPr="001354FB">
              <w:rPr>
                <w:rFonts w:cstheme="minorHAnsi"/>
                <w:b/>
                <w:sz w:val="20"/>
                <w:szCs w:val="20"/>
              </w:rPr>
              <w:t>Personal approaches and experience with pooling work participation outcomes</w:t>
            </w:r>
          </w:p>
          <w:p w:rsidR="002200D3" w:rsidRPr="001354FB" w:rsidRDefault="002200D3" w:rsidP="009C3742">
            <w:pPr>
              <w:tabs>
                <w:tab w:val="left" w:pos="1875"/>
                <w:tab w:val="left" w:pos="2370"/>
              </w:tabs>
              <w:spacing w:line="360" w:lineRule="auto"/>
              <w:rPr>
                <w:rFonts w:cstheme="minorHAnsi"/>
                <w:sz w:val="20"/>
                <w:szCs w:val="20"/>
              </w:rPr>
            </w:pPr>
            <w:r w:rsidRPr="001354FB">
              <w:rPr>
                <w:rFonts w:cstheme="minorHAnsi"/>
                <w:sz w:val="20"/>
                <w:szCs w:val="20"/>
              </w:rPr>
              <w:t>N=25</w:t>
            </w:r>
            <w:r w:rsidRPr="001354FB">
              <w:rPr>
                <w:rFonts w:cstheme="minorHAnsi"/>
                <w:sz w:val="20"/>
                <w:szCs w:val="20"/>
              </w:rPr>
              <w:tab/>
            </w:r>
          </w:p>
        </w:tc>
        <w:tc>
          <w:tcPr>
            <w:tcW w:w="0" w:type="auto"/>
          </w:tcPr>
          <w:p w:rsidR="002200D3" w:rsidRPr="001354FB" w:rsidRDefault="002200D3" w:rsidP="009C3742">
            <w:pPr>
              <w:spacing w:line="360" w:lineRule="auto"/>
              <w:jc w:val="center"/>
              <w:rPr>
                <w:rFonts w:cstheme="minorHAnsi"/>
                <w:b/>
                <w:sz w:val="20"/>
                <w:szCs w:val="20"/>
              </w:rPr>
            </w:pPr>
            <w:r w:rsidRPr="001354FB">
              <w:rPr>
                <w:rFonts w:cstheme="minorHAnsi"/>
                <w:b/>
                <w:sz w:val="20"/>
                <w:szCs w:val="20"/>
              </w:rPr>
              <w:t>Reviewers who agreed with statement</w:t>
            </w:r>
          </w:p>
          <w:p w:rsidR="002200D3" w:rsidRPr="001354FB" w:rsidRDefault="002200D3" w:rsidP="009C3742">
            <w:pPr>
              <w:spacing w:line="360" w:lineRule="auto"/>
              <w:jc w:val="center"/>
              <w:rPr>
                <w:rFonts w:cstheme="minorHAnsi"/>
                <w:b/>
                <w:sz w:val="20"/>
                <w:szCs w:val="20"/>
              </w:rPr>
            </w:pPr>
            <w:r w:rsidRPr="001354FB">
              <w:rPr>
                <w:rFonts w:cstheme="minorHAnsi"/>
                <w:b/>
                <w:sz w:val="20"/>
                <w:szCs w:val="20"/>
              </w:rPr>
              <w:t>%, (n)</w:t>
            </w:r>
          </w:p>
        </w:tc>
      </w:tr>
      <w:tr w:rsidR="002200D3" w:rsidRPr="001354FB" w:rsidTr="009C3742">
        <w:trPr>
          <w:trHeight w:val="720"/>
        </w:trPr>
        <w:tc>
          <w:tcPr>
            <w:tcW w:w="0" w:type="auto"/>
          </w:tcPr>
          <w:p w:rsidR="002200D3" w:rsidRPr="001354FB" w:rsidRDefault="002200D3" w:rsidP="009C3742">
            <w:pPr>
              <w:spacing w:line="360" w:lineRule="auto"/>
              <w:rPr>
                <w:rFonts w:cstheme="minorHAnsi"/>
                <w:sz w:val="20"/>
                <w:szCs w:val="20"/>
              </w:rPr>
            </w:pPr>
            <w:r w:rsidRPr="001354FB">
              <w:rPr>
                <w:rFonts w:cstheme="minorHAnsi"/>
                <w:sz w:val="20"/>
                <w:szCs w:val="20"/>
              </w:rPr>
              <w:t>The measurement instruments/methods that were eligible for comparison were pre-specified by the reviewer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84% (21)</w:t>
            </w:r>
          </w:p>
        </w:tc>
      </w:tr>
      <w:tr w:rsidR="002200D3" w:rsidRPr="001354FB" w:rsidTr="009C3742">
        <w:trPr>
          <w:trHeight w:val="367"/>
        </w:trPr>
        <w:tc>
          <w:tcPr>
            <w:tcW w:w="0" w:type="auto"/>
          </w:tcPr>
          <w:p w:rsidR="002200D3" w:rsidRPr="001354FB" w:rsidRDefault="002200D3" w:rsidP="009C3742">
            <w:pPr>
              <w:spacing w:line="360" w:lineRule="auto"/>
              <w:rPr>
                <w:rFonts w:cstheme="minorHAnsi"/>
                <w:sz w:val="20"/>
                <w:szCs w:val="20"/>
              </w:rPr>
            </w:pPr>
            <w:r w:rsidRPr="001354FB">
              <w:rPr>
                <w:rFonts w:cstheme="minorHAnsi"/>
                <w:sz w:val="20"/>
                <w:szCs w:val="20"/>
              </w:rPr>
              <w:t xml:space="preserve">The reviewer experienced challenges when pooling data on work participation outcomes </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72% (18)</w:t>
            </w:r>
          </w:p>
        </w:tc>
      </w:tr>
      <w:tr w:rsidR="002200D3" w:rsidRPr="001354FB" w:rsidTr="009C3742">
        <w:trPr>
          <w:trHeight w:val="367"/>
        </w:trPr>
        <w:tc>
          <w:tcPr>
            <w:tcW w:w="0" w:type="auto"/>
          </w:tcPr>
          <w:p w:rsidR="002200D3" w:rsidRPr="001354FB" w:rsidRDefault="002200D3" w:rsidP="009C3742">
            <w:pPr>
              <w:spacing w:line="360" w:lineRule="auto"/>
              <w:rPr>
                <w:rFonts w:cstheme="minorHAnsi"/>
                <w:b/>
                <w:sz w:val="20"/>
                <w:szCs w:val="20"/>
              </w:rPr>
            </w:pPr>
            <w:r w:rsidRPr="001354FB">
              <w:rPr>
                <w:rFonts w:cstheme="minorHAnsi"/>
                <w:sz w:val="20"/>
                <w:szCs w:val="20"/>
              </w:rPr>
              <w:t>Experienced problems with:</w:t>
            </w:r>
          </w:p>
        </w:tc>
        <w:tc>
          <w:tcPr>
            <w:tcW w:w="0" w:type="auto"/>
          </w:tcPr>
          <w:p w:rsidR="002200D3" w:rsidRPr="001354FB" w:rsidRDefault="002200D3" w:rsidP="009C3742">
            <w:pPr>
              <w:spacing w:line="360" w:lineRule="auto"/>
              <w:jc w:val="center"/>
              <w:rPr>
                <w:rFonts w:cstheme="minorHAnsi"/>
                <w:sz w:val="20"/>
                <w:szCs w:val="20"/>
              </w:rPr>
            </w:pPr>
          </w:p>
        </w:tc>
      </w:tr>
      <w:tr w:rsidR="002200D3" w:rsidRPr="001354FB" w:rsidTr="009C3742">
        <w:trPr>
          <w:trHeight w:val="367"/>
        </w:trPr>
        <w:tc>
          <w:tcPr>
            <w:tcW w:w="0" w:type="auto"/>
          </w:tcPr>
          <w:p w:rsidR="002200D3" w:rsidRPr="001354FB" w:rsidRDefault="002200D3" w:rsidP="002200D3">
            <w:pPr>
              <w:pStyle w:val="ListParagraph"/>
              <w:numPr>
                <w:ilvl w:val="0"/>
                <w:numId w:val="23"/>
              </w:numPr>
              <w:spacing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varying cut-off points, follow-up time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80% (20)</w:t>
            </w:r>
          </w:p>
        </w:tc>
      </w:tr>
      <w:tr w:rsidR="002200D3" w:rsidRPr="001354FB" w:rsidTr="009C3742">
        <w:trPr>
          <w:trHeight w:val="367"/>
        </w:trPr>
        <w:tc>
          <w:tcPr>
            <w:tcW w:w="0" w:type="auto"/>
          </w:tcPr>
          <w:p w:rsidR="002200D3" w:rsidRPr="0057382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57382B">
              <w:rPr>
                <w:rFonts w:asciiTheme="minorHAnsi" w:hAnsiTheme="minorHAnsi" w:cstheme="minorHAnsi"/>
                <w:sz w:val="20"/>
                <w:szCs w:val="20"/>
                <w:lang w:val="en-GB"/>
              </w:rPr>
              <w:t>heterogeneous definitions of RTW (i.e. time until first day, full/part time employment, return to own/adjusted/new job)</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56% (14)</w:t>
            </w:r>
          </w:p>
        </w:tc>
      </w:tr>
      <w:tr w:rsidR="002200D3" w:rsidRPr="001354FB" w:rsidTr="009C3742">
        <w:trPr>
          <w:trHeight w:val="367"/>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sickness absence data/definition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4% (11)</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work status outcomes data/definition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36% (9)</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combining self-report and registry data</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4% (6)</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productivity outcomes data/definition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0% (5)</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other kind of problem with data synthesi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 (1)</w:t>
            </w:r>
          </w:p>
        </w:tc>
      </w:tr>
      <w:tr w:rsidR="002200D3" w:rsidRPr="001354FB" w:rsidTr="009C3742">
        <w:trPr>
          <w:trHeight w:val="382"/>
        </w:trPr>
        <w:tc>
          <w:tcPr>
            <w:tcW w:w="0" w:type="auto"/>
          </w:tcPr>
          <w:p w:rsidR="002200D3" w:rsidRPr="001354FB" w:rsidRDefault="002200D3" w:rsidP="009C3742">
            <w:pPr>
              <w:spacing w:line="360" w:lineRule="auto"/>
              <w:rPr>
                <w:rFonts w:cstheme="minorHAnsi"/>
                <w:b/>
                <w:sz w:val="20"/>
                <w:szCs w:val="20"/>
              </w:rPr>
            </w:pPr>
            <w:r w:rsidRPr="001354FB">
              <w:rPr>
                <w:rFonts w:cstheme="minorHAnsi"/>
                <w:b/>
                <w:sz w:val="20"/>
                <w:szCs w:val="20"/>
              </w:rPr>
              <w:t>Preferred statistic for individual work participation outcomes in general</w:t>
            </w:r>
          </w:p>
        </w:tc>
        <w:tc>
          <w:tcPr>
            <w:tcW w:w="0" w:type="auto"/>
          </w:tcPr>
          <w:p w:rsidR="002200D3" w:rsidRPr="001354FB" w:rsidRDefault="002200D3" w:rsidP="009C3742">
            <w:pPr>
              <w:spacing w:line="360" w:lineRule="auto"/>
              <w:jc w:val="center"/>
              <w:rPr>
                <w:rFonts w:cstheme="minorHAnsi"/>
                <w:sz w:val="20"/>
                <w:szCs w:val="20"/>
              </w:rPr>
            </w:pPr>
          </w:p>
        </w:tc>
      </w:tr>
      <w:tr w:rsidR="002200D3" w:rsidRPr="001354FB" w:rsidTr="009C3742">
        <w:trPr>
          <w:trHeight w:val="367"/>
        </w:trPr>
        <w:tc>
          <w:tcPr>
            <w:tcW w:w="0" w:type="auto"/>
          </w:tcPr>
          <w:p w:rsidR="002200D3" w:rsidRPr="001354FB" w:rsidRDefault="002200D3" w:rsidP="009C3742">
            <w:pPr>
              <w:spacing w:line="360" w:lineRule="auto"/>
              <w:rPr>
                <w:rFonts w:cstheme="minorHAnsi"/>
                <w:sz w:val="20"/>
                <w:szCs w:val="20"/>
              </w:rPr>
            </w:pPr>
            <w:r w:rsidRPr="001354FB">
              <w:rPr>
                <w:rFonts w:cstheme="minorHAnsi"/>
                <w:sz w:val="20"/>
                <w:szCs w:val="20"/>
              </w:rPr>
              <w:t>Work status</w:t>
            </w:r>
          </w:p>
        </w:tc>
        <w:tc>
          <w:tcPr>
            <w:tcW w:w="0" w:type="auto"/>
          </w:tcPr>
          <w:p w:rsidR="002200D3" w:rsidRPr="001354FB" w:rsidRDefault="002200D3" w:rsidP="009C3742">
            <w:pPr>
              <w:spacing w:line="360" w:lineRule="auto"/>
              <w:jc w:val="center"/>
              <w:rPr>
                <w:rFonts w:cstheme="minorHAnsi"/>
                <w:sz w:val="20"/>
                <w:szCs w:val="20"/>
              </w:rPr>
            </w:pPr>
          </w:p>
        </w:tc>
      </w:tr>
      <w:tr w:rsidR="002200D3" w:rsidRPr="001354FB" w:rsidTr="009C3742">
        <w:trPr>
          <w:trHeight w:val="367"/>
        </w:trPr>
        <w:tc>
          <w:tcPr>
            <w:tcW w:w="0" w:type="auto"/>
          </w:tcPr>
          <w:p w:rsidR="002200D3" w:rsidRPr="001354FB" w:rsidRDefault="002200D3" w:rsidP="002200D3">
            <w:pPr>
              <w:pStyle w:val="ListParagraph"/>
              <w:numPr>
                <w:ilvl w:val="0"/>
                <w:numId w:val="23"/>
              </w:numPr>
              <w:spacing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Duration of employment in work day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68% (17)</w:t>
            </w:r>
          </w:p>
        </w:tc>
      </w:tr>
      <w:tr w:rsidR="002200D3" w:rsidRPr="001354FB" w:rsidTr="009C3742">
        <w:trPr>
          <w:trHeight w:val="367"/>
        </w:trPr>
        <w:tc>
          <w:tcPr>
            <w:tcW w:w="0" w:type="auto"/>
          </w:tcPr>
          <w:p w:rsidR="002200D3" w:rsidRPr="001354FB" w:rsidRDefault="002200D3" w:rsidP="002200D3">
            <w:pPr>
              <w:pStyle w:val="ListParagraph"/>
              <w:numPr>
                <w:ilvl w:val="0"/>
                <w:numId w:val="23"/>
              </w:numPr>
              <w:spacing w:line="360" w:lineRule="auto"/>
              <w:rPr>
                <w:rFonts w:asciiTheme="minorHAnsi" w:hAnsiTheme="minorHAnsi" w:cstheme="minorHAnsi"/>
                <w:sz w:val="20"/>
                <w:szCs w:val="20"/>
              </w:rPr>
            </w:pPr>
            <w:r w:rsidRPr="001354FB">
              <w:rPr>
                <w:rFonts w:asciiTheme="minorHAnsi" w:hAnsiTheme="minorHAnsi" w:cstheme="minorHAnsi"/>
                <w:sz w:val="20"/>
                <w:szCs w:val="20"/>
              </w:rPr>
              <w:t>Confidence interval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56% (14)</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Mean difference between arm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52% (13)</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Odds ratio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8% (12)</w:t>
            </w:r>
          </w:p>
        </w:tc>
      </w:tr>
      <w:tr w:rsidR="002200D3" w:rsidRPr="001354FB" w:rsidTr="009C3742">
        <w:trPr>
          <w:trHeight w:val="367"/>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Standardized mean difference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4% (11)</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rPr>
              <w:t>Other suggestions (open field)</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4% (7)</w:t>
            </w:r>
          </w:p>
        </w:tc>
      </w:tr>
      <w:tr w:rsidR="002200D3" w:rsidRPr="001354FB" w:rsidTr="009C3742">
        <w:trPr>
          <w:trHeight w:val="268"/>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Duration of employment in week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0% (5)</w:t>
            </w:r>
          </w:p>
        </w:tc>
      </w:tr>
      <w:tr w:rsidR="002200D3" w:rsidRPr="001354FB" w:rsidTr="009C3742">
        <w:trPr>
          <w:trHeight w:val="367"/>
        </w:trPr>
        <w:tc>
          <w:tcPr>
            <w:tcW w:w="0" w:type="auto"/>
          </w:tcPr>
          <w:p w:rsidR="002200D3" w:rsidRPr="001354FB" w:rsidRDefault="002200D3" w:rsidP="009C3742">
            <w:pPr>
              <w:spacing w:line="360" w:lineRule="auto"/>
              <w:rPr>
                <w:rFonts w:cstheme="minorHAnsi"/>
                <w:sz w:val="20"/>
                <w:szCs w:val="20"/>
              </w:rPr>
            </w:pPr>
            <w:r w:rsidRPr="001354FB">
              <w:rPr>
                <w:rFonts w:cstheme="minorHAnsi"/>
                <w:sz w:val="20"/>
                <w:szCs w:val="20"/>
              </w:rPr>
              <w:t>Absenteeism</w:t>
            </w:r>
          </w:p>
        </w:tc>
        <w:tc>
          <w:tcPr>
            <w:tcW w:w="0" w:type="auto"/>
          </w:tcPr>
          <w:p w:rsidR="002200D3" w:rsidRPr="001354FB" w:rsidRDefault="002200D3" w:rsidP="009C3742">
            <w:pPr>
              <w:spacing w:line="360" w:lineRule="auto"/>
              <w:jc w:val="center"/>
              <w:rPr>
                <w:rFonts w:cstheme="minorHAnsi"/>
                <w:sz w:val="20"/>
                <w:szCs w:val="20"/>
              </w:rPr>
            </w:pPr>
          </w:p>
        </w:tc>
      </w:tr>
      <w:tr w:rsidR="002200D3" w:rsidRPr="001354FB" w:rsidTr="009C3742">
        <w:trPr>
          <w:trHeight w:val="367"/>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Sick leave duration in work day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84% (21)</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Number of persons as sick listed</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52% (13)</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rPr>
              <w:t>Sick leave spell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0% (10)</w:t>
            </w:r>
          </w:p>
        </w:tc>
      </w:tr>
      <w:tr w:rsidR="002200D3" w:rsidRPr="001354FB" w:rsidTr="009C3742">
        <w:trPr>
          <w:trHeight w:val="367"/>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Percentage of persons as sick listed</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36% (9)</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Sick leave duration in work week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0% (5)</w:t>
            </w:r>
          </w:p>
        </w:tc>
      </w:tr>
      <w:tr w:rsidR="002200D3" w:rsidRPr="001354FB" w:rsidTr="009C3742">
        <w:trPr>
          <w:trHeight w:val="371"/>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lang w:val="en-GB"/>
              </w:rPr>
            </w:pPr>
            <w:r w:rsidRPr="001354FB">
              <w:rPr>
                <w:rFonts w:asciiTheme="minorHAnsi" w:hAnsiTheme="minorHAnsi" w:cstheme="minorHAnsi"/>
                <w:sz w:val="20"/>
                <w:szCs w:val="20"/>
                <w:lang w:val="en-GB"/>
              </w:rPr>
              <w:t>Sustainable return to work (e.g. no sickness absence for amount of time)</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16% (4)</w:t>
            </w:r>
          </w:p>
        </w:tc>
      </w:tr>
      <w:tr w:rsidR="002200D3" w:rsidRPr="001354FB" w:rsidTr="009C3742">
        <w:trPr>
          <w:trHeight w:val="380"/>
        </w:trPr>
        <w:tc>
          <w:tcPr>
            <w:tcW w:w="0" w:type="auto"/>
            <w:shd w:val="clear" w:color="auto" w:fill="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other suggestions (open field)</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16% (4)</w:t>
            </w:r>
          </w:p>
        </w:tc>
      </w:tr>
      <w:tr w:rsidR="002200D3" w:rsidRPr="001354FB" w:rsidTr="009C3742">
        <w:trPr>
          <w:trHeight w:val="353"/>
        </w:trPr>
        <w:tc>
          <w:tcPr>
            <w:tcW w:w="0" w:type="auto"/>
          </w:tcPr>
          <w:p w:rsidR="002200D3" w:rsidRPr="001354FB" w:rsidRDefault="002200D3" w:rsidP="009C3742">
            <w:pPr>
              <w:tabs>
                <w:tab w:val="center" w:pos="3291"/>
              </w:tabs>
              <w:spacing w:line="360" w:lineRule="auto"/>
              <w:rPr>
                <w:rFonts w:cstheme="minorHAnsi"/>
                <w:sz w:val="20"/>
                <w:szCs w:val="20"/>
              </w:rPr>
            </w:pPr>
            <w:r w:rsidRPr="001354FB">
              <w:rPr>
                <w:rFonts w:cstheme="minorHAnsi"/>
                <w:sz w:val="20"/>
                <w:szCs w:val="20"/>
              </w:rPr>
              <w:lastRenderedPageBreak/>
              <w:t>At-work productivity loss</w:t>
            </w:r>
          </w:p>
        </w:tc>
        <w:tc>
          <w:tcPr>
            <w:tcW w:w="0" w:type="auto"/>
          </w:tcPr>
          <w:p w:rsidR="002200D3" w:rsidRPr="001354FB" w:rsidRDefault="002200D3" w:rsidP="009C3742">
            <w:pPr>
              <w:spacing w:line="360" w:lineRule="auto"/>
              <w:jc w:val="center"/>
              <w:rPr>
                <w:rFonts w:cstheme="minorHAnsi"/>
                <w:sz w:val="20"/>
                <w:szCs w:val="20"/>
              </w:rPr>
            </w:pPr>
          </w:p>
        </w:tc>
      </w:tr>
      <w:tr w:rsidR="002200D3" w:rsidRPr="001354FB" w:rsidTr="009C3742">
        <w:trPr>
          <w:trHeight w:val="380"/>
        </w:trPr>
        <w:tc>
          <w:tcPr>
            <w:tcW w:w="0" w:type="auto"/>
          </w:tcPr>
          <w:p w:rsidR="002200D3" w:rsidRPr="001354FB" w:rsidRDefault="002200D3" w:rsidP="002200D3">
            <w:pPr>
              <w:pStyle w:val="ListParagraph"/>
              <w:numPr>
                <w:ilvl w:val="0"/>
                <w:numId w:val="22"/>
              </w:numPr>
              <w:tabs>
                <w:tab w:val="center" w:pos="3291"/>
              </w:tabs>
              <w:spacing w:before="0" w:line="360" w:lineRule="auto"/>
              <w:rPr>
                <w:rFonts w:asciiTheme="minorHAnsi" w:hAnsiTheme="minorHAnsi" w:cstheme="minorHAnsi"/>
                <w:sz w:val="20"/>
                <w:szCs w:val="20"/>
              </w:rPr>
            </w:pPr>
            <w:r w:rsidRPr="001354FB">
              <w:rPr>
                <w:rFonts w:asciiTheme="minorHAnsi" w:hAnsiTheme="minorHAnsi" w:cstheme="minorHAnsi"/>
                <w:sz w:val="20"/>
                <w:szCs w:val="20"/>
              </w:rPr>
              <w:t>Mean and standard deviation</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56% (14)</w:t>
            </w:r>
          </w:p>
        </w:tc>
      </w:tr>
      <w:tr w:rsidR="002200D3" w:rsidRPr="001354FB" w:rsidTr="009C3742">
        <w:trPr>
          <w:trHeight w:val="380"/>
        </w:trPr>
        <w:tc>
          <w:tcPr>
            <w:tcW w:w="0" w:type="auto"/>
          </w:tcPr>
          <w:p w:rsidR="002200D3" w:rsidRPr="001354FB" w:rsidRDefault="002200D3" w:rsidP="002200D3">
            <w:pPr>
              <w:pStyle w:val="ListParagraph"/>
              <w:numPr>
                <w:ilvl w:val="0"/>
                <w:numId w:val="22"/>
              </w:numPr>
              <w:tabs>
                <w:tab w:val="center" w:pos="3291"/>
              </w:tabs>
              <w:spacing w:before="0" w:line="360" w:lineRule="auto"/>
              <w:rPr>
                <w:rFonts w:asciiTheme="minorHAnsi" w:hAnsiTheme="minorHAnsi" w:cstheme="minorHAnsi"/>
                <w:sz w:val="20"/>
                <w:szCs w:val="20"/>
              </w:rPr>
            </w:pPr>
            <w:r w:rsidRPr="001354FB">
              <w:rPr>
                <w:rFonts w:asciiTheme="minorHAnsi" w:hAnsiTheme="minorHAnsi" w:cstheme="minorHAnsi"/>
                <w:sz w:val="20"/>
                <w:szCs w:val="20"/>
              </w:rPr>
              <w:t>Mean difference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52% (13)</w:t>
            </w:r>
          </w:p>
        </w:tc>
      </w:tr>
      <w:tr w:rsidR="002200D3" w:rsidRPr="001354FB" w:rsidTr="009C3742">
        <w:trPr>
          <w:trHeight w:val="380"/>
        </w:trPr>
        <w:tc>
          <w:tcPr>
            <w:tcW w:w="0" w:type="auto"/>
          </w:tcPr>
          <w:p w:rsidR="002200D3" w:rsidRPr="001354FB" w:rsidRDefault="002200D3" w:rsidP="002200D3">
            <w:pPr>
              <w:pStyle w:val="ListParagraph"/>
              <w:numPr>
                <w:ilvl w:val="0"/>
                <w:numId w:val="22"/>
              </w:numPr>
              <w:tabs>
                <w:tab w:val="center" w:pos="3291"/>
              </w:tabs>
              <w:spacing w:before="0" w:line="360" w:lineRule="auto"/>
              <w:rPr>
                <w:rFonts w:asciiTheme="minorHAnsi" w:hAnsiTheme="minorHAnsi" w:cstheme="minorHAnsi"/>
                <w:sz w:val="20"/>
                <w:szCs w:val="20"/>
              </w:rPr>
            </w:pPr>
            <w:r w:rsidRPr="001354FB">
              <w:rPr>
                <w:rFonts w:asciiTheme="minorHAnsi" w:hAnsiTheme="minorHAnsi" w:cstheme="minorHAnsi"/>
                <w:sz w:val="20"/>
                <w:szCs w:val="20"/>
              </w:rPr>
              <w:t>Standardized mean difference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8% (12)</w:t>
            </w:r>
          </w:p>
        </w:tc>
      </w:tr>
      <w:tr w:rsidR="002200D3" w:rsidRPr="001354FB" w:rsidTr="009C3742">
        <w:trPr>
          <w:trHeight w:val="367"/>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Confidence interval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44% (11)</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Odds ratios</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8% (7)</w:t>
            </w:r>
          </w:p>
        </w:tc>
      </w:tr>
      <w:tr w:rsidR="002200D3" w:rsidRPr="001354FB" w:rsidTr="009C3742">
        <w:trPr>
          <w:trHeight w:val="367"/>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Median and interquartile range</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24% (6)</w:t>
            </w:r>
          </w:p>
        </w:tc>
      </w:tr>
      <w:tr w:rsidR="002200D3" w:rsidRPr="001354FB" w:rsidTr="009C3742">
        <w:trPr>
          <w:trHeight w:val="380"/>
        </w:trPr>
        <w:tc>
          <w:tcPr>
            <w:tcW w:w="0" w:type="auto"/>
          </w:tcPr>
          <w:p w:rsidR="002200D3" w:rsidRPr="001354FB" w:rsidRDefault="002200D3" w:rsidP="002200D3">
            <w:pPr>
              <w:pStyle w:val="ListParagraph"/>
              <w:numPr>
                <w:ilvl w:val="0"/>
                <w:numId w:val="22"/>
              </w:numPr>
              <w:spacing w:before="0" w:line="360" w:lineRule="auto"/>
              <w:rPr>
                <w:rFonts w:asciiTheme="minorHAnsi" w:hAnsiTheme="minorHAnsi" w:cstheme="minorHAnsi"/>
                <w:sz w:val="20"/>
                <w:szCs w:val="20"/>
              </w:rPr>
            </w:pPr>
            <w:r w:rsidRPr="001354FB">
              <w:rPr>
                <w:rFonts w:asciiTheme="minorHAnsi" w:hAnsiTheme="minorHAnsi" w:cstheme="minorHAnsi"/>
                <w:sz w:val="20"/>
                <w:szCs w:val="20"/>
              </w:rPr>
              <w:t>Other suggestions (open field)</w:t>
            </w:r>
          </w:p>
        </w:tc>
        <w:tc>
          <w:tcPr>
            <w:tcW w:w="0" w:type="auto"/>
          </w:tcPr>
          <w:p w:rsidR="002200D3" w:rsidRPr="001354FB" w:rsidRDefault="002200D3" w:rsidP="009C3742">
            <w:pPr>
              <w:spacing w:line="360" w:lineRule="auto"/>
              <w:jc w:val="center"/>
              <w:rPr>
                <w:rFonts w:cstheme="minorHAnsi"/>
                <w:sz w:val="20"/>
                <w:szCs w:val="20"/>
              </w:rPr>
            </w:pPr>
            <w:r w:rsidRPr="001354FB">
              <w:rPr>
                <w:rFonts w:cstheme="minorHAnsi"/>
                <w:sz w:val="20"/>
                <w:szCs w:val="20"/>
              </w:rPr>
              <w:t>16% (4)</w:t>
            </w:r>
          </w:p>
        </w:tc>
      </w:tr>
    </w:tbl>
    <w:p w:rsidR="002200D3" w:rsidRPr="001354FB" w:rsidRDefault="002200D3" w:rsidP="002200D3">
      <w:pPr>
        <w:rPr>
          <w:rFonts w:cstheme="minorHAnsi"/>
        </w:rPr>
      </w:pPr>
    </w:p>
    <w:p w:rsidR="002200D3" w:rsidRDefault="002200D3" w:rsidP="002200D3"/>
    <w:p w:rsidR="00974A57" w:rsidRDefault="00974A57"/>
    <w:sectPr w:rsidR="00974A57" w:rsidSect="008A55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761816"/>
    <w:multiLevelType w:val="hybridMultilevel"/>
    <w:tmpl w:val="7D1E6198"/>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5541C44"/>
    <w:multiLevelType w:val="hybridMultilevel"/>
    <w:tmpl w:val="07A4A124"/>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945460"/>
    <w:multiLevelType w:val="hybridMultilevel"/>
    <w:tmpl w:val="FDB0D744"/>
    <w:lvl w:ilvl="0" w:tplc="04130005">
      <w:start w:val="1"/>
      <w:numFmt w:val="bullet"/>
      <w:lvlText w:val=""/>
      <w:lvlJc w:val="left"/>
      <w:pPr>
        <w:ind w:left="1080" w:hanging="360"/>
      </w:pPr>
      <w:rPr>
        <w:rFonts w:ascii="Wingdings" w:hAnsi="Wingdings"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 w15:restartNumberingAfterBreak="0">
    <w:nsid w:val="1715438D"/>
    <w:multiLevelType w:val="hybridMultilevel"/>
    <w:tmpl w:val="8B7C78CA"/>
    <w:lvl w:ilvl="0" w:tplc="069CFB06">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1868114D"/>
    <w:multiLevelType w:val="hybridMultilevel"/>
    <w:tmpl w:val="DE840C78"/>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8AC2DBA"/>
    <w:multiLevelType w:val="hybridMultilevel"/>
    <w:tmpl w:val="7B804F94"/>
    <w:lvl w:ilvl="0" w:tplc="069CFB0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592A30"/>
    <w:multiLevelType w:val="hybridMultilevel"/>
    <w:tmpl w:val="DA6857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18D6712"/>
    <w:multiLevelType w:val="hybridMultilevel"/>
    <w:tmpl w:val="C0449B00"/>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3D00A18"/>
    <w:multiLevelType w:val="hybridMultilevel"/>
    <w:tmpl w:val="D8BADD8C"/>
    <w:lvl w:ilvl="0" w:tplc="069CFB06">
      <w:start w:val="1"/>
      <w:numFmt w:val="bullet"/>
      <w:lvlText w:val=""/>
      <w:lvlJc w:val="left"/>
      <w:pPr>
        <w:ind w:left="1080" w:hanging="360"/>
      </w:pPr>
      <w:rPr>
        <w:rFonts w:ascii="Wingdings" w:hAnsi="Wingdings"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9" w15:restartNumberingAfterBreak="0">
    <w:nsid w:val="26177A87"/>
    <w:multiLevelType w:val="hybridMultilevel"/>
    <w:tmpl w:val="9B50DBC6"/>
    <w:lvl w:ilvl="0" w:tplc="069CFB06">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D27BF1"/>
    <w:multiLevelType w:val="hybridMultilevel"/>
    <w:tmpl w:val="254095EA"/>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B785578"/>
    <w:multiLevelType w:val="hybridMultilevel"/>
    <w:tmpl w:val="E57EC2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A5504FA"/>
    <w:multiLevelType w:val="hybridMultilevel"/>
    <w:tmpl w:val="24DC98CC"/>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C4F6810"/>
    <w:multiLevelType w:val="hybridMultilevel"/>
    <w:tmpl w:val="D3EA45C4"/>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9657A98"/>
    <w:multiLevelType w:val="hybridMultilevel"/>
    <w:tmpl w:val="B516850E"/>
    <w:lvl w:ilvl="0" w:tplc="069CFB06">
      <w:start w:val="1"/>
      <w:numFmt w:val="bullet"/>
      <w:lvlText w:val=""/>
      <w:lvlJc w:val="left"/>
      <w:pPr>
        <w:ind w:left="720" w:hanging="360"/>
      </w:pPr>
      <w:rPr>
        <w:rFonts w:ascii="Wingdings" w:hAnsi="Wingdings"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15" w15:restartNumberingAfterBreak="0">
    <w:nsid w:val="51915C1A"/>
    <w:multiLevelType w:val="hybridMultilevel"/>
    <w:tmpl w:val="5052B550"/>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520674AA"/>
    <w:multiLevelType w:val="hybridMultilevel"/>
    <w:tmpl w:val="FA8C519C"/>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5241A6A"/>
    <w:multiLevelType w:val="hybridMultilevel"/>
    <w:tmpl w:val="2F46FD40"/>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B260333"/>
    <w:multiLevelType w:val="hybridMultilevel"/>
    <w:tmpl w:val="EA00BFD4"/>
    <w:lvl w:ilvl="0" w:tplc="069CFB06">
      <w:start w:val="1"/>
      <w:numFmt w:val="bullet"/>
      <w:lvlText w:val=""/>
      <w:lvlJc w:val="left"/>
      <w:pPr>
        <w:ind w:left="786" w:hanging="360"/>
      </w:pPr>
      <w:rPr>
        <w:rFonts w:ascii="Wingdings" w:hAnsi="Wingdings" w:hint="default"/>
      </w:rPr>
    </w:lvl>
    <w:lvl w:ilvl="1" w:tplc="04130003">
      <w:start w:val="1"/>
      <w:numFmt w:val="bullet"/>
      <w:lvlText w:val="o"/>
      <w:lvlJc w:val="left"/>
      <w:pPr>
        <w:ind w:left="1506" w:hanging="360"/>
      </w:pPr>
      <w:rPr>
        <w:rFonts w:ascii="Courier New" w:hAnsi="Courier New" w:cs="Courier New" w:hint="default"/>
      </w:rPr>
    </w:lvl>
    <w:lvl w:ilvl="2" w:tplc="04130005">
      <w:start w:val="1"/>
      <w:numFmt w:val="bullet"/>
      <w:lvlText w:val=""/>
      <w:lvlJc w:val="left"/>
      <w:pPr>
        <w:ind w:left="2226" w:hanging="360"/>
      </w:pPr>
      <w:rPr>
        <w:rFonts w:ascii="Wingdings" w:hAnsi="Wingdings" w:hint="default"/>
      </w:rPr>
    </w:lvl>
    <w:lvl w:ilvl="3" w:tplc="04130001">
      <w:start w:val="1"/>
      <w:numFmt w:val="bullet"/>
      <w:lvlText w:val=""/>
      <w:lvlJc w:val="left"/>
      <w:pPr>
        <w:ind w:left="2946" w:hanging="360"/>
      </w:pPr>
      <w:rPr>
        <w:rFonts w:ascii="Symbol" w:hAnsi="Symbol" w:hint="default"/>
      </w:rPr>
    </w:lvl>
    <w:lvl w:ilvl="4" w:tplc="04130003">
      <w:start w:val="1"/>
      <w:numFmt w:val="bullet"/>
      <w:lvlText w:val="o"/>
      <w:lvlJc w:val="left"/>
      <w:pPr>
        <w:ind w:left="3666" w:hanging="360"/>
      </w:pPr>
      <w:rPr>
        <w:rFonts w:ascii="Courier New" w:hAnsi="Courier New" w:cs="Courier New" w:hint="default"/>
      </w:rPr>
    </w:lvl>
    <w:lvl w:ilvl="5" w:tplc="04130005">
      <w:start w:val="1"/>
      <w:numFmt w:val="bullet"/>
      <w:lvlText w:val=""/>
      <w:lvlJc w:val="left"/>
      <w:pPr>
        <w:ind w:left="4386" w:hanging="360"/>
      </w:pPr>
      <w:rPr>
        <w:rFonts w:ascii="Wingdings" w:hAnsi="Wingdings" w:hint="default"/>
      </w:rPr>
    </w:lvl>
    <w:lvl w:ilvl="6" w:tplc="04130001">
      <w:start w:val="1"/>
      <w:numFmt w:val="bullet"/>
      <w:lvlText w:val=""/>
      <w:lvlJc w:val="left"/>
      <w:pPr>
        <w:ind w:left="5106" w:hanging="360"/>
      </w:pPr>
      <w:rPr>
        <w:rFonts w:ascii="Symbol" w:hAnsi="Symbol" w:hint="default"/>
      </w:rPr>
    </w:lvl>
    <w:lvl w:ilvl="7" w:tplc="04130003">
      <w:start w:val="1"/>
      <w:numFmt w:val="bullet"/>
      <w:lvlText w:val="o"/>
      <w:lvlJc w:val="left"/>
      <w:pPr>
        <w:ind w:left="5826" w:hanging="360"/>
      </w:pPr>
      <w:rPr>
        <w:rFonts w:ascii="Courier New" w:hAnsi="Courier New" w:cs="Courier New" w:hint="default"/>
      </w:rPr>
    </w:lvl>
    <w:lvl w:ilvl="8" w:tplc="04130005">
      <w:start w:val="1"/>
      <w:numFmt w:val="bullet"/>
      <w:lvlText w:val=""/>
      <w:lvlJc w:val="left"/>
      <w:pPr>
        <w:ind w:left="6546" w:hanging="360"/>
      </w:pPr>
      <w:rPr>
        <w:rFonts w:ascii="Wingdings" w:hAnsi="Wingdings" w:hint="default"/>
      </w:rPr>
    </w:lvl>
  </w:abstractNum>
  <w:abstractNum w:abstractNumId="19" w15:restartNumberingAfterBreak="0">
    <w:nsid w:val="5EFB1B24"/>
    <w:multiLevelType w:val="hybridMultilevel"/>
    <w:tmpl w:val="E2D0C696"/>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630347E1"/>
    <w:multiLevelType w:val="hybridMultilevel"/>
    <w:tmpl w:val="85A6C2D0"/>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645A1FA2"/>
    <w:multiLevelType w:val="hybridMultilevel"/>
    <w:tmpl w:val="90F8FC3A"/>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6BE44F31"/>
    <w:multiLevelType w:val="hybridMultilevel"/>
    <w:tmpl w:val="A9ACAFBA"/>
    <w:lvl w:ilvl="0" w:tplc="069CFB06">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0"/>
  </w:num>
  <w:num w:numId="2">
    <w:abstractNumId w:val="15"/>
  </w:num>
  <w:num w:numId="3">
    <w:abstractNumId w:val="1"/>
  </w:num>
  <w:num w:numId="4">
    <w:abstractNumId w:val="18"/>
  </w:num>
  <w:num w:numId="5">
    <w:abstractNumId w:val="3"/>
  </w:num>
  <w:num w:numId="6">
    <w:abstractNumId w:val="14"/>
  </w:num>
  <w:num w:numId="7">
    <w:abstractNumId w:val="16"/>
  </w:num>
  <w:num w:numId="8">
    <w:abstractNumId w:val="21"/>
  </w:num>
  <w:num w:numId="9">
    <w:abstractNumId w:val="17"/>
  </w:num>
  <w:num w:numId="10">
    <w:abstractNumId w:val="10"/>
  </w:num>
  <w:num w:numId="11">
    <w:abstractNumId w:val="7"/>
  </w:num>
  <w:num w:numId="12">
    <w:abstractNumId w:val="22"/>
  </w:num>
  <w:num w:numId="13">
    <w:abstractNumId w:val="0"/>
  </w:num>
  <w:num w:numId="14">
    <w:abstractNumId w:val="19"/>
  </w:num>
  <w:num w:numId="15">
    <w:abstractNumId w:val="8"/>
  </w:num>
  <w:num w:numId="16">
    <w:abstractNumId w:val="4"/>
  </w:num>
  <w:num w:numId="17">
    <w:abstractNumId w:val="2"/>
  </w:num>
  <w:num w:numId="18">
    <w:abstractNumId w:val="12"/>
  </w:num>
  <w:num w:numId="19">
    <w:abstractNumId w:val="13"/>
  </w:num>
  <w:num w:numId="20">
    <w:abstractNumId w:val="5"/>
  </w:num>
  <w:num w:numId="21">
    <w:abstractNumId w:val="9"/>
  </w:num>
  <w:num w:numId="22">
    <w:abstractNumId w:val="11"/>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0D3"/>
    <w:rsid w:val="000002E9"/>
    <w:rsid w:val="00000C35"/>
    <w:rsid w:val="00000DBE"/>
    <w:rsid w:val="00001AC4"/>
    <w:rsid w:val="00001DFB"/>
    <w:rsid w:val="0000290C"/>
    <w:rsid w:val="00004E24"/>
    <w:rsid w:val="0001004D"/>
    <w:rsid w:val="000101FB"/>
    <w:rsid w:val="000104B7"/>
    <w:rsid w:val="00012946"/>
    <w:rsid w:val="00012D2F"/>
    <w:rsid w:val="00012F84"/>
    <w:rsid w:val="00013438"/>
    <w:rsid w:val="00016CC9"/>
    <w:rsid w:val="00020111"/>
    <w:rsid w:val="000231B3"/>
    <w:rsid w:val="000232B9"/>
    <w:rsid w:val="00023366"/>
    <w:rsid w:val="000236D2"/>
    <w:rsid w:val="000250FD"/>
    <w:rsid w:val="000253DD"/>
    <w:rsid w:val="00025611"/>
    <w:rsid w:val="00032E72"/>
    <w:rsid w:val="00033941"/>
    <w:rsid w:val="0003657B"/>
    <w:rsid w:val="00037D22"/>
    <w:rsid w:val="00040F58"/>
    <w:rsid w:val="000428A9"/>
    <w:rsid w:val="00043797"/>
    <w:rsid w:val="00044D93"/>
    <w:rsid w:val="00045F9E"/>
    <w:rsid w:val="00050036"/>
    <w:rsid w:val="0005174E"/>
    <w:rsid w:val="00051DA7"/>
    <w:rsid w:val="00055C9A"/>
    <w:rsid w:val="00056051"/>
    <w:rsid w:val="00057B99"/>
    <w:rsid w:val="00060233"/>
    <w:rsid w:val="000605D7"/>
    <w:rsid w:val="00060ED4"/>
    <w:rsid w:val="00062304"/>
    <w:rsid w:val="0006399C"/>
    <w:rsid w:val="00063C35"/>
    <w:rsid w:val="00065F09"/>
    <w:rsid w:val="000768E7"/>
    <w:rsid w:val="00080E60"/>
    <w:rsid w:val="00082AE6"/>
    <w:rsid w:val="00082B04"/>
    <w:rsid w:val="00084089"/>
    <w:rsid w:val="000854D0"/>
    <w:rsid w:val="0008690C"/>
    <w:rsid w:val="00091CC5"/>
    <w:rsid w:val="00092127"/>
    <w:rsid w:val="0009510C"/>
    <w:rsid w:val="000959BE"/>
    <w:rsid w:val="00095C53"/>
    <w:rsid w:val="00096F57"/>
    <w:rsid w:val="000A280E"/>
    <w:rsid w:val="000A5954"/>
    <w:rsid w:val="000A5AC3"/>
    <w:rsid w:val="000A6AB1"/>
    <w:rsid w:val="000A72BD"/>
    <w:rsid w:val="000B03B7"/>
    <w:rsid w:val="000B1B00"/>
    <w:rsid w:val="000B2066"/>
    <w:rsid w:val="000B37CD"/>
    <w:rsid w:val="000B50DD"/>
    <w:rsid w:val="000B6202"/>
    <w:rsid w:val="000B78E2"/>
    <w:rsid w:val="000C1D4E"/>
    <w:rsid w:val="000C34A7"/>
    <w:rsid w:val="000C3581"/>
    <w:rsid w:val="000C3C5E"/>
    <w:rsid w:val="000C48C2"/>
    <w:rsid w:val="000C711D"/>
    <w:rsid w:val="000C75CE"/>
    <w:rsid w:val="000D1A5E"/>
    <w:rsid w:val="000D1B12"/>
    <w:rsid w:val="000D2308"/>
    <w:rsid w:val="000D43B5"/>
    <w:rsid w:val="000D4921"/>
    <w:rsid w:val="000E0B86"/>
    <w:rsid w:val="000E1683"/>
    <w:rsid w:val="000E21F2"/>
    <w:rsid w:val="000E4682"/>
    <w:rsid w:val="000E56A8"/>
    <w:rsid w:val="000E7327"/>
    <w:rsid w:val="000E7401"/>
    <w:rsid w:val="000E7C54"/>
    <w:rsid w:val="000F1713"/>
    <w:rsid w:val="000F1E01"/>
    <w:rsid w:val="000F373A"/>
    <w:rsid w:val="000F4545"/>
    <w:rsid w:val="000F55A0"/>
    <w:rsid w:val="00100F94"/>
    <w:rsid w:val="00104978"/>
    <w:rsid w:val="00104BC4"/>
    <w:rsid w:val="00105C55"/>
    <w:rsid w:val="001068EF"/>
    <w:rsid w:val="0010693A"/>
    <w:rsid w:val="00110D26"/>
    <w:rsid w:val="001114AB"/>
    <w:rsid w:val="00111FCF"/>
    <w:rsid w:val="0011200C"/>
    <w:rsid w:val="00112EFE"/>
    <w:rsid w:val="0011364F"/>
    <w:rsid w:val="00113659"/>
    <w:rsid w:val="00115F52"/>
    <w:rsid w:val="00115FE5"/>
    <w:rsid w:val="00117038"/>
    <w:rsid w:val="00120503"/>
    <w:rsid w:val="0012092B"/>
    <w:rsid w:val="001210BB"/>
    <w:rsid w:val="00123B74"/>
    <w:rsid w:val="00127098"/>
    <w:rsid w:val="0013073B"/>
    <w:rsid w:val="0013347A"/>
    <w:rsid w:val="00135A86"/>
    <w:rsid w:val="001369F0"/>
    <w:rsid w:val="00136C6D"/>
    <w:rsid w:val="00140D82"/>
    <w:rsid w:val="0014310A"/>
    <w:rsid w:val="001438C2"/>
    <w:rsid w:val="001470E1"/>
    <w:rsid w:val="00151533"/>
    <w:rsid w:val="001518D2"/>
    <w:rsid w:val="001542EE"/>
    <w:rsid w:val="0015527D"/>
    <w:rsid w:val="001555EC"/>
    <w:rsid w:val="0015604B"/>
    <w:rsid w:val="00156467"/>
    <w:rsid w:val="00156796"/>
    <w:rsid w:val="00157BC8"/>
    <w:rsid w:val="00160D57"/>
    <w:rsid w:val="001633DC"/>
    <w:rsid w:val="0016539E"/>
    <w:rsid w:val="001654D8"/>
    <w:rsid w:val="00166ED3"/>
    <w:rsid w:val="00170508"/>
    <w:rsid w:val="001726B6"/>
    <w:rsid w:val="00172E8E"/>
    <w:rsid w:val="00174682"/>
    <w:rsid w:val="001750B6"/>
    <w:rsid w:val="00176E93"/>
    <w:rsid w:val="00177233"/>
    <w:rsid w:val="00180FA9"/>
    <w:rsid w:val="001844A9"/>
    <w:rsid w:val="001874C9"/>
    <w:rsid w:val="0018754F"/>
    <w:rsid w:val="00187AE9"/>
    <w:rsid w:val="00187CEC"/>
    <w:rsid w:val="0019020E"/>
    <w:rsid w:val="001904FE"/>
    <w:rsid w:val="00190EE6"/>
    <w:rsid w:val="001923FC"/>
    <w:rsid w:val="00192990"/>
    <w:rsid w:val="00192ED4"/>
    <w:rsid w:val="00193CCD"/>
    <w:rsid w:val="00194E4B"/>
    <w:rsid w:val="00194E7A"/>
    <w:rsid w:val="001952DD"/>
    <w:rsid w:val="0019539B"/>
    <w:rsid w:val="00195430"/>
    <w:rsid w:val="001961E5"/>
    <w:rsid w:val="00197879"/>
    <w:rsid w:val="001A5EF3"/>
    <w:rsid w:val="001A68F5"/>
    <w:rsid w:val="001A69CF"/>
    <w:rsid w:val="001A76B1"/>
    <w:rsid w:val="001A776B"/>
    <w:rsid w:val="001B0181"/>
    <w:rsid w:val="001B2718"/>
    <w:rsid w:val="001B7DA1"/>
    <w:rsid w:val="001C025D"/>
    <w:rsid w:val="001C1235"/>
    <w:rsid w:val="001C2712"/>
    <w:rsid w:val="001C2C6A"/>
    <w:rsid w:val="001C5E44"/>
    <w:rsid w:val="001C6056"/>
    <w:rsid w:val="001C65D9"/>
    <w:rsid w:val="001C7B5C"/>
    <w:rsid w:val="001D077E"/>
    <w:rsid w:val="001D2BDA"/>
    <w:rsid w:val="001D60B2"/>
    <w:rsid w:val="001E1488"/>
    <w:rsid w:val="001E2422"/>
    <w:rsid w:val="001E2731"/>
    <w:rsid w:val="001E3B9F"/>
    <w:rsid w:val="001E451F"/>
    <w:rsid w:val="001E60A5"/>
    <w:rsid w:val="001E7BE5"/>
    <w:rsid w:val="001F05ED"/>
    <w:rsid w:val="001F3E23"/>
    <w:rsid w:val="001F680E"/>
    <w:rsid w:val="00202D34"/>
    <w:rsid w:val="002031F8"/>
    <w:rsid w:val="0020350B"/>
    <w:rsid w:val="00204A86"/>
    <w:rsid w:val="00206898"/>
    <w:rsid w:val="002069F0"/>
    <w:rsid w:val="00210B8A"/>
    <w:rsid w:val="00212882"/>
    <w:rsid w:val="00213038"/>
    <w:rsid w:val="002200D3"/>
    <w:rsid w:val="002221E0"/>
    <w:rsid w:val="002222EB"/>
    <w:rsid w:val="00223BD1"/>
    <w:rsid w:val="0022643B"/>
    <w:rsid w:val="00235A15"/>
    <w:rsid w:val="00235FFC"/>
    <w:rsid w:val="00237A72"/>
    <w:rsid w:val="00242503"/>
    <w:rsid w:val="00243029"/>
    <w:rsid w:val="00243B1D"/>
    <w:rsid w:val="00245229"/>
    <w:rsid w:val="00245230"/>
    <w:rsid w:val="00247B0D"/>
    <w:rsid w:val="00247F7F"/>
    <w:rsid w:val="00250312"/>
    <w:rsid w:val="0025371A"/>
    <w:rsid w:val="00255919"/>
    <w:rsid w:val="00255DA6"/>
    <w:rsid w:val="00262B5D"/>
    <w:rsid w:val="00263A70"/>
    <w:rsid w:val="00265F22"/>
    <w:rsid w:val="00266B03"/>
    <w:rsid w:val="002712F4"/>
    <w:rsid w:val="0027401F"/>
    <w:rsid w:val="002752C7"/>
    <w:rsid w:val="00276C1C"/>
    <w:rsid w:val="00276C86"/>
    <w:rsid w:val="00276FAC"/>
    <w:rsid w:val="00281C49"/>
    <w:rsid w:val="00281D7C"/>
    <w:rsid w:val="00281EFE"/>
    <w:rsid w:val="00283316"/>
    <w:rsid w:val="00284455"/>
    <w:rsid w:val="00292701"/>
    <w:rsid w:val="002928C1"/>
    <w:rsid w:val="002A1FCF"/>
    <w:rsid w:val="002A434B"/>
    <w:rsid w:val="002A5A20"/>
    <w:rsid w:val="002A636B"/>
    <w:rsid w:val="002B1713"/>
    <w:rsid w:val="002B510E"/>
    <w:rsid w:val="002B77CF"/>
    <w:rsid w:val="002C17F8"/>
    <w:rsid w:val="002C1948"/>
    <w:rsid w:val="002C2779"/>
    <w:rsid w:val="002C29B2"/>
    <w:rsid w:val="002C2A1E"/>
    <w:rsid w:val="002D2526"/>
    <w:rsid w:val="002D3BF0"/>
    <w:rsid w:val="002D4B7C"/>
    <w:rsid w:val="002D5FD4"/>
    <w:rsid w:val="002D675F"/>
    <w:rsid w:val="002E0189"/>
    <w:rsid w:val="002E02BA"/>
    <w:rsid w:val="002E0893"/>
    <w:rsid w:val="002E0D3C"/>
    <w:rsid w:val="002E5540"/>
    <w:rsid w:val="002E697B"/>
    <w:rsid w:val="002F03E2"/>
    <w:rsid w:val="002F2F7E"/>
    <w:rsid w:val="002F4CFF"/>
    <w:rsid w:val="002F6774"/>
    <w:rsid w:val="002F71D4"/>
    <w:rsid w:val="0030258E"/>
    <w:rsid w:val="00302A18"/>
    <w:rsid w:val="003122CE"/>
    <w:rsid w:val="00312CF5"/>
    <w:rsid w:val="00317834"/>
    <w:rsid w:val="003200E6"/>
    <w:rsid w:val="00320120"/>
    <w:rsid w:val="00320903"/>
    <w:rsid w:val="00320B6C"/>
    <w:rsid w:val="00324177"/>
    <w:rsid w:val="00325AC0"/>
    <w:rsid w:val="003265D7"/>
    <w:rsid w:val="00327645"/>
    <w:rsid w:val="00331235"/>
    <w:rsid w:val="003319C7"/>
    <w:rsid w:val="003325B0"/>
    <w:rsid w:val="00334C75"/>
    <w:rsid w:val="00337228"/>
    <w:rsid w:val="003425B3"/>
    <w:rsid w:val="0034649B"/>
    <w:rsid w:val="00346D9D"/>
    <w:rsid w:val="00346FF7"/>
    <w:rsid w:val="00352719"/>
    <w:rsid w:val="00353CB5"/>
    <w:rsid w:val="003541D1"/>
    <w:rsid w:val="00354942"/>
    <w:rsid w:val="00356190"/>
    <w:rsid w:val="00356702"/>
    <w:rsid w:val="003571B1"/>
    <w:rsid w:val="00360F77"/>
    <w:rsid w:val="003612DD"/>
    <w:rsid w:val="00361689"/>
    <w:rsid w:val="00365F0E"/>
    <w:rsid w:val="003728A3"/>
    <w:rsid w:val="00372F45"/>
    <w:rsid w:val="003763F4"/>
    <w:rsid w:val="003772CA"/>
    <w:rsid w:val="003802BE"/>
    <w:rsid w:val="0038088E"/>
    <w:rsid w:val="0038126C"/>
    <w:rsid w:val="00381854"/>
    <w:rsid w:val="00382AF6"/>
    <w:rsid w:val="00382FE9"/>
    <w:rsid w:val="00383950"/>
    <w:rsid w:val="00386B89"/>
    <w:rsid w:val="00386CBE"/>
    <w:rsid w:val="00387538"/>
    <w:rsid w:val="00394384"/>
    <w:rsid w:val="003A05BC"/>
    <w:rsid w:val="003A3237"/>
    <w:rsid w:val="003A4296"/>
    <w:rsid w:val="003A627E"/>
    <w:rsid w:val="003A72C1"/>
    <w:rsid w:val="003B06E6"/>
    <w:rsid w:val="003B1BF5"/>
    <w:rsid w:val="003B4D22"/>
    <w:rsid w:val="003B5394"/>
    <w:rsid w:val="003B59C9"/>
    <w:rsid w:val="003B5C24"/>
    <w:rsid w:val="003C0CF7"/>
    <w:rsid w:val="003C1585"/>
    <w:rsid w:val="003C1DF3"/>
    <w:rsid w:val="003C4AD6"/>
    <w:rsid w:val="003C52BC"/>
    <w:rsid w:val="003C6A49"/>
    <w:rsid w:val="003C6CD4"/>
    <w:rsid w:val="003C6FE8"/>
    <w:rsid w:val="003C75E8"/>
    <w:rsid w:val="003D083C"/>
    <w:rsid w:val="003D2BA1"/>
    <w:rsid w:val="003D493B"/>
    <w:rsid w:val="003D72C3"/>
    <w:rsid w:val="003E2CD8"/>
    <w:rsid w:val="003E50F4"/>
    <w:rsid w:val="003E6A04"/>
    <w:rsid w:val="003E6C1F"/>
    <w:rsid w:val="003E70BA"/>
    <w:rsid w:val="003F29E9"/>
    <w:rsid w:val="003F3599"/>
    <w:rsid w:val="003F4772"/>
    <w:rsid w:val="00400121"/>
    <w:rsid w:val="00401A2B"/>
    <w:rsid w:val="00401E69"/>
    <w:rsid w:val="0040341D"/>
    <w:rsid w:val="00404CD1"/>
    <w:rsid w:val="004066C0"/>
    <w:rsid w:val="004105F9"/>
    <w:rsid w:val="00410F73"/>
    <w:rsid w:val="004117C5"/>
    <w:rsid w:val="0041390F"/>
    <w:rsid w:val="004170D0"/>
    <w:rsid w:val="00417D49"/>
    <w:rsid w:val="0042332C"/>
    <w:rsid w:val="00423C50"/>
    <w:rsid w:val="00423E49"/>
    <w:rsid w:val="00425AAD"/>
    <w:rsid w:val="00433503"/>
    <w:rsid w:val="00442076"/>
    <w:rsid w:val="004437F2"/>
    <w:rsid w:val="00445952"/>
    <w:rsid w:val="00446C64"/>
    <w:rsid w:val="00446DAB"/>
    <w:rsid w:val="00446EB3"/>
    <w:rsid w:val="00447370"/>
    <w:rsid w:val="004474CF"/>
    <w:rsid w:val="00450973"/>
    <w:rsid w:val="0045196D"/>
    <w:rsid w:val="004533C5"/>
    <w:rsid w:val="004537EA"/>
    <w:rsid w:val="00455196"/>
    <w:rsid w:val="004552AC"/>
    <w:rsid w:val="00455D9D"/>
    <w:rsid w:val="00456D9D"/>
    <w:rsid w:val="004573D7"/>
    <w:rsid w:val="00457CE0"/>
    <w:rsid w:val="00457DAA"/>
    <w:rsid w:val="004607F7"/>
    <w:rsid w:val="0046142C"/>
    <w:rsid w:val="00467C15"/>
    <w:rsid w:val="0047218E"/>
    <w:rsid w:val="00473805"/>
    <w:rsid w:val="00473A0D"/>
    <w:rsid w:val="004740BD"/>
    <w:rsid w:val="00474489"/>
    <w:rsid w:val="00474766"/>
    <w:rsid w:val="00474A88"/>
    <w:rsid w:val="00481938"/>
    <w:rsid w:val="00482D5E"/>
    <w:rsid w:val="004835B3"/>
    <w:rsid w:val="00483B94"/>
    <w:rsid w:val="00484353"/>
    <w:rsid w:val="004846ED"/>
    <w:rsid w:val="004857A9"/>
    <w:rsid w:val="00485892"/>
    <w:rsid w:val="00487BDB"/>
    <w:rsid w:val="004931C8"/>
    <w:rsid w:val="00493FA1"/>
    <w:rsid w:val="004952AC"/>
    <w:rsid w:val="004953C7"/>
    <w:rsid w:val="004A2760"/>
    <w:rsid w:val="004A5566"/>
    <w:rsid w:val="004A5960"/>
    <w:rsid w:val="004A5EA3"/>
    <w:rsid w:val="004A7CC4"/>
    <w:rsid w:val="004B174A"/>
    <w:rsid w:val="004B2438"/>
    <w:rsid w:val="004B28C3"/>
    <w:rsid w:val="004B2CB9"/>
    <w:rsid w:val="004B2F7F"/>
    <w:rsid w:val="004B38B2"/>
    <w:rsid w:val="004C2784"/>
    <w:rsid w:val="004C2907"/>
    <w:rsid w:val="004C2DEE"/>
    <w:rsid w:val="004C3581"/>
    <w:rsid w:val="004C3692"/>
    <w:rsid w:val="004C4249"/>
    <w:rsid w:val="004D0631"/>
    <w:rsid w:val="004D4A87"/>
    <w:rsid w:val="004D55A3"/>
    <w:rsid w:val="004D6C0A"/>
    <w:rsid w:val="004D721C"/>
    <w:rsid w:val="004D76F0"/>
    <w:rsid w:val="004E1DC5"/>
    <w:rsid w:val="004E31F0"/>
    <w:rsid w:val="004E36F6"/>
    <w:rsid w:val="004E562D"/>
    <w:rsid w:val="004F1403"/>
    <w:rsid w:val="004F1C15"/>
    <w:rsid w:val="004F2526"/>
    <w:rsid w:val="004F55BE"/>
    <w:rsid w:val="004F5BCF"/>
    <w:rsid w:val="004F606B"/>
    <w:rsid w:val="00501F11"/>
    <w:rsid w:val="00502A57"/>
    <w:rsid w:val="00503DCD"/>
    <w:rsid w:val="005045E3"/>
    <w:rsid w:val="00504D85"/>
    <w:rsid w:val="00505444"/>
    <w:rsid w:val="005073A0"/>
    <w:rsid w:val="00510660"/>
    <w:rsid w:val="0051068C"/>
    <w:rsid w:val="00512457"/>
    <w:rsid w:val="005135D5"/>
    <w:rsid w:val="00516006"/>
    <w:rsid w:val="00522114"/>
    <w:rsid w:val="00524964"/>
    <w:rsid w:val="0052612C"/>
    <w:rsid w:val="005274E1"/>
    <w:rsid w:val="00527B06"/>
    <w:rsid w:val="005309EB"/>
    <w:rsid w:val="0053176E"/>
    <w:rsid w:val="005344A0"/>
    <w:rsid w:val="0053520F"/>
    <w:rsid w:val="00536B52"/>
    <w:rsid w:val="005410C0"/>
    <w:rsid w:val="0054234C"/>
    <w:rsid w:val="0054271D"/>
    <w:rsid w:val="00542996"/>
    <w:rsid w:val="00543AE3"/>
    <w:rsid w:val="005453C5"/>
    <w:rsid w:val="00545D35"/>
    <w:rsid w:val="00546212"/>
    <w:rsid w:val="00546AA0"/>
    <w:rsid w:val="00547EB3"/>
    <w:rsid w:val="00554A39"/>
    <w:rsid w:val="00555918"/>
    <w:rsid w:val="0056372E"/>
    <w:rsid w:val="0056488E"/>
    <w:rsid w:val="00564E8C"/>
    <w:rsid w:val="005663BE"/>
    <w:rsid w:val="005720C5"/>
    <w:rsid w:val="00572470"/>
    <w:rsid w:val="00572D8F"/>
    <w:rsid w:val="00575AF3"/>
    <w:rsid w:val="005779B2"/>
    <w:rsid w:val="005812E0"/>
    <w:rsid w:val="00581643"/>
    <w:rsid w:val="00583210"/>
    <w:rsid w:val="00583575"/>
    <w:rsid w:val="00583BFB"/>
    <w:rsid w:val="0058408B"/>
    <w:rsid w:val="00585B28"/>
    <w:rsid w:val="00586C0E"/>
    <w:rsid w:val="005A10B9"/>
    <w:rsid w:val="005A3288"/>
    <w:rsid w:val="005A401E"/>
    <w:rsid w:val="005A6DFC"/>
    <w:rsid w:val="005A71D2"/>
    <w:rsid w:val="005A7F58"/>
    <w:rsid w:val="005B0ABA"/>
    <w:rsid w:val="005B3799"/>
    <w:rsid w:val="005B43B4"/>
    <w:rsid w:val="005B448A"/>
    <w:rsid w:val="005B535E"/>
    <w:rsid w:val="005B592B"/>
    <w:rsid w:val="005B75F0"/>
    <w:rsid w:val="005C191D"/>
    <w:rsid w:val="005C2A10"/>
    <w:rsid w:val="005C4422"/>
    <w:rsid w:val="005C5DF2"/>
    <w:rsid w:val="005D26B1"/>
    <w:rsid w:val="005D2C2A"/>
    <w:rsid w:val="005D49B5"/>
    <w:rsid w:val="005D6704"/>
    <w:rsid w:val="005D6FBB"/>
    <w:rsid w:val="005D74D7"/>
    <w:rsid w:val="005E0EBD"/>
    <w:rsid w:val="005E2AD7"/>
    <w:rsid w:val="005E3C33"/>
    <w:rsid w:val="005E5854"/>
    <w:rsid w:val="005F0C2B"/>
    <w:rsid w:val="005F3338"/>
    <w:rsid w:val="005F54F6"/>
    <w:rsid w:val="005F7A07"/>
    <w:rsid w:val="00603A69"/>
    <w:rsid w:val="00604959"/>
    <w:rsid w:val="006056EB"/>
    <w:rsid w:val="00605CF8"/>
    <w:rsid w:val="0060708D"/>
    <w:rsid w:val="0060734B"/>
    <w:rsid w:val="00607F4E"/>
    <w:rsid w:val="006113BF"/>
    <w:rsid w:val="0062046C"/>
    <w:rsid w:val="0062575F"/>
    <w:rsid w:val="006262D5"/>
    <w:rsid w:val="00627911"/>
    <w:rsid w:val="00633640"/>
    <w:rsid w:val="006346F1"/>
    <w:rsid w:val="006404E7"/>
    <w:rsid w:val="00640C50"/>
    <w:rsid w:val="006415A8"/>
    <w:rsid w:val="00641BF5"/>
    <w:rsid w:val="0064214C"/>
    <w:rsid w:val="006433E9"/>
    <w:rsid w:val="00643427"/>
    <w:rsid w:val="00643C22"/>
    <w:rsid w:val="006463A6"/>
    <w:rsid w:val="0064768E"/>
    <w:rsid w:val="006519DC"/>
    <w:rsid w:val="00651EC5"/>
    <w:rsid w:val="006602D7"/>
    <w:rsid w:val="00660D18"/>
    <w:rsid w:val="0066141E"/>
    <w:rsid w:val="006621ED"/>
    <w:rsid w:val="00665626"/>
    <w:rsid w:val="0066664B"/>
    <w:rsid w:val="006677DA"/>
    <w:rsid w:val="0067023D"/>
    <w:rsid w:val="006714EC"/>
    <w:rsid w:val="00672CDC"/>
    <w:rsid w:val="0067351B"/>
    <w:rsid w:val="00676CEA"/>
    <w:rsid w:val="00683595"/>
    <w:rsid w:val="00684AC4"/>
    <w:rsid w:val="00691FDC"/>
    <w:rsid w:val="006932C1"/>
    <w:rsid w:val="006944CB"/>
    <w:rsid w:val="006947FF"/>
    <w:rsid w:val="00695ADE"/>
    <w:rsid w:val="0069654B"/>
    <w:rsid w:val="006A0392"/>
    <w:rsid w:val="006A0BFD"/>
    <w:rsid w:val="006A1442"/>
    <w:rsid w:val="006A3454"/>
    <w:rsid w:val="006A3F8F"/>
    <w:rsid w:val="006A48EF"/>
    <w:rsid w:val="006A6319"/>
    <w:rsid w:val="006B0094"/>
    <w:rsid w:val="006B1D0E"/>
    <w:rsid w:val="006C0A14"/>
    <w:rsid w:val="006C4078"/>
    <w:rsid w:val="006C5724"/>
    <w:rsid w:val="006D23A1"/>
    <w:rsid w:val="006D2E3C"/>
    <w:rsid w:val="006D3687"/>
    <w:rsid w:val="006D4007"/>
    <w:rsid w:val="006D4B00"/>
    <w:rsid w:val="006D5B6C"/>
    <w:rsid w:val="006D6FF3"/>
    <w:rsid w:val="006D760F"/>
    <w:rsid w:val="006E13FA"/>
    <w:rsid w:val="006E1486"/>
    <w:rsid w:val="006E1B48"/>
    <w:rsid w:val="006E45FB"/>
    <w:rsid w:val="006E6224"/>
    <w:rsid w:val="006E62D9"/>
    <w:rsid w:val="006F04C8"/>
    <w:rsid w:val="006F0C6A"/>
    <w:rsid w:val="006F2167"/>
    <w:rsid w:val="006F3A2B"/>
    <w:rsid w:val="006F6962"/>
    <w:rsid w:val="006F79FA"/>
    <w:rsid w:val="0070057C"/>
    <w:rsid w:val="00700A38"/>
    <w:rsid w:val="007026AF"/>
    <w:rsid w:val="007062A6"/>
    <w:rsid w:val="0070724B"/>
    <w:rsid w:val="00710963"/>
    <w:rsid w:val="00713EE3"/>
    <w:rsid w:val="00713F67"/>
    <w:rsid w:val="00715717"/>
    <w:rsid w:val="007178FD"/>
    <w:rsid w:val="00721440"/>
    <w:rsid w:val="00721CEF"/>
    <w:rsid w:val="00722C2B"/>
    <w:rsid w:val="007238DA"/>
    <w:rsid w:val="007277E3"/>
    <w:rsid w:val="007307AF"/>
    <w:rsid w:val="00730A46"/>
    <w:rsid w:val="00731262"/>
    <w:rsid w:val="00732125"/>
    <w:rsid w:val="00732734"/>
    <w:rsid w:val="00732B71"/>
    <w:rsid w:val="00733F8B"/>
    <w:rsid w:val="0073454B"/>
    <w:rsid w:val="00735515"/>
    <w:rsid w:val="00736199"/>
    <w:rsid w:val="007361DF"/>
    <w:rsid w:val="0073766A"/>
    <w:rsid w:val="00741697"/>
    <w:rsid w:val="00742638"/>
    <w:rsid w:val="00745CE0"/>
    <w:rsid w:val="0074728F"/>
    <w:rsid w:val="007475A8"/>
    <w:rsid w:val="00752C09"/>
    <w:rsid w:val="00754396"/>
    <w:rsid w:val="0075520F"/>
    <w:rsid w:val="007559FF"/>
    <w:rsid w:val="00755AEF"/>
    <w:rsid w:val="00755EF7"/>
    <w:rsid w:val="0075670E"/>
    <w:rsid w:val="00757F76"/>
    <w:rsid w:val="00760527"/>
    <w:rsid w:val="007608C3"/>
    <w:rsid w:val="007641E7"/>
    <w:rsid w:val="00766B55"/>
    <w:rsid w:val="00767876"/>
    <w:rsid w:val="007709F7"/>
    <w:rsid w:val="0077363C"/>
    <w:rsid w:val="00775919"/>
    <w:rsid w:val="00775947"/>
    <w:rsid w:val="00775BA2"/>
    <w:rsid w:val="00776C25"/>
    <w:rsid w:val="00776D8C"/>
    <w:rsid w:val="007778E2"/>
    <w:rsid w:val="007820B9"/>
    <w:rsid w:val="00782E70"/>
    <w:rsid w:val="0078448D"/>
    <w:rsid w:val="00786D1D"/>
    <w:rsid w:val="00790BC2"/>
    <w:rsid w:val="00793088"/>
    <w:rsid w:val="007932E8"/>
    <w:rsid w:val="007960E8"/>
    <w:rsid w:val="007975C6"/>
    <w:rsid w:val="007A0318"/>
    <w:rsid w:val="007A078E"/>
    <w:rsid w:val="007A3497"/>
    <w:rsid w:val="007A45C6"/>
    <w:rsid w:val="007A4D8D"/>
    <w:rsid w:val="007A78FD"/>
    <w:rsid w:val="007A7FCE"/>
    <w:rsid w:val="007A7FF9"/>
    <w:rsid w:val="007B1528"/>
    <w:rsid w:val="007B17C2"/>
    <w:rsid w:val="007B1A24"/>
    <w:rsid w:val="007B4B8A"/>
    <w:rsid w:val="007B688D"/>
    <w:rsid w:val="007B70E6"/>
    <w:rsid w:val="007C1245"/>
    <w:rsid w:val="007C14DF"/>
    <w:rsid w:val="007C1CF3"/>
    <w:rsid w:val="007C4434"/>
    <w:rsid w:val="007C52F7"/>
    <w:rsid w:val="007D19BA"/>
    <w:rsid w:val="007D1C50"/>
    <w:rsid w:val="007D3B4F"/>
    <w:rsid w:val="007D524A"/>
    <w:rsid w:val="007D5DB3"/>
    <w:rsid w:val="007D65C5"/>
    <w:rsid w:val="007E0842"/>
    <w:rsid w:val="007E0973"/>
    <w:rsid w:val="007E0E46"/>
    <w:rsid w:val="007E1781"/>
    <w:rsid w:val="007E2C5A"/>
    <w:rsid w:val="007E3610"/>
    <w:rsid w:val="007E471A"/>
    <w:rsid w:val="007E5CC0"/>
    <w:rsid w:val="007E5E83"/>
    <w:rsid w:val="007F24B9"/>
    <w:rsid w:val="007F28A3"/>
    <w:rsid w:val="007F2CB6"/>
    <w:rsid w:val="007F53BA"/>
    <w:rsid w:val="007F6FAC"/>
    <w:rsid w:val="007F747C"/>
    <w:rsid w:val="007F74D8"/>
    <w:rsid w:val="00800650"/>
    <w:rsid w:val="0080275C"/>
    <w:rsid w:val="00805FB3"/>
    <w:rsid w:val="00806983"/>
    <w:rsid w:val="008077A1"/>
    <w:rsid w:val="0081172D"/>
    <w:rsid w:val="008129A3"/>
    <w:rsid w:val="008142B6"/>
    <w:rsid w:val="008162B3"/>
    <w:rsid w:val="0081691A"/>
    <w:rsid w:val="008169C9"/>
    <w:rsid w:val="008171A1"/>
    <w:rsid w:val="008173E2"/>
    <w:rsid w:val="008210F4"/>
    <w:rsid w:val="00821829"/>
    <w:rsid w:val="00822357"/>
    <w:rsid w:val="008260CF"/>
    <w:rsid w:val="00827392"/>
    <w:rsid w:val="00832FB4"/>
    <w:rsid w:val="00833CB8"/>
    <w:rsid w:val="00833F45"/>
    <w:rsid w:val="00834CEC"/>
    <w:rsid w:val="00840F97"/>
    <w:rsid w:val="00845E27"/>
    <w:rsid w:val="0085640D"/>
    <w:rsid w:val="00857D89"/>
    <w:rsid w:val="0086061D"/>
    <w:rsid w:val="00861256"/>
    <w:rsid w:val="00861831"/>
    <w:rsid w:val="00861F7D"/>
    <w:rsid w:val="00864558"/>
    <w:rsid w:val="008651EB"/>
    <w:rsid w:val="0086564B"/>
    <w:rsid w:val="008657CC"/>
    <w:rsid w:val="008701F6"/>
    <w:rsid w:val="00870517"/>
    <w:rsid w:val="008707EF"/>
    <w:rsid w:val="00871882"/>
    <w:rsid w:val="00876495"/>
    <w:rsid w:val="00880193"/>
    <w:rsid w:val="008801FA"/>
    <w:rsid w:val="00880C43"/>
    <w:rsid w:val="008810F1"/>
    <w:rsid w:val="008865F9"/>
    <w:rsid w:val="008902D0"/>
    <w:rsid w:val="00890736"/>
    <w:rsid w:val="008912BD"/>
    <w:rsid w:val="00891509"/>
    <w:rsid w:val="008943E1"/>
    <w:rsid w:val="0089447C"/>
    <w:rsid w:val="008965F1"/>
    <w:rsid w:val="0089672C"/>
    <w:rsid w:val="00897354"/>
    <w:rsid w:val="00897835"/>
    <w:rsid w:val="00897E69"/>
    <w:rsid w:val="008A1DAE"/>
    <w:rsid w:val="008A39F0"/>
    <w:rsid w:val="008B3E11"/>
    <w:rsid w:val="008B5833"/>
    <w:rsid w:val="008C1493"/>
    <w:rsid w:val="008C2CAD"/>
    <w:rsid w:val="008C39B4"/>
    <w:rsid w:val="008C4118"/>
    <w:rsid w:val="008C6281"/>
    <w:rsid w:val="008C7130"/>
    <w:rsid w:val="008C79C3"/>
    <w:rsid w:val="008C79D9"/>
    <w:rsid w:val="008C79DE"/>
    <w:rsid w:val="008D084A"/>
    <w:rsid w:val="008D4AC7"/>
    <w:rsid w:val="008D568A"/>
    <w:rsid w:val="008D7CA9"/>
    <w:rsid w:val="008E22FE"/>
    <w:rsid w:val="008E2C11"/>
    <w:rsid w:val="008E39F9"/>
    <w:rsid w:val="008E3DFB"/>
    <w:rsid w:val="008E6006"/>
    <w:rsid w:val="008E6C8E"/>
    <w:rsid w:val="008E713F"/>
    <w:rsid w:val="008E7A8F"/>
    <w:rsid w:val="008F07CD"/>
    <w:rsid w:val="008F09BD"/>
    <w:rsid w:val="008F0DF3"/>
    <w:rsid w:val="008F2B4A"/>
    <w:rsid w:val="008F468B"/>
    <w:rsid w:val="008F53C3"/>
    <w:rsid w:val="008F66D6"/>
    <w:rsid w:val="008F6970"/>
    <w:rsid w:val="0090364B"/>
    <w:rsid w:val="0091005B"/>
    <w:rsid w:val="0091069E"/>
    <w:rsid w:val="009124FC"/>
    <w:rsid w:val="00913003"/>
    <w:rsid w:val="00913481"/>
    <w:rsid w:val="009147B1"/>
    <w:rsid w:val="00914DA8"/>
    <w:rsid w:val="009158DE"/>
    <w:rsid w:val="00915FFB"/>
    <w:rsid w:val="00917E89"/>
    <w:rsid w:val="00921963"/>
    <w:rsid w:val="009221AA"/>
    <w:rsid w:val="009238E5"/>
    <w:rsid w:val="00925373"/>
    <w:rsid w:val="009257DF"/>
    <w:rsid w:val="00926DA5"/>
    <w:rsid w:val="00931718"/>
    <w:rsid w:val="00932991"/>
    <w:rsid w:val="00935347"/>
    <w:rsid w:val="00936338"/>
    <w:rsid w:val="00941AF9"/>
    <w:rsid w:val="00941BAD"/>
    <w:rsid w:val="00941F87"/>
    <w:rsid w:val="0094583F"/>
    <w:rsid w:val="00952641"/>
    <w:rsid w:val="0095373D"/>
    <w:rsid w:val="0096069D"/>
    <w:rsid w:val="00961BA9"/>
    <w:rsid w:val="00964273"/>
    <w:rsid w:val="00966DAB"/>
    <w:rsid w:val="00967468"/>
    <w:rsid w:val="0097267B"/>
    <w:rsid w:val="00974A57"/>
    <w:rsid w:val="00977311"/>
    <w:rsid w:val="00980D6F"/>
    <w:rsid w:val="00983DBA"/>
    <w:rsid w:val="009847BC"/>
    <w:rsid w:val="009860BC"/>
    <w:rsid w:val="00986A97"/>
    <w:rsid w:val="00990C5D"/>
    <w:rsid w:val="0099628F"/>
    <w:rsid w:val="009979C9"/>
    <w:rsid w:val="009A21AF"/>
    <w:rsid w:val="009A5D74"/>
    <w:rsid w:val="009A703D"/>
    <w:rsid w:val="009B1A82"/>
    <w:rsid w:val="009B1DF2"/>
    <w:rsid w:val="009B20FA"/>
    <w:rsid w:val="009B3161"/>
    <w:rsid w:val="009B47EC"/>
    <w:rsid w:val="009B5DE6"/>
    <w:rsid w:val="009B6D7C"/>
    <w:rsid w:val="009B7D75"/>
    <w:rsid w:val="009C128A"/>
    <w:rsid w:val="009C1307"/>
    <w:rsid w:val="009C1D75"/>
    <w:rsid w:val="009C2110"/>
    <w:rsid w:val="009C5449"/>
    <w:rsid w:val="009C56BF"/>
    <w:rsid w:val="009D0AEB"/>
    <w:rsid w:val="009D2A94"/>
    <w:rsid w:val="009D6B9E"/>
    <w:rsid w:val="009D6C20"/>
    <w:rsid w:val="009D773A"/>
    <w:rsid w:val="009E0B16"/>
    <w:rsid w:val="009E0F15"/>
    <w:rsid w:val="009E0F33"/>
    <w:rsid w:val="009E14AE"/>
    <w:rsid w:val="009E1B3E"/>
    <w:rsid w:val="009E330C"/>
    <w:rsid w:val="009E5261"/>
    <w:rsid w:val="009E6186"/>
    <w:rsid w:val="009E6EB7"/>
    <w:rsid w:val="009E7D9C"/>
    <w:rsid w:val="009F0E81"/>
    <w:rsid w:val="009F40B0"/>
    <w:rsid w:val="009F41D3"/>
    <w:rsid w:val="009F46CD"/>
    <w:rsid w:val="009F6088"/>
    <w:rsid w:val="009F67D9"/>
    <w:rsid w:val="009F6E0D"/>
    <w:rsid w:val="00A01571"/>
    <w:rsid w:val="00A020A4"/>
    <w:rsid w:val="00A04068"/>
    <w:rsid w:val="00A0493B"/>
    <w:rsid w:val="00A0580C"/>
    <w:rsid w:val="00A05C35"/>
    <w:rsid w:val="00A07E5F"/>
    <w:rsid w:val="00A10496"/>
    <w:rsid w:val="00A11B70"/>
    <w:rsid w:val="00A1254E"/>
    <w:rsid w:val="00A13114"/>
    <w:rsid w:val="00A15035"/>
    <w:rsid w:val="00A1654C"/>
    <w:rsid w:val="00A16FE0"/>
    <w:rsid w:val="00A20B0D"/>
    <w:rsid w:val="00A24FDA"/>
    <w:rsid w:val="00A26DCA"/>
    <w:rsid w:val="00A274B6"/>
    <w:rsid w:val="00A27A47"/>
    <w:rsid w:val="00A31B59"/>
    <w:rsid w:val="00A31BBE"/>
    <w:rsid w:val="00A32221"/>
    <w:rsid w:val="00A3310D"/>
    <w:rsid w:val="00A369FC"/>
    <w:rsid w:val="00A36E4B"/>
    <w:rsid w:val="00A37C7F"/>
    <w:rsid w:val="00A37E68"/>
    <w:rsid w:val="00A407C3"/>
    <w:rsid w:val="00A40DAA"/>
    <w:rsid w:val="00A43E8B"/>
    <w:rsid w:val="00A444BF"/>
    <w:rsid w:val="00A46833"/>
    <w:rsid w:val="00A4766A"/>
    <w:rsid w:val="00A50082"/>
    <w:rsid w:val="00A50626"/>
    <w:rsid w:val="00A522DD"/>
    <w:rsid w:val="00A52B5A"/>
    <w:rsid w:val="00A55033"/>
    <w:rsid w:val="00A5507F"/>
    <w:rsid w:val="00A554C4"/>
    <w:rsid w:val="00A55D75"/>
    <w:rsid w:val="00A5694C"/>
    <w:rsid w:val="00A645C7"/>
    <w:rsid w:val="00A66822"/>
    <w:rsid w:val="00A67660"/>
    <w:rsid w:val="00A71594"/>
    <w:rsid w:val="00A732FB"/>
    <w:rsid w:val="00A76524"/>
    <w:rsid w:val="00A77E6A"/>
    <w:rsid w:val="00A80B37"/>
    <w:rsid w:val="00A8364E"/>
    <w:rsid w:val="00A84A73"/>
    <w:rsid w:val="00A84FAF"/>
    <w:rsid w:val="00A8500B"/>
    <w:rsid w:val="00A8538C"/>
    <w:rsid w:val="00A9078E"/>
    <w:rsid w:val="00A90984"/>
    <w:rsid w:val="00A90FEB"/>
    <w:rsid w:val="00A913C7"/>
    <w:rsid w:val="00A961C5"/>
    <w:rsid w:val="00A9635C"/>
    <w:rsid w:val="00A96D45"/>
    <w:rsid w:val="00AA097B"/>
    <w:rsid w:val="00AA30E4"/>
    <w:rsid w:val="00AA59A2"/>
    <w:rsid w:val="00AA5A1A"/>
    <w:rsid w:val="00AA6256"/>
    <w:rsid w:val="00AA7AF2"/>
    <w:rsid w:val="00AB03BB"/>
    <w:rsid w:val="00AB3648"/>
    <w:rsid w:val="00AB4143"/>
    <w:rsid w:val="00AB42D5"/>
    <w:rsid w:val="00AB4F4E"/>
    <w:rsid w:val="00AB61A5"/>
    <w:rsid w:val="00AC0BB5"/>
    <w:rsid w:val="00AC2906"/>
    <w:rsid w:val="00AC3109"/>
    <w:rsid w:val="00AC7690"/>
    <w:rsid w:val="00AD0E57"/>
    <w:rsid w:val="00AD11BB"/>
    <w:rsid w:val="00AD12BD"/>
    <w:rsid w:val="00AD3833"/>
    <w:rsid w:val="00AD398C"/>
    <w:rsid w:val="00AD610B"/>
    <w:rsid w:val="00AD6D37"/>
    <w:rsid w:val="00AD7EC8"/>
    <w:rsid w:val="00AE019C"/>
    <w:rsid w:val="00AE08A0"/>
    <w:rsid w:val="00AE15B2"/>
    <w:rsid w:val="00AE295F"/>
    <w:rsid w:val="00AF0259"/>
    <w:rsid w:val="00AF32B9"/>
    <w:rsid w:val="00AF3B07"/>
    <w:rsid w:val="00AF4378"/>
    <w:rsid w:val="00AF4ACD"/>
    <w:rsid w:val="00AF500E"/>
    <w:rsid w:val="00AF7C37"/>
    <w:rsid w:val="00B05D7C"/>
    <w:rsid w:val="00B1092E"/>
    <w:rsid w:val="00B1230E"/>
    <w:rsid w:val="00B143C0"/>
    <w:rsid w:val="00B16B54"/>
    <w:rsid w:val="00B1759C"/>
    <w:rsid w:val="00B17E69"/>
    <w:rsid w:val="00B22C35"/>
    <w:rsid w:val="00B26F21"/>
    <w:rsid w:val="00B27011"/>
    <w:rsid w:val="00B270AA"/>
    <w:rsid w:val="00B274E8"/>
    <w:rsid w:val="00B27C9D"/>
    <w:rsid w:val="00B27E47"/>
    <w:rsid w:val="00B30EAD"/>
    <w:rsid w:val="00B312DB"/>
    <w:rsid w:val="00B31C71"/>
    <w:rsid w:val="00B31ECE"/>
    <w:rsid w:val="00B331E6"/>
    <w:rsid w:val="00B352E6"/>
    <w:rsid w:val="00B35CBA"/>
    <w:rsid w:val="00B36B1E"/>
    <w:rsid w:val="00B425FF"/>
    <w:rsid w:val="00B44B5D"/>
    <w:rsid w:val="00B44D43"/>
    <w:rsid w:val="00B45AA2"/>
    <w:rsid w:val="00B50495"/>
    <w:rsid w:val="00B54E09"/>
    <w:rsid w:val="00B56763"/>
    <w:rsid w:val="00B612BC"/>
    <w:rsid w:val="00B62250"/>
    <w:rsid w:val="00B624AD"/>
    <w:rsid w:val="00B62F85"/>
    <w:rsid w:val="00B62FA9"/>
    <w:rsid w:val="00B63D04"/>
    <w:rsid w:val="00B63F0C"/>
    <w:rsid w:val="00B65E0E"/>
    <w:rsid w:val="00B66967"/>
    <w:rsid w:val="00B719BD"/>
    <w:rsid w:val="00B725C0"/>
    <w:rsid w:val="00B752B4"/>
    <w:rsid w:val="00B754DE"/>
    <w:rsid w:val="00B767A1"/>
    <w:rsid w:val="00B76BFA"/>
    <w:rsid w:val="00B77CC3"/>
    <w:rsid w:val="00B80520"/>
    <w:rsid w:val="00B821CD"/>
    <w:rsid w:val="00B849B7"/>
    <w:rsid w:val="00B84C6A"/>
    <w:rsid w:val="00B9058E"/>
    <w:rsid w:val="00B91FA7"/>
    <w:rsid w:val="00B92569"/>
    <w:rsid w:val="00B93407"/>
    <w:rsid w:val="00B9345C"/>
    <w:rsid w:val="00B953AA"/>
    <w:rsid w:val="00B96369"/>
    <w:rsid w:val="00B97582"/>
    <w:rsid w:val="00BA05A9"/>
    <w:rsid w:val="00BA423E"/>
    <w:rsid w:val="00BA4250"/>
    <w:rsid w:val="00BA607D"/>
    <w:rsid w:val="00BA7B28"/>
    <w:rsid w:val="00BB2477"/>
    <w:rsid w:val="00BB24EA"/>
    <w:rsid w:val="00BB272E"/>
    <w:rsid w:val="00BB29B8"/>
    <w:rsid w:val="00BB3382"/>
    <w:rsid w:val="00BB3DCB"/>
    <w:rsid w:val="00BB4885"/>
    <w:rsid w:val="00BB4CDC"/>
    <w:rsid w:val="00BB5DC3"/>
    <w:rsid w:val="00BB6B3C"/>
    <w:rsid w:val="00BB7446"/>
    <w:rsid w:val="00BC04B2"/>
    <w:rsid w:val="00BC20EC"/>
    <w:rsid w:val="00BC2326"/>
    <w:rsid w:val="00BC360E"/>
    <w:rsid w:val="00BC3EDA"/>
    <w:rsid w:val="00BC41C1"/>
    <w:rsid w:val="00BC4407"/>
    <w:rsid w:val="00BC4BE8"/>
    <w:rsid w:val="00BC5D30"/>
    <w:rsid w:val="00BC7CAC"/>
    <w:rsid w:val="00BD0533"/>
    <w:rsid w:val="00BD36F4"/>
    <w:rsid w:val="00BD3946"/>
    <w:rsid w:val="00BD4671"/>
    <w:rsid w:val="00BD7597"/>
    <w:rsid w:val="00BE2C5A"/>
    <w:rsid w:val="00BE60D4"/>
    <w:rsid w:val="00BE642E"/>
    <w:rsid w:val="00BF0E7A"/>
    <w:rsid w:val="00BF10A7"/>
    <w:rsid w:val="00BF1BD9"/>
    <w:rsid w:val="00BF6351"/>
    <w:rsid w:val="00BF684D"/>
    <w:rsid w:val="00C007DB"/>
    <w:rsid w:val="00C00E2D"/>
    <w:rsid w:val="00C01BB8"/>
    <w:rsid w:val="00C039A1"/>
    <w:rsid w:val="00C051EB"/>
    <w:rsid w:val="00C05872"/>
    <w:rsid w:val="00C07673"/>
    <w:rsid w:val="00C07ED1"/>
    <w:rsid w:val="00C16123"/>
    <w:rsid w:val="00C172AE"/>
    <w:rsid w:val="00C20085"/>
    <w:rsid w:val="00C20F92"/>
    <w:rsid w:val="00C22028"/>
    <w:rsid w:val="00C23010"/>
    <w:rsid w:val="00C23BFF"/>
    <w:rsid w:val="00C256BE"/>
    <w:rsid w:val="00C26B79"/>
    <w:rsid w:val="00C3290A"/>
    <w:rsid w:val="00C352D2"/>
    <w:rsid w:val="00C35B51"/>
    <w:rsid w:val="00C36737"/>
    <w:rsid w:val="00C36E92"/>
    <w:rsid w:val="00C37A69"/>
    <w:rsid w:val="00C424D5"/>
    <w:rsid w:val="00C429BB"/>
    <w:rsid w:val="00C43B17"/>
    <w:rsid w:val="00C43E54"/>
    <w:rsid w:val="00C446C1"/>
    <w:rsid w:val="00C46731"/>
    <w:rsid w:val="00C4764D"/>
    <w:rsid w:val="00C50CF7"/>
    <w:rsid w:val="00C517EF"/>
    <w:rsid w:val="00C556A5"/>
    <w:rsid w:val="00C55B31"/>
    <w:rsid w:val="00C55C0D"/>
    <w:rsid w:val="00C57921"/>
    <w:rsid w:val="00C61C0A"/>
    <w:rsid w:val="00C626E0"/>
    <w:rsid w:val="00C7009A"/>
    <w:rsid w:val="00C7077C"/>
    <w:rsid w:val="00C7162B"/>
    <w:rsid w:val="00C75093"/>
    <w:rsid w:val="00C75229"/>
    <w:rsid w:val="00C76956"/>
    <w:rsid w:val="00C77E2E"/>
    <w:rsid w:val="00C807E3"/>
    <w:rsid w:val="00C827DC"/>
    <w:rsid w:val="00C850D5"/>
    <w:rsid w:val="00C878F8"/>
    <w:rsid w:val="00C911A9"/>
    <w:rsid w:val="00C91969"/>
    <w:rsid w:val="00C9277E"/>
    <w:rsid w:val="00CA0919"/>
    <w:rsid w:val="00CA1A43"/>
    <w:rsid w:val="00CA2829"/>
    <w:rsid w:val="00CA5D7F"/>
    <w:rsid w:val="00CA6029"/>
    <w:rsid w:val="00CB0219"/>
    <w:rsid w:val="00CB164E"/>
    <w:rsid w:val="00CB1D1F"/>
    <w:rsid w:val="00CB2C82"/>
    <w:rsid w:val="00CB353F"/>
    <w:rsid w:val="00CB3F22"/>
    <w:rsid w:val="00CB5E69"/>
    <w:rsid w:val="00CB6571"/>
    <w:rsid w:val="00CB7573"/>
    <w:rsid w:val="00CC03E0"/>
    <w:rsid w:val="00CC0D8E"/>
    <w:rsid w:val="00CC1979"/>
    <w:rsid w:val="00CC359F"/>
    <w:rsid w:val="00CC72B2"/>
    <w:rsid w:val="00CD0540"/>
    <w:rsid w:val="00CD3641"/>
    <w:rsid w:val="00CD4193"/>
    <w:rsid w:val="00CD420F"/>
    <w:rsid w:val="00CE204D"/>
    <w:rsid w:val="00CE2062"/>
    <w:rsid w:val="00CE746E"/>
    <w:rsid w:val="00CF0822"/>
    <w:rsid w:val="00CF3ED2"/>
    <w:rsid w:val="00CF417A"/>
    <w:rsid w:val="00CF434D"/>
    <w:rsid w:val="00CF4B6E"/>
    <w:rsid w:val="00D0715A"/>
    <w:rsid w:val="00D101D0"/>
    <w:rsid w:val="00D107C0"/>
    <w:rsid w:val="00D11752"/>
    <w:rsid w:val="00D117C2"/>
    <w:rsid w:val="00D1414C"/>
    <w:rsid w:val="00D149FA"/>
    <w:rsid w:val="00D15A74"/>
    <w:rsid w:val="00D204E1"/>
    <w:rsid w:val="00D2112C"/>
    <w:rsid w:val="00D23F48"/>
    <w:rsid w:val="00D253BF"/>
    <w:rsid w:val="00D26A80"/>
    <w:rsid w:val="00D307AF"/>
    <w:rsid w:val="00D30E0B"/>
    <w:rsid w:val="00D31462"/>
    <w:rsid w:val="00D32D58"/>
    <w:rsid w:val="00D332A9"/>
    <w:rsid w:val="00D34243"/>
    <w:rsid w:val="00D3466F"/>
    <w:rsid w:val="00D40B53"/>
    <w:rsid w:val="00D41B4A"/>
    <w:rsid w:val="00D472E6"/>
    <w:rsid w:val="00D52D83"/>
    <w:rsid w:val="00D53B67"/>
    <w:rsid w:val="00D54651"/>
    <w:rsid w:val="00D572E3"/>
    <w:rsid w:val="00D57983"/>
    <w:rsid w:val="00D601A5"/>
    <w:rsid w:val="00D61733"/>
    <w:rsid w:val="00D61C58"/>
    <w:rsid w:val="00D63F5B"/>
    <w:rsid w:val="00D6479A"/>
    <w:rsid w:val="00D658F8"/>
    <w:rsid w:val="00D707F0"/>
    <w:rsid w:val="00D70881"/>
    <w:rsid w:val="00D72F46"/>
    <w:rsid w:val="00D76329"/>
    <w:rsid w:val="00D76B38"/>
    <w:rsid w:val="00D81EDE"/>
    <w:rsid w:val="00D825FF"/>
    <w:rsid w:val="00D863FD"/>
    <w:rsid w:val="00D86860"/>
    <w:rsid w:val="00D87016"/>
    <w:rsid w:val="00D90D41"/>
    <w:rsid w:val="00D90FEF"/>
    <w:rsid w:val="00D921A6"/>
    <w:rsid w:val="00D9295B"/>
    <w:rsid w:val="00D933FD"/>
    <w:rsid w:val="00D93F96"/>
    <w:rsid w:val="00D9748C"/>
    <w:rsid w:val="00D97E3A"/>
    <w:rsid w:val="00DA2723"/>
    <w:rsid w:val="00DA45AF"/>
    <w:rsid w:val="00DA4AD7"/>
    <w:rsid w:val="00DA62A3"/>
    <w:rsid w:val="00DB022C"/>
    <w:rsid w:val="00DB1968"/>
    <w:rsid w:val="00DB26AC"/>
    <w:rsid w:val="00DB272E"/>
    <w:rsid w:val="00DB3B10"/>
    <w:rsid w:val="00DB5662"/>
    <w:rsid w:val="00DB6C7D"/>
    <w:rsid w:val="00DC0EE9"/>
    <w:rsid w:val="00DC1537"/>
    <w:rsid w:val="00DC32AB"/>
    <w:rsid w:val="00DC3998"/>
    <w:rsid w:val="00DC5018"/>
    <w:rsid w:val="00DC74B5"/>
    <w:rsid w:val="00DD2EDF"/>
    <w:rsid w:val="00DD3BED"/>
    <w:rsid w:val="00DD5937"/>
    <w:rsid w:val="00DD6ED5"/>
    <w:rsid w:val="00DE0EEB"/>
    <w:rsid w:val="00DE164D"/>
    <w:rsid w:val="00DE16B6"/>
    <w:rsid w:val="00DE3508"/>
    <w:rsid w:val="00DE5372"/>
    <w:rsid w:val="00DE6A3F"/>
    <w:rsid w:val="00DF1B3A"/>
    <w:rsid w:val="00DF35BB"/>
    <w:rsid w:val="00DF5997"/>
    <w:rsid w:val="00DF5DD2"/>
    <w:rsid w:val="00DF66F0"/>
    <w:rsid w:val="00DF6A99"/>
    <w:rsid w:val="00E01C06"/>
    <w:rsid w:val="00E0306A"/>
    <w:rsid w:val="00E03F6B"/>
    <w:rsid w:val="00E048A2"/>
    <w:rsid w:val="00E05A8A"/>
    <w:rsid w:val="00E0623A"/>
    <w:rsid w:val="00E063A4"/>
    <w:rsid w:val="00E11116"/>
    <w:rsid w:val="00E11C9D"/>
    <w:rsid w:val="00E1214D"/>
    <w:rsid w:val="00E1362F"/>
    <w:rsid w:val="00E15592"/>
    <w:rsid w:val="00E16CC2"/>
    <w:rsid w:val="00E16DD2"/>
    <w:rsid w:val="00E2019E"/>
    <w:rsid w:val="00E221BC"/>
    <w:rsid w:val="00E22935"/>
    <w:rsid w:val="00E23310"/>
    <w:rsid w:val="00E2339D"/>
    <w:rsid w:val="00E250AA"/>
    <w:rsid w:val="00E25D06"/>
    <w:rsid w:val="00E27219"/>
    <w:rsid w:val="00E3080C"/>
    <w:rsid w:val="00E32C9E"/>
    <w:rsid w:val="00E330B3"/>
    <w:rsid w:val="00E3382F"/>
    <w:rsid w:val="00E3413C"/>
    <w:rsid w:val="00E342E8"/>
    <w:rsid w:val="00E345AB"/>
    <w:rsid w:val="00E35028"/>
    <w:rsid w:val="00E3657A"/>
    <w:rsid w:val="00E37159"/>
    <w:rsid w:val="00E40190"/>
    <w:rsid w:val="00E421B3"/>
    <w:rsid w:val="00E42C05"/>
    <w:rsid w:val="00E461D4"/>
    <w:rsid w:val="00E466DB"/>
    <w:rsid w:val="00E565AE"/>
    <w:rsid w:val="00E601D9"/>
    <w:rsid w:val="00E61919"/>
    <w:rsid w:val="00E620B6"/>
    <w:rsid w:val="00E62373"/>
    <w:rsid w:val="00E64B5A"/>
    <w:rsid w:val="00E656BF"/>
    <w:rsid w:val="00E65D27"/>
    <w:rsid w:val="00E66B32"/>
    <w:rsid w:val="00E708D6"/>
    <w:rsid w:val="00E73421"/>
    <w:rsid w:val="00E7484B"/>
    <w:rsid w:val="00E75009"/>
    <w:rsid w:val="00E80180"/>
    <w:rsid w:val="00E81C02"/>
    <w:rsid w:val="00E8527F"/>
    <w:rsid w:val="00E8551B"/>
    <w:rsid w:val="00E85F32"/>
    <w:rsid w:val="00E872FB"/>
    <w:rsid w:val="00E87883"/>
    <w:rsid w:val="00E921FA"/>
    <w:rsid w:val="00E93A33"/>
    <w:rsid w:val="00E949B1"/>
    <w:rsid w:val="00E96D91"/>
    <w:rsid w:val="00E96FBA"/>
    <w:rsid w:val="00E97370"/>
    <w:rsid w:val="00EA09BB"/>
    <w:rsid w:val="00EA207B"/>
    <w:rsid w:val="00EA2504"/>
    <w:rsid w:val="00EA29D4"/>
    <w:rsid w:val="00EA30CD"/>
    <w:rsid w:val="00EA5701"/>
    <w:rsid w:val="00EA5B23"/>
    <w:rsid w:val="00EA6380"/>
    <w:rsid w:val="00EB0869"/>
    <w:rsid w:val="00EB0F45"/>
    <w:rsid w:val="00EB2274"/>
    <w:rsid w:val="00EC1043"/>
    <w:rsid w:val="00EC16AE"/>
    <w:rsid w:val="00EC59F3"/>
    <w:rsid w:val="00EC5C64"/>
    <w:rsid w:val="00EC7D12"/>
    <w:rsid w:val="00ED0D9F"/>
    <w:rsid w:val="00ED17A4"/>
    <w:rsid w:val="00ED182D"/>
    <w:rsid w:val="00ED5420"/>
    <w:rsid w:val="00ED5972"/>
    <w:rsid w:val="00ED6455"/>
    <w:rsid w:val="00ED77CF"/>
    <w:rsid w:val="00EE64A1"/>
    <w:rsid w:val="00EE79A3"/>
    <w:rsid w:val="00EF0E95"/>
    <w:rsid w:val="00EF2430"/>
    <w:rsid w:val="00EF5EC7"/>
    <w:rsid w:val="00EF6946"/>
    <w:rsid w:val="00EF74C2"/>
    <w:rsid w:val="00F01CBD"/>
    <w:rsid w:val="00F01EC8"/>
    <w:rsid w:val="00F02429"/>
    <w:rsid w:val="00F066FB"/>
    <w:rsid w:val="00F07E07"/>
    <w:rsid w:val="00F130D2"/>
    <w:rsid w:val="00F1437D"/>
    <w:rsid w:val="00F16C59"/>
    <w:rsid w:val="00F2020E"/>
    <w:rsid w:val="00F20963"/>
    <w:rsid w:val="00F21DD7"/>
    <w:rsid w:val="00F22A36"/>
    <w:rsid w:val="00F23015"/>
    <w:rsid w:val="00F247ED"/>
    <w:rsid w:val="00F25432"/>
    <w:rsid w:val="00F25B7C"/>
    <w:rsid w:val="00F26F2D"/>
    <w:rsid w:val="00F27CB8"/>
    <w:rsid w:val="00F31832"/>
    <w:rsid w:val="00F36CC3"/>
    <w:rsid w:val="00F37785"/>
    <w:rsid w:val="00F50B9D"/>
    <w:rsid w:val="00F528EE"/>
    <w:rsid w:val="00F5508F"/>
    <w:rsid w:val="00F556B5"/>
    <w:rsid w:val="00F55B46"/>
    <w:rsid w:val="00F55CD1"/>
    <w:rsid w:val="00F565A3"/>
    <w:rsid w:val="00F570F8"/>
    <w:rsid w:val="00F62601"/>
    <w:rsid w:val="00F62850"/>
    <w:rsid w:val="00F6379F"/>
    <w:rsid w:val="00F63830"/>
    <w:rsid w:val="00F6395B"/>
    <w:rsid w:val="00F648B9"/>
    <w:rsid w:val="00F675D7"/>
    <w:rsid w:val="00F702DD"/>
    <w:rsid w:val="00F73180"/>
    <w:rsid w:val="00F75608"/>
    <w:rsid w:val="00F75FB0"/>
    <w:rsid w:val="00F768C1"/>
    <w:rsid w:val="00F774E3"/>
    <w:rsid w:val="00F8100E"/>
    <w:rsid w:val="00F8183F"/>
    <w:rsid w:val="00F82EE4"/>
    <w:rsid w:val="00F84E0A"/>
    <w:rsid w:val="00F850BE"/>
    <w:rsid w:val="00F8537D"/>
    <w:rsid w:val="00F870FC"/>
    <w:rsid w:val="00F90A37"/>
    <w:rsid w:val="00F90BA7"/>
    <w:rsid w:val="00F90C19"/>
    <w:rsid w:val="00F92B09"/>
    <w:rsid w:val="00F92B17"/>
    <w:rsid w:val="00F92BDF"/>
    <w:rsid w:val="00F92CE8"/>
    <w:rsid w:val="00F9384A"/>
    <w:rsid w:val="00F941AD"/>
    <w:rsid w:val="00F952BE"/>
    <w:rsid w:val="00FA0FFA"/>
    <w:rsid w:val="00FA1898"/>
    <w:rsid w:val="00FA3290"/>
    <w:rsid w:val="00FA4564"/>
    <w:rsid w:val="00FA6FAF"/>
    <w:rsid w:val="00FB0909"/>
    <w:rsid w:val="00FB0BF5"/>
    <w:rsid w:val="00FB17D2"/>
    <w:rsid w:val="00FB3176"/>
    <w:rsid w:val="00FB3D0C"/>
    <w:rsid w:val="00FB4399"/>
    <w:rsid w:val="00FB6698"/>
    <w:rsid w:val="00FB7FEA"/>
    <w:rsid w:val="00FC223A"/>
    <w:rsid w:val="00FC29CE"/>
    <w:rsid w:val="00FC345D"/>
    <w:rsid w:val="00FC3933"/>
    <w:rsid w:val="00FD03A1"/>
    <w:rsid w:val="00FD0CDC"/>
    <w:rsid w:val="00FD3D65"/>
    <w:rsid w:val="00FE3456"/>
    <w:rsid w:val="00FE3ADB"/>
    <w:rsid w:val="00FE4BF3"/>
    <w:rsid w:val="00FE5A60"/>
    <w:rsid w:val="00FE7320"/>
    <w:rsid w:val="00FF0A0F"/>
    <w:rsid w:val="00FF0DC1"/>
    <w:rsid w:val="00FF1CB0"/>
    <w:rsid w:val="00FF32CE"/>
    <w:rsid w:val="00FF7D3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3C28CF-DF2B-486B-98FD-B48149C26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2200D3"/>
    <w:pPr>
      <w:keepNext/>
      <w:keepLines/>
      <w:spacing w:before="40" w:after="0"/>
      <w:outlineLvl w:val="2"/>
    </w:pPr>
    <w:rPr>
      <w:rFonts w:eastAsiaTheme="majorEastAsia" w:cstheme="majorBidi"/>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200D3"/>
    <w:rPr>
      <w:rFonts w:eastAsiaTheme="majorEastAsia" w:cstheme="majorBidi"/>
      <w:b/>
      <w:sz w:val="24"/>
      <w:szCs w:val="24"/>
      <w:lang w:val="en-GB"/>
    </w:rPr>
  </w:style>
  <w:style w:type="table" w:styleId="TableGrid">
    <w:name w:val="Table Grid"/>
    <w:basedOn w:val="TableNormal"/>
    <w:uiPriority w:val="39"/>
    <w:rsid w:val="002200D3"/>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00D3"/>
    <w:pPr>
      <w:spacing w:before="120" w:after="0" w:line="240" w:lineRule="auto"/>
      <w:ind w:left="720"/>
      <w:contextualSpacing/>
    </w:pPr>
    <w:rPr>
      <w:rFonts w:ascii="Calibri" w:eastAsia="Calibri" w:hAnsi="Calibri" w:cs="Times New Roman"/>
      <w:lang w:val="nl-NL"/>
    </w:rPr>
  </w:style>
  <w:style w:type="paragraph" w:styleId="BalloonText">
    <w:name w:val="Balloon Text"/>
    <w:basedOn w:val="Normal"/>
    <w:link w:val="BalloonTextChar"/>
    <w:uiPriority w:val="99"/>
    <w:semiHidden/>
    <w:unhideWhenUsed/>
    <w:rsid w:val="002200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0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409</Words>
  <Characters>1943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thathi P.</dc:creator>
  <cp:keywords/>
  <dc:description/>
  <cp:lastModifiedBy>Arunthathi P.</cp:lastModifiedBy>
  <cp:revision>1</cp:revision>
  <dcterms:created xsi:type="dcterms:W3CDTF">2022-02-28T07:07:00Z</dcterms:created>
  <dcterms:modified xsi:type="dcterms:W3CDTF">2022-02-28T07:08:00Z</dcterms:modified>
</cp:coreProperties>
</file>